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923986" w14:textId="25E10CAC" w:rsidR="004F206D" w:rsidRPr="00A54681" w:rsidRDefault="004F206D" w:rsidP="004F206D">
      <w:pPr>
        <w:pStyle w:val="2"/>
        <w:rPr>
          <w:color w:val="auto"/>
          <w:lang w:eastAsia="zh-TW"/>
        </w:rPr>
      </w:pPr>
      <w:r w:rsidRPr="00A54681">
        <w:rPr>
          <w:rFonts w:hint="eastAsia"/>
          <w:color w:val="auto"/>
          <w:lang w:eastAsia="zh-TW"/>
        </w:rPr>
        <w:t>Ad</w:t>
      </w:r>
      <w:r w:rsidRPr="00A54681">
        <w:rPr>
          <w:color w:val="auto"/>
          <w:lang w:eastAsia="zh-TW"/>
        </w:rPr>
        <w:t xml:space="preserve">ditional file </w:t>
      </w:r>
      <w:r>
        <w:rPr>
          <w:color w:val="auto"/>
          <w:lang w:eastAsia="zh-TW"/>
        </w:rPr>
        <w:t>3.</w:t>
      </w:r>
      <w:r w:rsidRPr="00A54681">
        <w:rPr>
          <w:color w:val="auto"/>
          <w:lang w:eastAsia="zh-TW"/>
        </w:rPr>
        <w:t xml:space="preserve"> </w:t>
      </w:r>
      <w:hyperlink r:id="rId7" w:history="1">
        <w:r w:rsidRPr="00A54681">
          <w:rPr>
            <w:color w:val="auto"/>
            <w:lang w:eastAsia="zh-TW"/>
          </w:rPr>
          <w:t xml:space="preserve"> </w:t>
        </w:r>
        <w:r w:rsidRPr="00A54681">
          <w:rPr>
            <w:color w:val="auto"/>
          </w:rPr>
          <w:t>The</w:t>
        </w:r>
      </w:hyperlink>
      <w:r w:rsidRPr="00A54681">
        <w:rPr>
          <w:color w:val="auto"/>
          <w:lang w:eastAsia="zh-TW"/>
        </w:rPr>
        <w:t xml:space="preserve"> protocol, cohort definition, query criteria, statistical analysis plan and other relevant study materials comparing the </w:t>
      </w:r>
      <w:r>
        <w:rPr>
          <w:color w:val="auto"/>
          <w:lang w:eastAsia="zh-TW"/>
        </w:rPr>
        <w:t>pirfenidone treatment</w:t>
      </w:r>
      <w:r w:rsidRPr="00A54681">
        <w:rPr>
          <w:color w:val="auto"/>
          <w:lang w:eastAsia="zh-TW"/>
        </w:rPr>
        <w:t xml:space="preserve"> group and the control group.</w:t>
      </w:r>
    </w:p>
    <w:p w14:paraId="32942F31" w14:textId="77777777" w:rsidR="005B58D0" w:rsidRDefault="00000000" w:rsidP="00FE4ECC">
      <w:pPr>
        <w:pStyle w:val="1"/>
      </w:pPr>
      <w:r>
        <w:t>Introduction</w:t>
      </w:r>
    </w:p>
    <w:p w14:paraId="79E336ED" w14:textId="77777777" w:rsidR="005B58D0" w:rsidRDefault="00000000" w:rsidP="00726139">
      <w:r>
        <w:t>TriNetX is the</w:t>
      </w:r>
      <w:r w:rsidRPr="00726139">
        <w:t xml:space="preserve"> global federated health research network providing access to electronic medical records (diagnoses, procedures, medications, laboratory values, genomic information) </w:t>
      </w:r>
      <w:r>
        <w:t>across</w:t>
      </w:r>
      <w:r w:rsidRPr="00726139">
        <w:t xml:space="preserve"> large healthcare organizations</w:t>
      </w:r>
      <w:r>
        <w:t xml:space="preserve"> (HCOs)</w:t>
      </w:r>
      <w:r w:rsidRPr="00726139">
        <w:t>.</w:t>
      </w:r>
      <w:r>
        <w:t xml:space="preserve"> This report was run on the set of HCOs grouped into a network called US Collaborative Network.  This network included 61 HCO(s).   </w:t>
      </w:r>
    </w:p>
    <w:p w14:paraId="1CBF10EB" w14:textId="77777777" w:rsidR="005B58D0" w:rsidRDefault="005B58D0" w:rsidP="00726139"/>
    <w:p w14:paraId="056D3919" w14:textId="334527C5" w:rsidR="00C82A3E" w:rsidRDefault="00000000" w:rsidP="00C82A3E">
      <w:r>
        <w:t>This report describes a Compare Outcomes Analysis, generated by the TriNetX platform on Jan 30, 2024, 12:03:36 UTC.  This analysis compared the outcomes of two cohorts:</w:t>
      </w:r>
      <w:r w:rsidR="00C82A3E">
        <w:t xml:space="preserve"> Cohort A (31 patients) named P</w:t>
      </w:r>
      <w:r w:rsidR="00C82A3E">
        <w:rPr>
          <w:rFonts w:hint="eastAsia"/>
          <w:lang w:eastAsia="zh-TW"/>
        </w:rPr>
        <w:t>i</w:t>
      </w:r>
      <w:r w:rsidR="00C82A3E">
        <w:rPr>
          <w:lang w:eastAsia="zh-TW"/>
        </w:rPr>
        <w:t>rfenidone treatment group</w:t>
      </w:r>
      <w:r w:rsidR="00C82A3E">
        <w:t xml:space="preserve"> and Cohort B (18</w:t>
      </w:r>
      <w:r w:rsidR="001C53E6">
        <w:t>0,586</w:t>
      </w:r>
      <w:r w:rsidR="00C82A3E">
        <w:t xml:space="preserve"> patients) named Control group.</w:t>
      </w:r>
    </w:p>
    <w:p w14:paraId="68F8D3B9" w14:textId="4A341C05" w:rsidR="005B58D0" w:rsidRDefault="005B58D0" w:rsidP="00726139"/>
    <w:p w14:paraId="1EC9775E" w14:textId="77777777" w:rsidR="005B58D0" w:rsidRPr="00B0323F" w:rsidRDefault="00000000" w:rsidP="006E3BFB">
      <w:pPr>
        <w:pStyle w:val="1"/>
      </w:pPr>
      <w:r>
        <w:t>Methods</w:t>
      </w:r>
    </w:p>
    <w:p w14:paraId="31F510D7" w14:textId="68DB5BD6" w:rsidR="005B58D0" w:rsidRDefault="00000000" w:rsidP="006E3BFB">
      <w:r>
        <w:t>The analysis process includes two main steps: 1) Defining the cohorts through query criteria; 2) Setting up and running the analysis.  Setting up the analysis requires definitions for the index event, outcomes criteria, and the time frame.  Compare</w:t>
      </w:r>
      <w:r w:rsidRPr="00AE6247">
        <w:t xml:space="preserve"> outcomes supports four analyses</w:t>
      </w:r>
      <w:r>
        <w:t>:</w:t>
      </w:r>
      <w:r w:rsidRPr="00AE6247">
        <w:t xml:space="preserve"> </w:t>
      </w:r>
      <w:r>
        <w:t>Measures of Association</w:t>
      </w:r>
      <w:r w:rsidRPr="00AE6247">
        <w:t xml:space="preserve">, Survival, Number of Instances and Lab result distribution. </w:t>
      </w:r>
      <w:r>
        <w:t xml:space="preserve">These analyses have additional options that are listed in the Outcomes Definitions and Analyses Specifications section below.  </w:t>
      </w:r>
    </w:p>
    <w:p w14:paraId="2193CAB8" w14:textId="77777777" w:rsidR="005B58D0" w:rsidRDefault="005B58D0" w:rsidP="006E3BFB"/>
    <w:p w14:paraId="3DD4BAAD" w14:textId="77777777" w:rsidR="005B58D0" w:rsidRDefault="00000000" w:rsidP="00587F43">
      <w:pPr>
        <w:pStyle w:val="2"/>
      </w:pPr>
      <w:r>
        <w:t>Cohorts definition</w:t>
      </w:r>
    </w:p>
    <w:p w14:paraId="250A63C7" w14:textId="77777777" w:rsidR="005B58D0" w:rsidRDefault="00000000" w:rsidP="00587F43">
      <w:r>
        <w:t xml:space="preserve">This section lists all terms used in the definitions of the two cohorts.  </w:t>
      </w:r>
    </w:p>
    <w:p w14:paraId="1AA29679" w14:textId="77777777" w:rsidR="005B58D0" w:rsidRDefault="005B58D0" w:rsidP="00CB60F6">
      <w:pPr>
        <w:pStyle w:val="3"/>
      </w:pPr>
    </w:p>
    <w:p w14:paraId="6A7356E1" w14:textId="343E0916" w:rsidR="005B58D0" w:rsidRPr="0060696E" w:rsidRDefault="00000000" w:rsidP="00CB60F6">
      <w:pPr>
        <w:pStyle w:val="3"/>
      </w:pPr>
      <w:r>
        <w:t xml:space="preserve">Query Criteria for </w:t>
      </w:r>
      <w:r w:rsidR="00B60670">
        <w:t>P</w:t>
      </w:r>
      <w:r w:rsidR="00B60670">
        <w:rPr>
          <w:rFonts w:hint="eastAsia"/>
          <w:lang w:eastAsia="zh-TW"/>
        </w:rPr>
        <w:t>i</w:t>
      </w:r>
      <w:r w:rsidR="00B60670">
        <w:rPr>
          <w:lang w:eastAsia="zh-TW"/>
        </w:rPr>
        <w:t>rfenidone treatment group:</w:t>
      </w:r>
    </w:p>
    <w:p w14:paraId="65D8D50C" w14:textId="4AEF6908" w:rsidR="005B58D0" w:rsidRPr="00AE6247" w:rsidRDefault="00000000" w:rsidP="00CB60F6">
      <w:r w:rsidRPr="00AE6247">
        <w:t>This query was run on</w:t>
      </w:r>
      <w:r>
        <w:t xml:space="preserve"> the network US Collaborative Network with 61 HCO(</w:t>
      </w:r>
      <w:r w:rsidRPr="00AE6247">
        <w:t>s</w:t>
      </w:r>
      <w:r>
        <w:t>) queried and 61 HCO(</w:t>
      </w:r>
      <w:r w:rsidRPr="00AE6247">
        <w:t>s</w:t>
      </w:r>
      <w:r>
        <w:t>)</w:t>
      </w:r>
      <w:r w:rsidRPr="00AE6247">
        <w:t xml:space="preserve"> responded.  A t</w:t>
      </w:r>
      <w:r>
        <w:t>otal of 17 provider(</w:t>
      </w:r>
      <w:r w:rsidRPr="00AE6247">
        <w:t>s</w:t>
      </w:r>
      <w:r>
        <w:t>)</w:t>
      </w:r>
      <w:r w:rsidRPr="00AE6247">
        <w:t xml:space="preserve"> responded with patients. The final cohort include</w:t>
      </w:r>
      <w:r>
        <w:t>d</w:t>
      </w:r>
      <w:r w:rsidRPr="00AE6247">
        <w:t xml:space="preserve"> </w:t>
      </w:r>
      <w:r>
        <w:t xml:space="preserve"> 31 patients who matched the query criteria listed in the table below. </w:t>
      </w:r>
    </w:p>
    <w:p w14:paraId="4A7208FF" w14:textId="77777777" w:rsidR="005B58D0" w:rsidRDefault="005B58D0" w:rsidP="00CB60F6"/>
    <w:tbl>
      <w:tblPr>
        <w:tblStyle w:val="2-4"/>
        <w:tblpPr w:leftFromText="180" w:rightFromText="180" w:vertAnchor="text" w:tblpY="1"/>
        <w:tblOverlap w:val="never"/>
        <w:tblW w:w="9360" w:type="dxa"/>
        <w:tblBorders>
          <w:top w:val="none" w:sz="0" w:space="0" w:color="auto"/>
          <w:bottom w:val="none" w:sz="0" w:space="0" w:color="auto"/>
          <w:insideH w:val="none" w:sz="0" w:space="0" w:color="auto"/>
        </w:tblBorders>
        <w:tblLayout w:type="fixed"/>
        <w:tblLook w:val="06A0" w:firstRow="1" w:lastRow="0" w:firstColumn="1" w:lastColumn="0" w:noHBand="1" w:noVBand="1"/>
      </w:tblPr>
      <w:tblGrid>
        <w:gridCol w:w="445"/>
        <w:gridCol w:w="1170"/>
        <w:gridCol w:w="990"/>
        <w:gridCol w:w="1368"/>
        <w:gridCol w:w="2218"/>
        <w:gridCol w:w="3169"/>
      </w:tblGrid>
      <w:tr w:rsidR="00CB60F6" w:rsidRPr="001673AB" w14:paraId="2D53C84B" w14:textId="77777777" w:rsidTr="005122C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6"/>
            <w:shd w:val="clear" w:color="auto" w:fill="auto"/>
          </w:tcPr>
          <w:p w14:paraId="13CFFE19" w14:textId="77777777" w:rsidR="005B58D0" w:rsidRDefault="005B58D0" w:rsidP="005122CB">
            <w:pPr>
              <w:rPr>
                <w:sz w:val="18"/>
                <w:szCs w:val="20"/>
              </w:rPr>
            </w:pPr>
          </w:p>
        </w:tc>
      </w:tr>
      <w:tr w:rsidR="00CB60F6" w:rsidRPr="001673AB" w14:paraId="2F45E531"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0237BC77" w14:textId="77777777" w:rsidR="005B58D0" w:rsidRDefault="00000000" w:rsidP="005122CB">
            <w:pPr>
              <w:rPr>
                <w:sz w:val="18"/>
                <w:szCs w:val="20"/>
              </w:rPr>
            </w:pPr>
            <w:r>
              <w:rPr>
                <w:sz w:val="18"/>
                <w:szCs w:val="20"/>
              </w:rPr>
              <w:t>Ungrouped terms</w:t>
            </w:r>
          </w:p>
        </w:tc>
      </w:tr>
      <w:tr w:rsidR="00CB60F6" w:rsidRPr="000420CA" w14:paraId="1FA0B8F1"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77658FA" w14:textId="77777777" w:rsidR="005B58D0" w:rsidRPr="000420CA" w:rsidRDefault="005B58D0" w:rsidP="005122CB">
            <w:pPr>
              <w:rPr>
                <w:b w:val="0"/>
                <w:bCs w:val="0"/>
                <w:sz w:val="18"/>
                <w:szCs w:val="20"/>
              </w:rPr>
            </w:pPr>
          </w:p>
        </w:tc>
        <w:tc>
          <w:tcPr>
            <w:tcW w:w="1170" w:type="dxa"/>
            <w:shd w:val="clear" w:color="auto" w:fill="auto"/>
          </w:tcPr>
          <w:p w14:paraId="024046F1"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tcBorders>
              <w:bottom w:val="single" w:sz="4" w:space="0" w:color="808080" w:themeColor="background1" w:themeShade="80"/>
            </w:tcBorders>
            <w:shd w:val="clear" w:color="auto" w:fill="auto"/>
          </w:tcPr>
          <w:p w14:paraId="76EE300A" w14:textId="77777777" w:rsidR="005B58D0"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2AB5DB15"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emographics</w:t>
            </w:r>
          </w:p>
        </w:tc>
        <w:tc>
          <w:tcPr>
            <w:tcW w:w="2218" w:type="dxa"/>
            <w:tcBorders>
              <w:bottom w:val="single" w:sz="4" w:space="0" w:color="808080" w:themeColor="background1" w:themeShade="80"/>
            </w:tcBorders>
            <w:shd w:val="clear" w:color="auto" w:fill="auto"/>
          </w:tcPr>
          <w:p w14:paraId="1DA29151"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ge</w:t>
            </w:r>
          </w:p>
        </w:tc>
        <w:tc>
          <w:tcPr>
            <w:tcW w:w="3164" w:type="dxa"/>
            <w:tcBorders>
              <w:bottom w:val="single" w:sz="4" w:space="0" w:color="808080" w:themeColor="background1" w:themeShade="80"/>
            </w:tcBorders>
            <w:shd w:val="clear" w:color="auto" w:fill="auto"/>
          </w:tcPr>
          <w:p w14:paraId="00AD9E5B" w14:textId="77777777" w:rsidR="005B58D0"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ge (at least 20 years (most recent occurrence))</w:t>
            </w:r>
          </w:p>
        </w:tc>
      </w:tr>
      <w:tr w:rsidR="00CB60F6" w:rsidRPr="001673AB" w14:paraId="003CEA32"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tcBorders>
            <w:shd w:val="clear" w:color="auto" w:fill="D9D9D9" w:themeFill="background1" w:themeFillShade="D9"/>
          </w:tcPr>
          <w:p w14:paraId="73E3ABA6" w14:textId="77777777" w:rsidR="005B58D0" w:rsidRDefault="00000000" w:rsidP="005122CB">
            <w:pPr>
              <w:rPr>
                <w:sz w:val="18"/>
                <w:szCs w:val="20"/>
              </w:rPr>
            </w:pPr>
            <w:r>
              <w:rPr>
                <w:sz w:val="18"/>
                <w:szCs w:val="20"/>
              </w:rPr>
              <w:t>Group 1</w:t>
            </w:r>
          </w:p>
        </w:tc>
      </w:tr>
      <w:tr w:rsidR="00CB60F6" w:rsidRPr="000461F3" w14:paraId="6A3C54AC"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BF124CE" w14:textId="77777777" w:rsidR="005B58D0" w:rsidRPr="000461F3" w:rsidRDefault="005B58D0"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2D1DC5DC" w14:textId="77777777" w:rsidR="005B58D0"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A COVID-19</w:t>
            </w:r>
          </w:p>
        </w:tc>
      </w:tr>
      <w:tr w:rsidR="00CB60F6" w:rsidRPr="000420CA" w14:paraId="305B76DC"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7893CD4" w14:textId="77777777" w:rsidR="005B58D0" w:rsidRPr="000420CA" w:rsidRDefault="005B58D0" w:rsidP="005122CB">
            <w:pPr>
              <w:rPr>
                <w:b w:val="0"/>
                <w:bCs w:val="0"/>
                <w:sz w:val="18"/>
                <w:szCs w:val="20"/>
              </w:rPr>
            </w:pPr>
          </w:p>
        </w:tc>
        <w:tc>
          <w:tcPr>
            <w:tcW w:w="1170" w:type="dxa"/>
            <w:shd w:val="clear" w:color="auto" w:fill="auto"/>
          </w:tcPr>
          <w:p w14:paraId="56EF4B89"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35319B4A"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4B1F3B87"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083B7520"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6C090040"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CB60F6" w:rsidRPr="000420CA" w14:paraId="59B5778A"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FEBA712" w14:textId="77777777" w:rsidR="005B58D0" w:rsidRPr="000420CA" w:rsidRDefault="005B58D0" w:rsidP="005122CB">
            <w:pPr>
              <w:rPr>
                <w:b w:val="0"/>
                <w:bCs w:val="0"/>
                <w:sz w:val="18"/>
                <w:szCs w:val="20"/>
              </w:rPr>
            </w:pPr>
          </w:p>
        </w:tc>
        <w:tc>
          <w:tcPr>
            <w:tcW w:w="1170" w:type="dxa"/>
            <w:shd w:val="clear" w:color="auto" w:fill="auto"/>
          </w:tcPr>
          <w:p w14:paraId="4E752C83"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03988AB"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A3CAAE3"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4474AB18"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2</w:t>
            </w:r>
          </w:p>
        </w:tc>
        <w:tc>
          <w:tcPr>
            <w:tcW w:w="3164" w:type="dxa"/>
            <w:shd w:val="clear" w:color="auto" w:fill="auto"/>
          </w:tcPr>
          <w:p w14:paraId="4AD49DC5"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CB60F6" w:rsidRPr="000420CA" w14:paraId="47684867"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1B7D555" w14:textId="77777777" w:rsidR="005B58D0" w:rsidRPr="000420CA" w:rsidRDefault="005B58D0" w:rsidP="005122CB">
            <w:pPr>
              <w:rPr>
                <w:b w:val="0"/>
                <w:bCs w:val="0"/>
                <w:sz w:val="18"/>
                <w:szCs w:val="20"/>
              </w:rPr>
            </w:pPr>
          </w:p>
        </w:tc>
        <w:tc>
          <w:tcPr>
            <w:tcW w:w="1170" w:type="dxa"/>
            <w:shd w:val="clear" w:color="auto" w:fill="auto"/>
          </w:tcPr>
          <w:p w14:paraId="247FDC72"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838CE97"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65A5425"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225AC864"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12.82</w:t>
            </w:r>
          </w:p>
        </w:tc>
        <w:tc>
          <w:tcPr>
            <w:tcW w:w="3164" w:type="dxa"/>
            <w:shd w:val="clear" w:color="auto" w:fill="auto"/>
          </w:tcPr>
          <w:p w14:paraId="0FC6599B"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CB60F6" w:rsidRPr="000420CA" w14:paraId="787DA854"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6AE80FF" w14:textId="77777777" w:rsidR="005B58D0" w:rsidRPr="000420CA" w:rsidRDefault="005B58D0" w:rsidP="005122CB">
            <w:pPr>
              <w:rPr>
                <w:b w:val="0"/>
                <w:bCs w:val="0"/>
                <w:sz w:val="18"/>
                <w:szCs w:val="20"/>
              </w:rPr>
            </w:pPr>
          </w:p>
        </w:tc>
        <w:tc>
          <w:tcPr>
            <w:tcW w:w="1170" w:type="dxa"/>
            <w:shd w:val="clear" w:color="auto" w:fill="auto"/>
          </w:tcPr>
          <w:p w14:paraId="6F97677D"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E6A10BC"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610CC8B"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D83DEF1"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370C935A"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CB60F6" w:rsidRPr="000420CA" w14:paraId="0232047C"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7AF870B" w14:textId="77777777" w:rsidR="005B58D0" w:rsidRPr="000420CA" w:rsidRDefault="005B58D0" w:rsidP="005122CB">
            <w:pPr>
              <w:rPr>
                <w:b w:val="0"/>
                <w:bCs w:val="0"/>
                <w:sz w:val="18"/>
                <w:szCs w:val="20"/>
              </w:rPr>
            </w:pPr>
          </w:p>
        </w:tc>
        <w:tc>
          <w:tcPr>
            <w:tcW w:w="1170" w:type="dxa"/>
            <w:shd w:val="clear" w:color="auto" w:fill="auto"/>
          </w:tcPr>
          <w:p w14:paraId="73DC7374"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B462DC3"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E567F28"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7592255"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1186FA03"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CB60F6" w:rsidRPr="000420CA" w14:paraId="06DCFD5C"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3E2AFC9" w14:textId="77777777" w:rsidR="005B58D0" w:rsidRPr="000420CA" w:rsidRDefault="005B58D0" w:rsidP="005122CB">
            <w:pPr>
              <w:rPr>
                <w:b w:val="0"/>
                <w:bCs w:val="0"/>
                <w:sz w:val="18"/>
                <w:szCs w:val="20"/>
              </w:rPr>
            </w:pPr>
          </w:p>
        </w:tc>
        <w:tc>
          <w:tcPr>
            <w:tcW w:w="1170" w:type="dxa"/>
            <w:shd w:val="clear" w:color="auto" w:fill="auto"/>
          </w:tcPr>
          <w:p w14:paraId="3A7E8857"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34145AD"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A1AD00C"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1AC19CE"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1266A537"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CB60F6" w:rsidRPr="000420CA" w14:paraId="4E6C5B66"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6F065BF" w14:textId="77777777" w:rsidR="005B58D0" w:rsidRPr="000420CA" w:rsidRDefault="005B58D0" w:rsidP="005122CB">
            <w:pPr>
              <w:rPr>
                <w:b w:val="0"/>
                <w:bCs w:val="0"/>
                <w:sz w:val="18"/>
                <w:szCs w:val="20"/>
              </w:rPr>
            </w:pPr>
          </w:p>
        </w:tc>
        <w:tc>
          <w:tcPr>
            <w:tcW w:w="1170" w:type="dxa"/>
            <w:shd w:val="clear" w:color="auto" w:fill="auto"/>
          </w:tcPr>
          <w:p w14:paraId="2F7C3A7D"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BDC88AE"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67448AF"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6155ABC"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4C46AD1F"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CB60F6" w:rsidRPr="000420CA" w14:paraId="55B5263B"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DFB296E" w14:textId="77777777" w:rsidR="005B58D0" w:rsidRPr="000420CA" w:rsidRDefault="005B58D0" w:rsidP="005122CB">
            <w:pPr>
              <w:rPr>
                <w:b w:val="0"/>
                <w:bCs w:val="0"/>
                <w:sz w:val="18"/>
                <w:szCs w:val="20"/>
              </w:rPr>
            </w:pPr>
          </w:p>
        </w:tc>
        <w:tc>
          <w:tcPr>
            <w:tcW w:w="1170" w:type="dxa"/>
            <w:shd w:val="clear" w:color="auto" w:fill="auto"/>
          </w:tcPr>
          <w:p w14:paraId="17711E7B"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9AB0D07"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21FB629"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59C1CF5"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010FC996"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CB60F6" w:rsidRPr="000420CA" w14:paraId="6D3D0B81"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1887BC1" w14:textId="77777777" w:rsidR="005B58D0" w:rsidRPr="000420CA" w:rsidRDefault="005B58D0" w:rsidP="005122CB">
            <w:pPr>
              <w:rPr>
                <w:b w:val="0"/>
                <w:bCs w:val="0"/>
                <w:sz w:val="18"/>
                <w:szCs w:val="20"/>
              </w:rPr>
            </w:pPr>
          </w:p>
        </w:tc>
        <w:tc>
          <w:tcPr>
            <w:tcW w:w="1170" w:type="dxa"/>
            <w:shd w:val="clear" w:color="auto" w:fill="auto"/>
          </w:tcPr>
          <w:p w14:paraId="0C0063A6"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5FB8431"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D0AF7B6"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8CDC587"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191F9FAA"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CB60F6" w:rsidRPr="000420CA" w14:paraId="2328CC27"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9EF5065" w14:textId="77777777" w:rsidR="005B58D0" w:rsidRPr="000420CA" w:rsidRDefault="005B58D0" w:rsidP="005122CB">
            <w:pPr>
              <w:rPr>
                <w:b w:val="0"/>
                <w:bCs w:val="0"/>
                <w:sz w:val="18"/>
                <w:szCs w:val="20"/>
              </w:rPr>
            </w:pPr>
          </w:p>
        </w:tc>
        <w:tc>
          <w:tcPr>
            <w:tcW w:w="1170" w:type="dxa"/>
            <w:shd w:val="clear" w:color="auto" w:fill="auto"/>
          </w:tcPr>
          <w:p w14:paraId="4CEC0855"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16089653" w14:textId="77777777" w:rsidR="005B58D0"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627BA1C7"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3BFA2EE7"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tcBorders>
              <w:bottom w:val="single" w:sz="4" w:space="0" w:color="808080" w:themeColor="background1" w:themeShade="80"/>
            </w:tcBorders>
            <w:shd w:val="clear" w:color="auto" w:fill="auto"/>
          </w:tcPr>
          <w:p w14:paraId="07E62512" w14:textId="77777777" w:rsidR="005B58D0"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labResult: Positive)</w:t>
            </w:r>
          </w:p>
        </w:tc>
      </w:tr>
      <w:tr w:rsidR="00CB60F6" w:rsidRPr="001673AB" w14:paraId="44947876"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F2CB8E0" w14:textId="77777777" w:rsidR="005B58D0" w:rsidRDefault="005B58D0" w:rsidP="005122CB">
            <w:pPr>
              <w:rPr>
                <w:b w:val="0"/>
                <w:bCs w:val="0"/>
                <w:sz w:val="18"/>
                <w:szCs w:val="20"/>
              </w:rPr>
            </w:pPr>
          </w:p>
        </w:tc>
        <w:tc>
          <w:tcPr>
            <w:tcW w:w="2160" w:type="dxa"/>
            <w:gridSpan w:val="2"/>
            <w:shd w:val="clear" w:color="auto" w:fill="auto"/>
          </w:tcPr>
          <w:p w14:paraId="21BD58DF"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78072146"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on or before Aug 23, 2023</w:t>
            </w:r>
          </w:p>
        </w:tc>
      </w:tr>
      <w:tr w:rsidR="00CB60F6" w:rsidRPr="001673AB" w14:paraId="7683D5BB"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EDE0E6D" w14:textId="77777777" w:rsidR="005B58D0" w:rsidRDefault="005B58D0" w:rsidP="005122CB">
            <w:pPr>
              <w:rPr>
                <w:b w:val="0"/>
                <w:bCs w:val="0"/>
                <w:sz w:val="18"/>
                <w:szCs w:val="20"/>
              </w:rPr>
            </w:pPr>
          </w:p>
        </w:tc>
        <w:tc>
          <w:tcPr>
            <w:tcW w:w="2160" w:type="dxa"/>
            <w:gridSpan w:val="2"/>
            <w:shd w:val="clear" w:color="auto" w:fill="auto"/>
          </w:tcPr>
          <w:p w14:paraId="77DC30FA"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554FEEAA"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IPF occurred at least 1 day before the first instance of COVID-19</w:t>
            </w:r>
          </w:p>
        </w:tc>
      </w:tr>
      <w:tr w:rsidR="00CB60F6" w:rsidRPr="000461F3" w14:paraId="07A57471"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AAB6F4E" w14:textId="77777777" w:rsidR="005B58D0" w:rsidRPr="000461F3" w:rsidRDefault="005B58D0"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5DD9CD4A" w14:textId="77777777" w:rsidR="005B58D0"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B IPF</w:t>
            </w:r>
          </w:p>
        </w:tc>
      </w:tr>
      <w:tr w:rsidR="00CB60F6" w:rsidRPr="000420CA" w14:paraId="71638895"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170BD62" w14:textId="77777777" w:rsidR="005B58D0" w:rsidRPr="000420CA" w:rsidRDefault="005B58D0" w:rsidP="005122CB">
            <w:pPr>
              <w:rPr>
                <w:b w:val="0"/>
                <w:bCs w:val="0"/>
                <w:sz w:val="18"/>
                <w:szCs w:val="20"/>
              </w:rPr>
            </w:pPr>
          </w:p>
        </w:tc>
        <w:tc>
          <w:tcPr>
            <w:tcW w:w="1170" w:type="dxa"/>
            <w:shd w:val="clear" w:color="auto" w:fill="auto"/>
          </w:tcPr>
          <w:p w14:paraId="0D1E4A7F"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shd w:val="clear" w:color="auto" w:fill="auto"/>
          </w:tcPr>
          <w:p w14:paraId="5E1CA135" w14:textId="77777777" w:rsidR="005B58D0"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0B615B81"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310010E5"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84.112</w:t>
            </w:r>
          </w:p>
        </w:tc>
        <w:tc>
          <w:tcPr>
            <w:tcW w:w="3164" w:type="dxa"/>
            <w:tcBorders>
              <w:bottom w:val="single" w:sz="4" w:space="0" w:color="808080" w:themeColor="background1" w:themeShade="80"/>
            </w:tcBorders>
            <w:shd w:val="clear" w:color="auto" w:fill="auto"/>
          </w:tcPr>
          <w:p w14:paraId="6A950166" w14:textId="77777777" w:rsidR="005B58D0"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diopathic pulmonary fibrosis</w:t>
            </w:r>
          </w:p>
        </w:tc>
      </w:tr>
      <w:tr w:rsidR="00CB60F6" w:rsidRPr="001673AB" w14:paraId="2F230425"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tcBorders>
            <w:shd w:val="clear" w:color="auto" w:fill="D9D9D9" w:themeFill="background1" w:themeFillShade="D9"/>
          </w:tcPr>
          <w:p w14:paraId="127BB6DD" w14:textId="77777777" w:rsidR="005B58D0" w:rsidRDefault="00000000" w:rsidP="005122CB">
            <w:pPr>
              <w:rPr>
                <w:sz w:val="18"/>
                <w:szCs w:val="20"/>
              </w:rPr>
            </w:pPr>
            <w:r>
              <w:rPr>
                <w:sz w:val="18"/>
                <w:szCs w:val="20"/>
              </w:rPr>
              <w:t>Group 2</w:t>
            </w:r>
          </w:p>
        </w:tc>
      </w:tr>
      <w:tr w:rsidR="00CB60F6" w:rsidRPr="000461F3" w14:paraId="4FFA79A3"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D62BA55" w14:textId="77777777" w:rsidR="005B58D0" w:rsidRPr="000461F3" w:rsidRDefault="005B58D0"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7F93463C" w14:textId="77777777" w:rsidR="005B58D0"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2A COVID-19</w:t>
            </w:r>
          </w:p>
        </w:tc>
      </w:tr>
      <w:tr w:rsidR="00CB60F6" w:rsidRPr="000420CA" w14:paraId="0C5509C5"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7193635" w14:textId="77777777" w:rsidR="005B58D0" w:rsidRPr="000420CA" w:rsidRDefault="005B58D0" w:rsidP="005122CB">
            <w:pPr>
              <w:rPr>
                <w:b w:val="0"/>
                <w:bCs w:val="0"/>
                <w:sz w:val="18"/>
                <w:szCs w:val="20"/>
              </w:rPr>
            </w:pPr>
          </w:p>
        </w:tc>
        <w:tc>
          <w:tcPr>
            <w:tcW w:w="1170" w:type="dxa"/>
            <w:shd w:val="clear" w:color="auto" w:fill="auto"/>
          </w:tcPr>
          <w:p w14:paraId="7D4180D7"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54F8C665"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66DFE821"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36D93938"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4674DD27"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CB60F6" w:rsidRPr="000420CA" w14:paraId="1E012E84"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56493EC" w14:textId="77777777" w:rsidR="005B58D0" w:rsidRPr="000420CA" w:rsidRDefault="005B58D0" w:rsidP="005122CB">
            <w:pPr>
              <w:rPr>
                <w:b w:val="0"/>
                <w:bCs w:val="0"/>
                <w:sz w:val="18"/>
                <w:szCs w:val="20"/>
              </w:rPr>
            </w:pPr>
          </w:p>
        </w:tc>
        <w:tc>
          <w:tcPr>
            <w:tcW w:w="1170" w:type="dxa"/>
            <w:shd w:val="clear" w:color="auto" w:fill="auto"/>
          </w:tcPr>
          <w:p w14:paraId="6E8B97E7"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C4F6A95"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DB8C51A"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046E2A60"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2</w:t>
            </w:r>
          </w:p>
        </w:tc>
        <w:tc>
          <w:tcPr>
            <w:tcW w:w="3164" w:type="dxa"/>
            <w:shd w:val="clear" w:color="auto" w:fill="auto"/>
          </w:tcPr>
          <w:p w14:paraId="115C53A2"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CB60F6" w:rsidRPr="000420CA" w14:paraId="505E21A7"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E624E6D" w14:textId="77777777" w:rsidR="005B58D0" w:rsidRPr="000420CA" w:rsidRDefault="005B58D0" w:rsidP="005122CB">
            <w:pPr>
              <w:rPr>
                <w:b w:val="0"/>
                <w:bCs w:val="0"/>
                <w:sz w:val="18"/>
                <w:szCs w:val="20"/>
              </w:rPr>
            </w:pPr>
          </w:p>
        </w:tc>
        <w:tc>
          <w:tcPr>
            <w:tcW w:w="1170" w:type="dxa"/>
            <w:shd w:val="clear" w:color="auto" w:fill="auto"/>
          </w:tcPr>
          <w:p w14:paraId="0C678896"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AEFA5ED"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6BD6138"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3A477F61"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12.82</w:t>
            </w:r>
          </w:p>
        </w:tc>
        <w:tc>
          <w:tcPr>
            <w:tcW w:w="3164" w:type="dxa"/>
            <w:shd w:val="clear" w:color="auto" w:fill="auto"/>
          </w:tcPr>
          <w:p w14:paraId="63EE8480"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CB60F6" w:rsidRPr="000420CA" w14:paraId="11831D40"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63DE6DF" w14:textId="77777777" w:rsidR="005B58D0" w:rsidRPr="000420CA" w:rsidRDefault="005B58D0" w:rsidP="005122CB">
            <w:pPr>
              <w:rPr>
                <w:b w:val="0"/>
                <w:bCs w:val="0"/>
                <w:sz w:val="18"/>
                <w:szCs w:val="20"/>
              </w:rPr>
            </w:pPr>
          </w:p>
        </w:tc>
        <w:tc>
          <w:tcPr>
            <w:tcW w:w="1170" w:type="dxa"/>
            <w:shd w:val="clear" w:color="auto" w:fill="auto"/>
          </w:tcPr>
          <w:p w14:paraId="4FCEE5BB"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F502647"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0D9487C"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ABE9CF5"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3D9829A9"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CB60F6" w:rsidRPr="000420CA" w14:paraId="13A38BF9"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E05E675" w14:textId="77777777" w:rsidR="005B58D0" w:rsidRPr="000420CA" w:rsidRDefault="005B58D0" w:rsidP="005122CB">
            <w:pPr>
              <w:rPr>
                <w:b w:val="0"/>
                <w:bCs w:val="0"/>
                <w:sz w:val="18"/>
                <w:szCs w:val="20"/>
              </w:rPr>
            </w:pPr>
          </w:p>
        </w:tc>
        <w:tc>
          <w:tcPr>
            <w:tcW w:w="1170" w:type="dxa"/>
            <w:shd w:val="clear" w:color="auto" w:fill="auto"/>
          </w:tcPr>
          <w:p w14:paraId="7366F7E8"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0418494"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C8800FF"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89B31AC"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44CD50DA"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CB60F6" w:rsidRPr="000420CA" w14:paraId="6C707272"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43D7B98" w14:textId="77777777" w:rsidR="005B58D0" w:rsidRPr="000420CA" w:rsidRDefault="005B58D0" w:rsidP="005122CB">
            <w:pPr>
              <w:rPr>
                <w:b w:val="0"/>
                <w:bCs w:val="0"/>
                <w:sz w:val="18"/>
                <w:szCs w:val="20"/>
              </w:rPr>
            </w:pPr>
          </w:p>
        </w:tc>
        <w:tc>
          <w:tcPr>
            <w:tcW w:w="1170" w:type="dxa"/>
            <w:shd w:val="clear" w:color="auto" w:fill="auto"/>
          </w:tcPr>
          <w:p w14:paraId="45BB292C"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827443E"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571CE65"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A07EAA9"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6CC2136F"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CB60F6" w:rsidRPr="000420CA" w14:paraId="50BB1539"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0E379A0" w14:textId="77777777" w:rsidR="005B58D0" w:rsidRPr="000420CA" w:rsidRDefault="005B58D0" w:rsidP="005122CB">
            <w:pPr>
              <w:rPr>
                <w:b w:val="0"/>
                <w:bCs w:val="0"/>
                <w:sz w:val="18"/>
                <w:szCs w:val="20"/>
              </w:rPr>
            </w:pPr>
          </w:p>
        </w:tc>
        <w:tc>
          <w:tcPr>
            <w:tcW w:w="1170" w:type="dxa"/>
            <w:shd w:val="clear" w:color="auto" w:fill="auto"/>
          </w:tcPr>
          <w:p w14:paraId="21BDAC7E"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48F2E8D"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3F9835C"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6311360"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73C11121"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CB60F6" w:rsidRPr="000420CA" w14:paraId="207164D6"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42A1DD3" w14:textId="77777777" w:rsidR="005B58D0" w:rsidRPr="000420CA" w:rsidRDefault="005B58D0" w:rsidP="005122CB">
            <w:pPr>
              <w:rPr>
                <w:b w:val="0"/>
                <w:bCs w:val="0"/>
                <w:sz w:val="18"/>
                <w:szCs w:val="20"/>
              </w:rPr>
            </w:pPr>
          </w:p>
        </w:tc>
        <w:tc>
          <w:tcPr>
            <w:tcW w:w="1170" w:type="dxa"/>
            <w:shd w:val="clear" w:color="auto" w:fill="auto"/>
          </w:tcPr>
          <w:p w14:paraId="4EC6F3A1"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17D485F"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E4E3907"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9EEBD8D"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76EA955F"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CB60F6" w:rsidRPr="000420CA" w14:paraId="6C389C62"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9361B04" w14:textId="77777777" w:rsidR="005B58D0" w:rsidRPr="000420CA" w:rsidRDefault="005B58D0" w:rsidP="005122CB">
            <w:pPr>
              <w:rPr>
                <w:b w:val="0"/>
                <w:bCs w:val="0"/>
                <w:sz w:val="18"/>
                <w:szCs w:val="20"/>
              </w:rPr>
            </w:pPr>
          </w:p>
        </w:tc>
        <w:tc>
          <w:tcPr>
            <w:tcW w:w="1170" w:type="dxa"/>
            <w:shd w:val="clear" w:color="auto" w:fill="auto"/>
          </w:tcPr>
          <w:p w14:paraId="6BB747E9"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14E9F37"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03EFEA2"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BBB7E38"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22E5FD71"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CB60F6" w:rsidRPr="000420CA" w14:paraId="514F8716"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2D44E9E" w14:textId="77777777" w:rsidR="005B58D0" w:rsidRPr="000420CA" w:rsidRDefault="005B58D0" w:rsidP="005122CB">
            <w:pPr>
              <w:rPr>
                <w:b w:val="0"/>
                <w:bCs w:val="0"/>
                <w:sz w:val="18"/>
                <w:szCs w:val="20"/>
              </w:rPr>
            </w:pPr>
          </w:p>
        </w:tc>
        <w:tc>
          <w:tcPr>
            <w:tcW w:w="1170" w:type="dxa"/>
            <w:shd w:val="clear" w:color="auto" w:fill="auto"/>
          </w:tcPr>
          <w:p w14:paraId="35D8D658"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5AA3CABB" w14:textId="77777777" w:rsidR="005B58D0"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58A53CD3"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561B6323"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tcBorders>
              <w:bottom w:val="single" w:sz="4" w:space="0" w:color="808080" w:themeColor="background1" w:themeShade="80"/>
            </w:tcBorders>
            <w:shd w:val="clear" w:color="auto" w:fill="auto"/>
          </w:tcPr>
          <w:p w14:paraId="73B7128C" w14:textId="77777777" w:rsidR="005B58D0"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labResult: Positive)</w:t>
            </w:r>
          </w:p>
        </w:tc>
      </w:tr>
      <w:tr w:rsidR="00CB60F6" w:rsidRPr="001673AB" w14:paraId="645E77DE"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2FE2524" w14:textId="77777777" w:rsidR="005B58D0" w:rsidRDefault="005B58D0" w:rsidP="005122CB">
            <w:pPr>
              <w:rPr>
                <w:b w:val="0"/>
                <w:bCs w:val="0"/>
                <w:sz w:val="18"/>
                <w:szCs w:val="20"/>
              </w:rPr>
            </w:pPr>
          </w:p>
        </w:tc>
        <w:tc>
          <w:tcPr>
            <w:tcW w:w="2160" w:type="dxa"/>
            <w:gridSpan w:val="2"/>
            <w:shd w:val="clear" w:color="auto" w:fill="auto"/>
          </w:tcPr>
          <w:p w14:paraId="1AE3C13A"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2E789E52"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CB60F6" w:rsidRPr="001673AB" w14:paraId="149B0FB1"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72975D0" w14:textId="77777777" w:rsidR="005B58D0" w:rsidRDefault="005B58D0" w:rsidP="005122CB">
            <w:pPr>
              <w:rPr>
                <w:b w:val="0"/>
                <w:bCs w:val="0"/>
                <w:sz w:val="18"/>
                <w:szCs w:val="20"/>
              </w:rPr>
            </w:pPr>
          </w:p>
        </w:tc>
        <w:tc>
          <w:tcPr>
            <w:tcW w:w="2160" w:type="dxa"/>
            <w:gridSpan w:val="2"/>
            <w:shd w:val="clear" w:color="auto" w:fill="auto"/>
          </w:tcPr>
          <w:p w14:paraId="2C997133"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159873B1"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first instance of MV occurred within 3 days before or up to 1 month after any instance of COVID-19</w:t>
            </w:r>
          </w:p>
        </w:tc>
      </w:tr>
      <w:tr w:rsidR="00CB60F6" w:rsidRPr="000461F3" w14:paraId="5E270FD6"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BB5AA3B" w14:textId="77777777" w:rsidR="005B58D0" w:rsidRPr="000461F3" w:rsidRDefault="005B58D0"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2350645D" w14:textId="77A60270" w:rsidR="005B58D0"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 xml:space="preserve">Group 2B </w:t>
            </w:r>
            <w:r w:rsidR="00B60670">
              <w:rPr>
                <w:b/>
                <w:sz w:val="18"/>
                <w:szCs w:val="20"/>
              </w:rPr>
              <w:t>ARF</w:t>
            </w:r>
          </w:p>
        </w:tc>
      </w:tr>
      <w:tr w:rsidR="00CB60F6" w:rsidRPr="000420CA" w14:paraId="220B7180"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B976C98" w14:textId="77777777" w:rsidR="005B58D0" w:rsidRPr="000420CA" w:rsidRDefault="005B58D0" w:rsidP="005122CB">
            <w:pPr>
              <w:rPr>
                <w:b w:val="0"/>
                <w:bCs w:val="0"/>
                <w:sz w:val="18"/>
                <w:szCs w:val="20"/>
              </w:rPr>
            </w:pPr>
          </w:p>
        </w:tc>
        <w:tc>
          <w:tcPr>
            <w:tcW w:w="1170" w:type="dxa"/>
            <w:shd w:val="clear" w:color="auto" w:fill="auto"/>
          </w:tcPr>
          <w:p w14:paraId="1B2DD39F"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481C2A6A"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7B94126D"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7A93CB57"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0</w:t>
            </w:r>
          </w:p>
        </w:tc>
        <w:tc>
          <w:tcPr>
            <w:tcW w:w="3164" w:type="dxa"/>
            <w:shd w:val="clear" w:color="auto" w:fill="auto"/>
          </w:tcPr>
          <w:p w14:paraId="12ECD09A"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unspecified whether with hypoxia or hypercapnia</w:t>
            </w:r>
          </w:p>
        </w:tc>
      </w:tr>
      <w:tr w:rsidR="00CB60F6" w:rsidRPr="000420CA" w14:paraId="1E6E288C"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C0DEEE7" w14:textId="77777777" w:rsidR="005B58D0" w:rsidRPr="000420CA" w:rsidRDefault="005B58D0" w:rsidP="005122CB">
            <w:pPr>
              <w:rPr>
                <w:b w:val="0"/>
                <w:bCs w:val="0"/>
                <w:sz w:val="18"/>
                <w:szCs w:val="20"/>
              </w:rPr>
            </w:pPr>
          </w:p>
        </w:tc>
        <w:tc>
          <w:tcPr>
            <w:tcW w:w="1170" w:type="dxa"/>
            <w:shd w:val="clear" w:color="auto" w:fill="auto"/>
          </w:tcPr>
          <w:p w14:paraId="2D92DE9F"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6735745"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1E7E648"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787A2781"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w:t>
            </w:r>
          </w:p>
        </w:tc>
        <w:tc>
          <w:tcPr>
            <w:tcW w:w="3164" w:type="dxa"/>
            <w:shd w:val="clear" w:color="auto" w:fill="auto"/>
          </w:tcPr>
          <w:p w14:paraId="014A676B"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w:t>
            </w:r>
          </w:p>
        </w:tc>
      </w:tr>
      <w:tr w:rsidR="00CB60F6" w:rsidRPr="000420CA" w14:paraId="10CD3D14"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31650F1" w14:textId="77777777" w:rsidR="005B58D0" w:rsidRPr="000420CA" w:rsidRDefault="005B58D0" w:rsidP="005122CB">
            <w:pPr>
              <w:rPr>
                <w:b w:val="0"/>
                <w:bCs w:val="0"/>
                <w:sz w:val="18"/>
                <w:szCs w:val="20"/>
              </w:rPr>
            </w:pPr>
          </w:p>
        </w:tc>
        <w:tc>
          <w:tcPr>
            <w:tcW w:w="1170" w:type="dxa"/>
            <w:shd w:val="clear" w:color="auto" w:fill="auto"/>
          </w:tcPr>
          <w:p w14:paraId="0A2BD082"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DEAC7BC"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2FD4879"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09D2205A"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1</w:t>
            </w:r>
          </w:p>
        </w:tc>
        <w:tc>
          <w:tcPr>
            <w:tcW w:w="3164" w:type="dxa"/>
            <w:shd w:val="clear" w:color="auto" w:fill="auto"/>
          </w:tcPr>
          <w:p w14:paraId="5D2FE0BB"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with hypoxia</w:t>
            </w:r>
          </w:p>
        </w:tc>
      </w:tr>
      <w:tr w:rsidR="00CB60F6" w:rsidRPr="000420CA" w14:paraId="1C40316B"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CACE542" w14:textId="77777777" w:rsidR="005B58D0" w:rsidRPr="000420CA" w:rsidRDefault="005B58D0" w:rsidP="005122CB">
            <w:pPr>
              <w:rPr>
                <w:b w:val="0"/>
                <w:bCs w:val="0"/>
                <w:sz w:val="18"/>
                <w:szCs w:val="20"/>
              </w:rPr>
            </w:pPr>
          </w:p>
        </w:tc>
        <w:tc>
          <w:tcPr>
            <w:tcW w:w="1170" w:type="dxa"/>
            <w:shd w:val="clear" w:color="auto" w:fill="auto"/>
          </w:tcPr>
          <w:p w14:paraId="7FE3E944"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6578E32A" w14:textId="77777777" w:rsidR="005B58D0"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69AFC00F"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1667FEAE"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2</w:t>
            </w:r>
          </w:p>
        </w:tc>
        <w:tc>
          <w:tcPr>
            <w:tcW w:w="3164" w:type="dxa"/>
            <w:tcBorders>
              <w:bottom w:val="single" w:sz="4" w:space="0" w:color="808080" w:themeColor="background1" w:themeShade="80"/>
            </w:tcBorders>
            <w:shd w:val="clear" w:color="auto" w:fill="auto"/>
          </w:tcPr>
          <w:p w14:paraId="2EA21D06" w14:textId="77777777" w:rsidR="005B58D0"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cute respiratory failure with hypercapnia</w:t>
            </w:r>
          </w:p>
        </w:tc>
      </w:tr>
      <w:tr w:rsidR="00CB60F6" w:rsidRPr="001673AB" w14:paraId="5D4D473D"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tcBorders>
            <w:shd w:val="clear" w:color="auto" w:fill="D9D9D9" w:themeFill="background1" w:themeFillShade="D9"/>
          </w:tcPr>
          <w:p w14:paraId="65B49F39" w14:textId="77777777" w:rsidR="005B58D0" w:rsidRDefault="00000000" w:rsidP="005122CB">
            <w:pPr>
              <w:rPr>
                <w:sz w:val="18"/>
                <w:szCs w:val="20"/>
              </w:rPr>
            </w:pPr>
            <w:r>
              <w:rPr>
                <w:sz w:val="18"/>
                <w:szCs w:val="20"/>
              </w:rPr>
              <w:t>Group 3</w:t>
            </w:r>
          </w:p>
        </w:tc>
      </w:tr>
      <w:tr w:rsidR="00CB60F6" w:rsidRPr="000461F3" w14:paraId="0B10E71C"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8B2E0D3" w14:textId="77777777" w:rsidR="005B58D0" w:rsidRPr="000461F3" w:rsidRDefault="005B58D0"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0167ED8D" w14:textId="63324341" w:rsidR="005B58D0"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 xml:space="preserve">Group 3A </w:t>
            </w:r>
            <w:r w:rsidR="00B60670">
              <w:rPr>
                <w:b/>
                <w:sz w:val="18"/>
                <w:szCs w:val="20"/>
              </w:rPr>
              <w:t>ARF</w:t>
            </w:r>
          </w:p>
        </w:tc>
      </w:tr>
      <w:tr w:rsidR="00CB60F6" w:rsidRPr="000420CA" w14:paraId="4C0828FD"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27EC915" w14:textId="77777777" w:rsidR="005B58D0" w:rsidRPr="000420CA" w:rsidRDefault="005B58D0" w:rsidP="005122CB">
            <w:pPr>
              <w:rPr>
                <w:b w:val="0"/>
                <w:bCs w:val="0"/>
                <w:sz w:val="18"/>
                <w:szCs w:val="20"/>
              </w:rPr>
            </w:pPr>
          </w:p>
        </w:tc>
        <w:tc>
          <w:tcPr>
            <w:tcW w:w="1170" w:type="dxa"/>
            <w:shd w:val="clear" w:color="auto" w:fill="auto"/>
          </w:tcPr>
          <w:p w14:paraId="74F4FA89"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753C6266"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2897D89E"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645DFF16"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0</w:t>
            </w:r>
          </w:p>
        </w:tc>
        <w:tc>
          <w:tcPr>
            <w:tcW w:w="3164" w:type="dxa"/>
            <w:shd w:val="clear" w:color="auto" w:fill="auto"/>
          </w:tcPr>
          <w:p w14:paraId="050FD918"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unspecified whether with hypoxia or hypercapnia</w:t>
            </w:r>
          </w:p>
        </w:tc>
      </w:tr>
      <w:tr w:rsidR="00CB60F6" w:rsidRPr="000420CA" w14:paraId="38D86BE1"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0193F62" w14:textId="77777777" w:rsidR="005B58D0" w:rsidRPr="000420CA" w:rsidRDefault="005B58D0" w:rsidP="005122CB">
            <w:pPr>
              <w:rPr>
                <w:b w:val="0"/>
                <w:bCs w:val="0"/>
                <w:sz w:val="18"/>
                <w:szCs w:val="20"/>
              </w:rPr>
            </w:pPr>
          </w:p>
        </w:tc>
        <w:tc>
          <w:tcPr>
            <w:tcW w:w="1170" w:type="dxa"/>
            <w:shd w:val="clear" w:color="auto" w:fill="auto"/>
          </w:tcPr>
          <w:p w14:paraId="13A18BC3"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77B86BD"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8ECE4C4"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53110074"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w:t>
            </w:r>
          </w:p>
        </w:tc>
        <w:tc>
          <w:tcPr>
            <w:tcW w:w="3164" w:type="dxa"/>
            <w:shd w:val="clear" w:color="auto" w:fill="auto"/>
          </w:tcPr>
          <w:p w14:paraId="4E4B4665"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w:t>
            </w:r>
          </w:p>
        </w:tc>
      </w:tr>
      <w:tr w:rsidR="00CB60F6" w:rsidRPr="000420CA" w14:paraId="0DF17512"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1AF72C0" w14:textId="77777777" w:rsidR="005B58D0" w:rsidRPr="000420CA" w:rsidRDefault="005B58D0" w:rsidP="005122CB">
            <w:pPr>
              <w:rPr>
                <w:b w:val="0"/>
                <w:bCs w:val="0"/>
                <w:sz w:val="18"/>
                <w:szCs w:val="20"/>
              </w:rPr>
            </w:pPr>
          </w:p>
        </w:tc>
        <w:tc>
          <w:tcPr>
            <w:tcW w:w="1170" w:type="dxa"/>
            <w:shd w:val="clear" w:color="auto" w:fill="auto"/>
          </w:tcPr>
          <w:p w14:paraId="22D20BB0"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F1733E7"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82F245E"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7393294D"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1</w:t>
            </w:r>
          </w:p>
        </w:tc>
        <w:tc>
          <w:tcPr>
            <w:tcW w:w="3164" w:type="dxa"/>
            <w:shd w:val="clear" w:color="auto" w:fill="auto"/>
          </w:tcPr>
          <w:p w14:paraId="6FA4522D"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with hypoxia</w:t>
            </w:r>
          </w:p>
        </w:tc>
      </w:tr>
      <w:tr w:rsidR="00CB60F6" w:rsidRPr="000420CA" w14:paraId="1711325F"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324FC99" w14:textId="77777777" w:rsidR="005B58D0" w:rsidRPr="000420CA" w:rsidRDefault="005B58D0" w:rsidP="005122CB">
            <w:pPr>
              <w:rPr>
                <w:b w:val="0"/>
                <w:bCs w:val="0"/>
                <w:sz w:val="18"/>
                <w:szCs w:val="20"/>
              </w:rPr>
            </w:pPr>
          </w:p>
        </w:tc>
        <w:tc>
          <w:tcPr>
            <w:tcW w:w="1170" w:type="dxa"/>
            <w:shd w:val="clear" w:color="auto" w:fill="auto"/>
          </w:tcPr>
          <w:p w14:paraId="3CFB30E1"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0B8F0388" w14:textId="77777777" w:rsidR="005B58D0"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08873015"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454C4788"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2</w:t>
            </w:r>
          </w:p>
        </w:tc>
        <w:tc>
          <w:tcPr>
            <w:tcW w:w="3164" w:type="dxa"/>
            <w:tcBorders>
              <w:bottom w:val="single" w:sz="4" w:space="0" w:color="808080" w:themeColor="background1" w:themeShade="80"/>
            </w:tcBorders>
            <w:shd w:val="clear" w:color="auto" w:fill="auto"/>
          </w:tcPr>
          <w:p w14:paraId="1A610533" w14:textId="77777777" w:rsidR="005B58D0"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cute respiratory failure with hypercapnia</w:t>
            </w:r>
          </w:p>
        </w:tc>
      </w:tr>
      <w:tr w:rsidR="00CB60F6" w:rsidRPr="001673AB" w14:paraId="51FF58A3"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9C62CDF" w14:textId="77777777" w:rsidR="005B58D0" w:rsidRDefault="005B58D0" w:rsidP="005122CB">
            <w:pPr>
              <w:rPr>
                <w:b w:val="0"/>
                <w:bCs w:val="0"/>
                <w:sz w:val="18"/>
                <w:szCs w:val="20"/>
              </w:rPr>
            </w:pPr>
          </w:p>
        </w:tc>
        <w:tc>
          <w:tcPr>
            <w:tcW w:w="2160" w:type="dxa"/>
            <w:gridSpan w:val="2"/>
            <w:shd w:val="clear" w:color="auto" w:fill="auto"/>
          </w:tcPr>
          <w:p w14:paraId="12B42FFF"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25A1F9F8"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CB60F6" w:rsidRPr="001673AB" w14:paraId="30239AC8"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BF8523C" w14:textId="77777777" w:rsidR="005B58D0" w:rsidRDefault="005B58D0" w:rsidP="005122CB">
            <w:pPr>
              <w:rPr>
                <w:b w:val="0"/>
                <w:bCs w:val="0"/>
                <w:sz w:val="18"/>
                <w:szCs w:val="20"/>
              </w:rPr>
            </w:pPr>
          </w:p>
        </w:tc>
        <w:tc>
          <w:tcPr>
            <w:tcW w:w="2160" w:type="dxa"/>
            <w:gridSpan w:val="2"/>
            <w:shd w:val="clear" w:color="auto" w:fill="auto"/>
          </w:tcPr>
          <w:p w14:paraId="1077ACA7"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5A2748E0"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antifibrotic occurred on or after any instance of MV</w:t>
            </w:r>
          </w:p>
        </w:tc>
      </w:tr>
      <w:tr w:rsidR="00CB60F6" w:rsidRPr="000461F3" w14:paraId="4952B827"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0F5C997" w14:textId="77777777" w:rsidR="005B58D0" w:rsidRPr="000461F3" w:rsidRDefault="005B58D0"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50438504" w14:textId="77777777" w:rsidR="005B58D0"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3B antifibrotic</w:t>
            </w:r>
          </w:p>
        </w:tc>
      </w:tr>
      <w:tr w:rsidR="00CB60F6" w:rsidRPr="000420CA" w14:paraId="10E1FF05"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56F97DF" w14:textId="77777777" w:rsidR="005B58D0" w:rsidRPr="000420CA" w:rsidRDefault="005B58D0" w:rsidP="005122CB">
            <w:pPr>
              <w:rPr>
                <w:b w:val="0"/>
                <w:bCs w:val="0"/>
                <w:sz w:val="18"/>
                <w:szCs w:val="20"/>
              </w:rPr>
            </w:pPr>
          </w:p>
        </w:tc>
        <w:tc>
          <w:tcPr>
            <w:tcW w:w="1170" w:type="dxa"/>
            <w:shd w:val="clear" w:color="auto" w:fill="auto"/>
          </w:tcPr>
          <w:p w14:paraId="2522087A"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tcBorders>
              <w:bottom w:val="single" w:sz="4" w:space="0" w:color="808080" w:themeColor="background1" w:themeShade="80"/>
            </w:tcBorders>
            <w:shd w:val="clear" w:color="auto" w:fill="auto"/>
          </w:tcPr>
          <w:p w14:paraId="25ABE838" w14:textId="77777777" w:rsidR="005B58D0"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4EF87327"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2C666B99"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1592254</w:t>
            </w:r>
          </w:p>
        </w:tc>
        <w:tc>
          <w:tcPr>
            <w:tcW w:w="3164" w:type="dxa"/>
            <w:tcBorders>
              <w:bottom w:val="single" w:sz="4" w:space="0" w:color="808080" w:themeColor="background1" w:themeShade="80"/>
            </w:tcBorders>
            <w:shd w:val="clear" w:color="auto" w:fill="auto"/>
          </w:tcPr>
          <w:p w14:paraId="703A8A8C" w14:textId="77777777" w:rsidR="005B58D0"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irfenidone</w:t>
            </w:r>
          </w:p>
        </w:tc>
      </w:tr>
      <w:tr w:rsidR="00CB60F6" w:rsidRPr="000420CA" w14:paraId="7E1021DD"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901147E" w14:textId="77777777" w:rsidR="005B58D0" w:rsidRPr="000420CA" w:rsidRDefault="005B58D0" w:rsidP="005122CB">
            <w:pPr>
              <w:rPr>
                <w:b w:val="0"/>
                <w:bCs w:val="0"/>
                <w:sz w:val="18"/>
                <w:szCs w:val="20"/>
              </w:rPr>
            </w:pPr>
          </w:p>
        </w:tc>
        <w:tc>
          <w:tcPr>
            <w:tcW w:w="1170" w:type="dxa"/>
            <w:shd w:val="clear" w:color="auto" w:fill="auto"/>
          </w:tcPr>
          <w:p w14:paraId="497C1006"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shd w:val="clear" w:color="auto" w:fill="auto"/>
          </w:tcPr>
          <w:p w14:paraId="377F7F63" w14:textId="77777777" w:rsidR="005B58D0"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3146BE33"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01FB7E14"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1592737</w:t>
            </w:r>
          </w:p>
        </w:tc>
        <w:tc>
          <w:tcPr>
            <w:tcW w:w="3164" w:type="dxa"/>
            <w:tcBorders>
              <w:bottom w:val="single" w:sz="4" w:space="0" w:color="808080" w:themeColor="background1" w:themeShade="80"/>
            </w:tcBorders>
            <w:shd w:val="clear" w:color="auto" w:fill="auto"/>
          </w:tcPr>
          <w:p w14:paraId="282066AF" w14:textId="77777777" w:rsidR="005B58D0"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intedanib</w:t>
            </w:r>
          </w:p>
        </w:tc>
      </w:tr>
    </w:tbl>
    <w:p w14:paraId="4BF00768" w14:textId="77777777" w:rsidR="00D95971" w:rsidRDefault="00D95971" w:rsidP="00CB60F6">
      <w:pPr>
        <w:pStyle w:val="3"/>
      </w:pPr>
    </w:p>
    <w:p w14:paraId="5258FED1" w14:textId="09C947C3" w:rsidR="005B58D0" w:rsidRPr="0060696E" w:rsidRDefault="00000000" w:rsidP="00CB60F6">
      <w:pPr>
        <w:pStyle w:val="3"/>
      </w:pPr>
      <w:r>
        <w:t>Query Criteria for Co</w:t>
      </w:r>
      <w:r w:rsidR="00B60670">
        <w:t>ntrol group:</w:t>
      </w:r>
    </w:p>
    <w:p w14:paraId="3B347031" w14:textId="11BF06FE" w:rsidR="005B58D0" w:rsidRPr="00AE6247" w:rsidRDefault="00000000" w:rsidP="00CB60F6">
      <w:r w:rsidRPr="00AE6247">
        <w:t>This query was run on</w:t>
      </w:r>
      <w:r>
        <w:t xml:space="preserve"> the network US Collaborative Network with 61 HCO(</w:t>
      </w:r>
      <w:r w:rsidRPr="00AE6247">
        <w:t>s</w:t>
      </w:r>
      <w:r>
        <w:t>) queried and 61 HCO(</w:t>
      </w:r>
      <w:r w:rsidRPr="00AE6247">
        <w:t>s</w:t>
      </w:r>
      <w:r>
        <w:t>)</w:t>
      </w:r>
      <w:r w:rsidRPr="00AE6247">
        <w:t xml:space="preserve"> responded.  A t</w:t>
      </w:r>
      <w:r>
        <w:t>otal of 59 provider(</w:t>
      </w:r>
      <w:r w:rsidRPr="00AE6247">
        <w:t>s</w:t>
      </w:r>
      <w:r>
        <w:t>)</w:t>
      </w:r>
      <w:r w:rsidRPr="00AE6247">
        <w:t xml:space="preserve"> responded with patients. The final cohort include</w:t>
      </w:r>
      <w:r>
        <w:t>d 18</w:t>
      </w:r>
      <w:r w:rsidR="001C53E6">
        <w:t>0,586</w:t>
      </w:r>
      <w:r>
        <w:t xml:space="preserve"> patients who matched the query criteria listed in the table below. </w:t>
      </w:r>
    </w:p>
    <w:p w14:paraId="65C0E097" w14:textId="77777777" w:rsidR="005B58D0" w:rsidRDefault="005B58D0" w:rsidP="00CB60F6"/>
    <w:tbl>
      <w:tblPr>
        <w:tblStyle w:val="2-4"/>
        <w:tblpPr w:leftFromText="180" w:rightFromText="180" w:vertAnchor="text" w:tblpY="1"/>
        <w:tblOverlap w:val="never"/>
        <w:tblW w:w="9360" w:type="dxa"/>
        <w:tblBorders>
          <w:top w:val="none" w:sz="0" w:space="0" w:color="auto"/>
          <w:bottom w:val="none" w:sz="0" w:space="0" w:color="auto"/>
          <w:insideH w:val="none" w:sz="0" w:space="0" w:color="auto"/>
        </w:tblBorders>
        <w:tblLayout w:type="fixed"/>
        <w:tblLook w:val="06A0" w:firstRow="1" w:lastRow="0" w:firstColumn="1" w:lastColumn="0" w:noHBand="1" w:noVBand="1"/>
      </w:tblPr>
      <w:tblGrid>
        <w:gridCol w:w="445"/>
        <w:gridCol w:w="1170"/>
        <w:gridCol w:w="990"/>
        <w:gridCol w:w="1368"/>
        <w:gridCol w:w="2218"/>
        <w:gridCol w:w="3169"/>
      </w:tblGrid>
      <w:tr w:rsidR="00CB60F6" w:rsidRPr="001673AB" w14:paraId="265E002C" w14:textId="77777777" w:rsidTr="005A22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3374E410" w14:textId="77777777" w:rsidR="005B58D0" w:rsidRDefault="00000000" w:rsidP="005122CB">
            <w:pPr>
              <w:rPr>
                <w:sz w:val="18"/>
                <w:szCs w:val="20"/>
              </w:rPr>
            </w:pPr>
            <w:r>
              <w:rPr>
                <w:sz w:val="18"/>
                <w:szCs w:val="20"/>
              </w:rPr>
              <w:t>Ungrouped terms</w:t>
            </w:r>
          </w:p>
        </w:tc>
      </w:tr>
      <w:tr w:rsidR="00CB60F6" w:rsidRPr="000420CA" w14:paraId="64EDA178"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F3960F6" w14:textId="77777777" w:rsidR="005B58D0" w:rsidRPr="000420CA" w:rsidRDefault="005B58D0" w:rsidP="005122CB">
            <w:pPr>
              <w:rPr>
                <w:b w:val="0"/>
                <w:bCs w:val="0"/>
                <w:sz w:val="18"/>
                <w:szCs w:val="20"/>
              </w:rPr>
            </w:pPr>
          </w:p>
        </w:tc>
        <w:tc>
          <w:tcPr>
            <w:tcW w:w="1170" w:type="dxa"/>
            <w:shd w:val="clear" w:color="auto" w:fill="auto"/>
          </w:tcPr>
          <w:p w14:paraId="5749BA6C"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tcBorders>
              <w:bottom w:val="single" w:sz="4" w:space="0" w:color="808080" w:themeColor="background1" w:themeShade="80"/>
            </w:tcBorders>
            <w:shd w:val="clear" w:color="auto" w:fill="auto"/>
          </w:tcPr>
          <w:p w14:paraId="4281A138" w14:textId="77777777" w:rsidR="005B58D0"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0212AEF9"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emographics</w:t>
            </w:r>
          </w:p>
        </w:tc>
        <w:tc>
          <w:tcPr>
            <w:tcW w:w="2218" w:type="dxa"/>
            <w:tcBorders>
              <w:bottom w:val="single" w:sz="4" w:space="0" w:color="808080" w:themeColor="background1" w:themeShade="80"/>
            </w:tcBorders>
            <w:shd w:val="clear" w:color="auto" w:fill="auto"/>
          </w:tcPr>
          <w:p w14:paraId="21CF40D4"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ge</w:t>
            </w:r>
          </w:p>
        </w:tc>
        <w:tc>
          <w:tcPr>
            <w:tcW w:w="3164" w:type="dxa"/>
            <w:tcBorders>
              <w:bottom w:val="single" w:sz="4" w:space="0" w:color="808080" w:themeColor="background1" w:themeShade="80"/>
            </w:tcBorders>
            <w:shd w:val="clear" w:color="auto" w:fill="auto"/>
          </w:tcPr>
          <w:p w14:paraId="26F6CB9A" w14:textId="77777777" w:rsidR="005B58D0"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ge (at least 20 years (most recent occurrence))</w:t>
            </w:r>
          </w:p>
        </w:tc>
      </w:tr>
      <w:tr w:rsidR="00CB60F6" w:rsidRPr="001673AB" w14:paraId="58702633"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0B586039" w14:textId="77777777" w:rsidR="005B58D0" w:rsidRDefault="00000000" w:rsidP="005122CB">
            <w:pPr>
              <w:rPr>
                <w:sz w:val="18"/>
                <w:szCs w:val="20"/>
              </w:rPr>
            </w:pPr>
            <w:r>
              <w:rPr>
                <w:sz w:val="18"/>
                <w:szCs w:val="20"/>
              </w:rPr>
              <w:t>Group 1</w:t>
            </w:r>
          </w:p>
        </w:tc>
      </w:tr>
      <w:tr w:rsidR="00CB60F6" w:rsidRPr="000461F3" w14:paraId="1D951037"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17654E8" w14:textId="77777777" w:rsidR="005B58D0" w:rsidRPr="000461F3" w:rsidRDefault="005B58D0"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13A43515" w14:textId="77777777" w:rsidR="005B58D0"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A COVID-19</w:t>
            </w:r>
          </w:p>
        </w:tc>
      </w:tr>
      <w:tr w:rsidR="00CB60F6" w:rsidRPr="000420CA" w14:paraId="7D455449"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A9BE08C" w14:textId="77777777" w:rsidR="005B58D0" w:rsidRPr="000420CA" w:rsidRDefault="005B58D0" w:rsidP="005122CB">
            <w:pPr>
              <w:rPr>
                <w:b w:val="0"/>
                <w:bCs w:val="0"/>
                <w:sz w:val="18"/>
                <w:szCs w:val="20"/>
              </w:rPr>
            </w:pPr>
          </w:p>
        </w:tc>
        <w:tc>
          <w:tcPr>
            <w:tcW w:w="1170" w:type="dxa"/>
            <w:shd w:val="clear" w:color="auto" w:fill="auto"/>
          </w:tcPr>
          <w:p w14:paraId="49026181"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7B637B6F"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32834EE8"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7276DE3D"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5538C0B2"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CB60F6" w:rsidRPr="000420CA" w14:paraId="5D37FE8A"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7BF7CBD" w14:textId="77777777" w:rsidR="005B58D0" w:rsidRPr="000420CA" w:rsidRDefault="005B58D0" w:rsidP="005122CB">
            <w:pPr>
              <w:rPr>
                <w:b w:val="0"/>
                <w:bCs w:val="0"/>
                <w:sz w:val="18"/>
                <w:szCs w:val="20"/>
              </w:rPr>
            </w:pPr>
          </w:p>
        </w:tc>
        <w:tc>
          <w:tcPr>
            <w:tcW w:w="1170" w:type="dxa"/>
            <w:shd w:val="clear" w:color="auto" w:fill="auto"/>
          </w:tcPr>
          <w:p w14:paraId="38214131"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ECEC92B"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E0864B2"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730BADB1"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2</w:t>
            </w:r>
          </w:p>
        </w:tc>
        <w:tc>
          <w:tcPr>
            <w:tcW w:w="3164" w:type="dxa"/>
            <w:shd w:val="clear" w:color="auto" w:fill="auto"/>
          </w:tcPr>
          <w:p w14:paraId="221365E0"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CB60F6" w:rsidRPr="000420CA" w14:paraId="1E7FF95F"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82CEEDD" w14:textId="77777777" w:rsidR="005B58D0" w:rsidRPr="000420CA" w:rsidRDefault="005B58D0" w:rsidP="005122CB">
            <w:pPr>
              <w:rPr>
                <w:b w:val="0"/>
                <w:bCs w:val="0"/>
                <w:sz w:val="18"/>
                <w:szCs w:val="20"/>
              </w:rPr>
            </w:pPr>
          </w:p>
        </w:tc>
        <w:tc>
          <w:tcPr>
            <w:tcW w:w="1170" w:type="dxa"/>
            <w:shd w:val="clear" w:color="auto" w:fill="auto"/>
          </w:tcPr>
          <w:p w14:paraId="7ED4825A"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999B061"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810527A"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0538F8FA"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12.82</w:t>
            </w:r>
          </w:p>
        </w:tc>
        <w:tc>
          <w:tcPr>
            <w:tcW w:w="3164" w:type="dxa"/>
            <w:shd w:val="clear" w:color="auto" w:fill="auto"/>
          </w:tcPr>
          <w:p w14:paraId="75B43C73"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CB60F6" w:rsidRPr="000420CA" w14:paraId="6076A8FE"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E8E7313" w14:textId="77777777" w:rsidR="005B58D0" w:rsidRPr="000420CA" w:rsidRDefault="005B58D0" w:rsidP="005122CB">
            <w:pPr>
              <w:rPr>
                <w:b w:val="0"/>
                <w:bCs w:val="0"/>
                <w:sz w:val="18"/>
                <w:szCs w:val="20"/>
              </w:rPr>
            </w:pPr>
          </w:p>
        </w:tc>
        <w:tc>
          <w:tcPr>
            <w:tcW w:w="1170" w:type="dxa"/>
            <w:shd w:val="clear" w:color="auto" w:fill="auto"/>
          </w:tcPr>
          <w:p w14:paraId="29E17745"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9A963F6"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26CC2AA"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174B59F"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156861A5"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CB60F6" w:rsidRPr="000420CA" w14:paraId="289957CC"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33DFF00" w14:textId="77777777" w:rsidR="005B58D0" w:rsidRPr="000420CA" w:rsidRDefault="005B58D0" w:rsidP="005122CB">
            <w:pPr>
              <w:rPr>
                <w:b w:val="0"/>
                <w:bCs w:val="0"/>
                <w:sz w:val="18"/>
                <w:szCs w:val="20"/>
              </w:rPr>
            </w:pPr>
          </w:p>
        </w:tc>
        <w:tc>
          <w:tcPr>
            <w:tcW w:w="1170" w:type="dxa"/>
            <w:shd w:val="clear" w:color="auto" w:fill="auto"/>
          </w:tcPr>
          <w:p w14:paraId="3C6C7DF7"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92933D7"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CB6810B"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08156D7"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2CED59C3"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CB60F6" w:rsidRPr="000420CA" w14:paraId="11892CFC"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DC9EB4D" w14:textId="77777777" w:rsidR="005B58D0" w:rsidRPr="000420CA" w:rsidRDefault="005B58D0" w:rsidP="005122CB">
            <w:pPr>
              <w:rPr>
                <w:b w:val="0"/>
                <w:bCs w:val="0"/>
                <w:sz w:val="18"/>
                <w:szCs w:val="20"/>
              </w:rPr>
            </w:pPr>
          </w:p>
        </w:tc>
        <w:tc>
          <w:tcPr>
            <w:tcW w:w="1170" w:type="dxa"/>
            <w:shd w:val="clear" w:color="auto" w:fill="auto"/>
          </w:tcPr>
          <w:p w14:paraId="6654B9AB"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B63C703"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DD69B87"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D1950ED"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5F42677E"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CB60F6" w:rsidRPr="000420CA" w14:paraId="7CCF35E5"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68F7BB7" w14:textId="77777777" w:rsidR="005B58D0" w:rsidRPr="000420CA" w:rsidRDefault="005B58D0" w:rsidP="005122CB">
            <w:pPr>
              <w:rPr>
                <w:b w:val="0"/>
                <w:bCs w:val="0"/>
                <w:sz w:val="18"/>
                <w:szCs w:val="20"/>
              </w:rPr>
            </w:pPr>
          </w:p>
        </w:tc>
        <w:tc>
          <w:tcPr>
            <w:tcW w:w="1170" w:type="dxa"/>
            <w:shd w:val="clear" w:color="auto" w:fill="auto"/>
          </w:tcPr>
          <w:p w14:paraId="5989EFD9"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BC345E7"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D5D823D"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75A3766"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5B0C2AB5"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CB60F6" w:rsidRPr="000420CA" w14:paraId="64BF926C"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45391B8" w14:textId="77777777" w:rsidR="005B58D0" w:rsidRPr="000420CA" w:rsidRDefault="005B58D0" w:rsidP="005122CB">
            <w:pPr>
              <w:rPr>
                <w:b w:val="0"/>
                <w:bCs w:val="0"/>
                <w:sz w:val="18"/>
                <w:szCs w:val="20"/>
              </w:rPr>
            </w:pPr>
          </w:p>
        </w:tc>
        <w:tc>
          <w:tcPr>
            <w:tcW w:w="1170" w:type="dxa"/>
            <w:shd w:val="clear" w:color="auto" w:fill="auto"/>
          </w:tcPr>
          <w:p w14:paraId="050A1FAE"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06E15E6"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A4B0187"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A868451"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558EDCF5"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CB60F6" w:rsidRPr="000420CA" w14:paraId="2ACE9CFB"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46116E6" w14:textId="77777777" w:rsidR="005B58D0" w:rsidRPr="000420CA" w:rsidRDefault="005B58D0" w:rsidP="005122CB">
            <w:pPr>
              <w:rPr>
                <w:b w:val="0"/>
                <w:bCs w:val="0"/>
                <w:sz w:val="18"/>
                <w:szCs w:val="20"/>
              </w:rPr>
            </w:pPr>
          </w:p>
        </w:tc>
        <w:tc>
          <w:tcPr>
            <w:tcW w:w="1170" w:type="dxa"/>
            <w:shd w:val="clear" w:color="auto" w:fill="auto"/>
          </w:tcPr>
          <w:p w14:paraId="3BB82AFB"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355A638"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7D66D50"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82C6E07"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0B85E5D4"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CB60F6" w:rsidRPr="000420CA" w14:paraId="3236B116"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3690E0B" w14:textId="77777777" w:rsidR="005B58D0" w:rsidRPr="000420CA" w:rsidRDefault="005B58D0" w:rsidP="005122CB">
            <w:pPr>
              <w:rPr>
                <w:b w:val="0"/>
                <w:bCs w:val="0"/>
                <w:sz w:val="18"/>
                <w:szCs w:val="20"/>
              </w:rPr>
            </w:pPr>
          </w:p>
        </w:tc>
        <w:tc>
          <w:tcPr>
            <w:tcW w:w="1170" w:type="dxa"/>
            <w:shd w:val="clear" w:color="auto" w:fill="auto"/>
          </w:tcPr>
          <w:p w14:paraId="004C9311"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14B2A934" w14:textId="77777777" w:rsidR="005B58D0"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2511E1F2"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3A15CFA5"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tcBorders>
              <w:bottom w:val="single" w:sz="4" w:space="0" w:color="808080" w:themeColor="background1" w:themeShade="80"/>
            </w:tcBorders>
            <w:shd w:val="clear" w:color="auto" w:fill="auto"/>
          </w:tcPr>
          <w:p w14:paraId="71CBCAF9" w14:textId="77777777" w:rsidR="005B58D0"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labResult: Positive)</w:t>
            </w:r>
          </w:p>
        </w:tc>
      </w:tr>
      <w:tr w:rsidR="00CB60F6" w:rsidRPr="001673AB" w14:paraId="1DEADF12"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73471EE" w14:textId="77777777" w:rsidR="005B58D0" w:rsidRDefault="005B58D0" w:rsidP="005122CB">
            <w:pPr>
              <w:rPr>
                <w:b w:val="0"/>
                <w:bCs w:val="0"/>
                <w:sz w:val="18"/>
                <w:szCs w:val="20"/>
              </w:rPr>
            </w:pPr>
          </w:p>
        </w:tc>
        <w:tc>
          <w:tcPr>
            <w:tcW w:w="2160" w:type="dxa"/>
            <w:gridSpan w:val="2"/>
            <w:shd w:val="clear" w:color="auto" w:fill="auto"/>
          </w:tcPr>
          <w:p w14:paraId="3203A89B"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51680093"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between Dec 1, 2019 and Aug 23, 2023</w:t>
            </w:r>
          </w:p>
        </w:tc>
      </w:tr>
      <w:tr w:rsidR="00CB60F6" w:rsidRPr="001673AB" w14:paraId="643DBE9D"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67C7CF2" w14:textId="77777777" w:rsidR="005B58D0" w:rsidRDefault="005B58D0" w:rsidP="005122CB">
            <w:pPr>
              <w:rPr>
                <w:b w:val="0"/>
                <w:bCs w:val="0"/>
                <w:sz w:val="18"/>
                <w:szCs w:val="20"/>
              </w:rPr>
            </w:pPr>
          </w:p>
        </w:tc>
        <w:tc>
          <w:tcPr>
            <w:tcW w:w="2160" w:type="dxa"/>
            <w:gridSpan w:val="2"/>
            <w:shd w:val="clear" w:color="auto" w:fill="auto"/>
          </w:tcPr>
          <w:p w14:paraId="00D22DBA"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1A30FBEF"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IPF occurred at least 1 day before the first instance of COVID-19</w:t>
            </w:r>
          </w:p>
        </w:tc>
      </w:tr>
      <w:tr w:rsidR="00CB60F6" w:rsidRPr="000461F3" w14:paraId="752A20DF"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FC67A9E" w14:textId="77777777" w:rsidR="005B58D0" w:rsidRPr="000461F3" w:rsidRDefault="005B58D0"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6C5ADF01" w14:textId="77777777" w:rsidR="005B58D0"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B IPF</w:t>
            </w:r>
          </w:p>
        </w:tc>
      </w:tr>
      <w:tr w:rsidR="00CB60F6" w:rsidRPr="000420CA" w14:paraId="41BAD4A7"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C3C006C" w14:textId="77777777" w:rsidR="005B58D0" w:rsidRPr="000420CA" w:rsidRDefault="005B58D0" w:rsidP="005122CB">
            <w:pPr>
              <w:rPr>
                <w:b w:val="0"/>
                <w:bCs w:val="0"/>
                <w:sz w:val="18"/>
                <w:szCs w:val="20"/>
              </w:rPr>
            </w:pPr>
          </w:p>
        </w:tc>
        <w:tc>
          <w:tcPr>
            <w:tcW w:w="1170" w:type="dxa"/>
            <w:shd w:val="clear" w:color="auto" w:fill="auto"/>
          </w:tcPr>
          <w:p w14:paraId="54E92159"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shd w:val="clear" w:color="auto" w:fill="auto"/>
          </w:tcPr>
          <w:p w14:paraId="0EB145C0" w14:textId="77777777" w:rsidR="005B58D0"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41CD983D"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07562C90"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84.112</w:t>
            </w:r>
          </w:p>
        </w:tc>
        <w:tc>
          <w:tcPr>
            <w:tcW w:w="3164" w:type="dxa"/>
            <w:tcBorders>
              <w:bottom w:val="single" w:sz="4" w:space="0" w:color="808080" w:themeColor="background1" w:themeShade="80"/>
            </w:tcBorders>
            <w:shd w:val="clear" w:color="auto" w:fill="auto"/>
          </w:tcPr>
          <w:p w14:paraId="0FF83FF8" w14:textId="77777777" w:rsidR="005B58D0"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diopathic pulmonary fibrosis</w:t>
            </w:r>
          </w:p>
        </w:tc>
      </w:tr>
      <w:tr w:rsidR="00CB60F6" w:rsidRPr="000420CA" w14:paraId="1F180EC7"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77CD00D" w14:textId="77777777" w:rsidR="005B58D0" w:rsidRPr="000420CA" w:rsidRDefault="005B58D0" w:rsidP="005122CB">
            <w:pPr>
              <w:rPr>
                <w:b w:val="0"/>
                <w:bCs w:val="0"/>
                <w:sz w:val="18"/>
                <w:szCs w:val="20"/>
              </w:rPr>
            </w:pPr>
          </w:p>
        </w:tc>
        <w:tc>
          <w:tcPr>
            <w:tcW w:w="1170" w:type="dxa"/>
            <w:shd w:val="clear" w:color="auto" w:fill="auto"/>
          </w:tcPr>
          <w:p w14:paraId="4A466434"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097F04CC"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68E7BAC8"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1CF57F19"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1592737</w:t>
            </w:r>
          </w:p>
        </w:tc>
        <w:tc>
          <w:tcPr>
            <w:tcW w:w="3164" w:type="dxa"/>
            <w:tcBorders>
              <w:bottom w:val="single" w:sz="4" w:space="0" w:color="808080" w:themeColor="background1" w:themeShade="80"/>
            </w:tcBorders>
            <w:shd w:val="clear" w:color="auto" w:fill="auto"/>
          </w:tcPr>
          <w:p w14:paraId="11199FE7" w14:textId="77777777" w:rsidR="005B58D0"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intedanib</w:t>
            </w:r>
          </w:p>
        </w:tc>
      </w:tr>
      <w:tr w:rsidR="00CB60F6" w:rsidRPr="000420CA" w14:paraId="4461EA24"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8FBA20F" w14:textId="77777777" w:rsidR="005B58D0" w:rsidRPr="000420CA" w:rsidRDefault="005B58D0" w:rsidP="005122CB">
            <w:pPr>
              <w:rPr>
                <w:b w:val="0"/>
                <w:bCs w:val="0"/>
                <w:sz w:val="18"/>
                <w:szCs w:val="20"/>
              </w:rPr>
            </w:pPr>
          </w:p>
        </w:tc>
        <w:tc>
          <w:tcPr>
            <w:tcW w:w="1170" w:type="dxa"/>
            <w:shd w:val="clear" w:color="auto" w:fill="auto"/>
          </w:tcPr>
          <w:p w14:paraId="68851B5F"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55780A84"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79383F38"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7DDE3C4E"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1592254</w:t>
            </w:r>
          </w:p>
        </w:tc>
        <w:tc>
          <w:tcPr>
            <w:tcW w:w="3164" w:type="dxa"/>
            <w:tcBorders>
              <w:bottom w:val="single" w:sz="4" w:space="0" w:color="808080" w:themeColor="background1" w:themeShade="80"/>
            </w:tcBorders>
            <w:shd w:val="clear" w:color="auto" w:fill="auto"/>
          </w:tcPr>
          <w:p w14:paraId="51BC6B01" w14:textId="77777777" w:rsidR="005B58D0"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irfenidone</w:t>
            </w:r>
          </w:p>
        </w:tc>
      </w:tr>
      <w:tr w:rsidR="00CB60F6" w:rsidRPr="001673AB" w14:paraId="386A94BD"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7B604CAD" w14:textId="77777777" w:rsidR="005B58D0" w:rsidRDefault="00000000" w:rsidP="005122CB">
            <w:pPr>
              <w:rPr>
                <w:sz w:val="18"/>
                <w:szCs w:val="20"/>
              </w:rPr>
            </w:pPr>
            <w:r>
              <w:rPr>
                <w:sz w:val="18"/>
                <w:szCs w:val="20"/>
              </w:rPr>
              <w:t>Group 2</w:t>
            </w:r>
          </w:p>
        </w:tc>
      </w:tr>
      <w:tr w:rsidR="00CB60F6" w:rsidRPr="000461F3" w14:paraId="2DD25A87"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BD8F54B" w14:textId="77777777" w:rsidR="005B58D0" w:rsidRPr="000461F3" w:rsidRDefault="005B58D0"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7D4727E4" w14:textId="77777777" w:rsidR="005B58D0"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2A COVID-19</w:t>
            </w:r>
          </w:p>
        </w:tc>
      </w:tr>
      <w:tr w:rsidR="00CB60F6" w:rsidRPr="000420CA" w14:paraId="70C0AA57"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9E7BAE4" w14:textId="77777777" w:rsidR="005B58D0" w:rsidRPr="000420CA" w:rsidRDefault="005B58D0" w:rsidP="005122CB">
            <w:pPr>
              <w:rPr>
                <w:b w:val="0"/>
                <w:bCs w:val="0"/>
                <w:sz w:val="18"/>
                <w:szCs w:val="20"/>
              </w:rPr>
            </w:pPr>
          </w:p>
        </w:tc>
        <w:tc>
          <w:tcPr>
            <w:tcW w:w="1170" w:type="dxa"/>
            <w:shd w:val="clear" w:color="auto" w:fill="auto"/>
          </w:tcPr>
          <w:p w14:paraId="49F9B277"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0B405FF7"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3FAE4D50"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1CD8D3F3"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4547DB9B"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CB60F6" w:rsidRPr="000420CA" w14:paraId="6BC3A807"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A53AE10" w14:textId="77777777" w:rsidR="005B58D0" w:rsidRPr="000420CA" w:rsidRDefault="005B58D0" w:rsidP="005122CB">
            <w:pPr>
              <w:rPr>
                <w:b w:val="0"/>
                <w:bCs w:val="0"/>
                <w:sz w:val="18"/>
                <w:szCs w:val="20"/>
              </w:rPr>
            </w:pPr>
          </w:p>
        </w:tc>
        <w:tc>
          <w:tcPr>
            <w:tcW w:w="1170" w:type="dxa"/>
            <w:shd w:val="clear" w:color="auto" w:fill="auto"/>
          </w:tcPr>
          <w:p w14:paraId="6749695C"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65BEE8E"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FDB61EE"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6E489E9B"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2</w:t>
            </w:r>
          </w:p>
        </w:tc>
        <w:tc>
          <w:tcPr>
            <w:tcW w:w="3164" w:type="dxa"/>
            <w:shd w:val="clear" w:color="auto" w:fill="auto"/>
          </w:tcPr>
          <w:p w14:paraId="72F99485"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CB60F6" w:rsidRPr="000420CA" w14:paraId="5B7D4F24"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C11FC2B" w14:textId="77777777" w:rsidR="005B58D0" w:rsidRPr="000420CA" w:rsidRDefault="005B58D0" w:rsidP="005122CB">
            <w:pPr>
              <w:rPr>
                <w:b w:val="0"/>
                <w:bCs w:val="0"/>
                <w:sz w:val="18"/>
                <w:szCs w:val="20"/>
              </w:rPr>
            </w:pPr>
          </w:p>
        </w:tc>
        <w:tc>
          <w:tcPr>
            <w:tcW w:w="1170" w:type="dxa"/>
            <w:shd w:val="clear" w:color="auto" w:fill="auto"/>
          </w:tcPr>
          <w:p w14:paraId="6903DF8D"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4A40D92"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4A982B7"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660876CD"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12.82</w:t>
            </w:r>
          </w:p>
        </w:tc>
        <w:tc>
          <w:tcPr>
            <w:tcW w:w="3164" w:type="dxa"/>
            <w:shd w:val="clear" w:color="auto" w:fill="auto"/>
          </w:tcPr>
          <w:p w14:paraId="6DC28BE2"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CB60F6" w:rsidRPr="000420CA" w14:paraId="4C28BB96"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1520399" w14:textId="77777777" w:rsidR="005B58D0" w:rsidRPr="000420CA" w:rsidRDefault="005B58D0" w:rsidP="005122CB">
            <w:pPr>
              <w:rPr>
                <w:b w:val="0"/>
                <w:bCs w:val="0"/>
                <w:sz w:val="18"/>
                <w:szCs w:val="20"/>
              </w:rPr>
            </w:pPr>
          </w:p>
        </w:tc>
        <w:tc>
          <w:tcPr>
            <w:tcW w:w="1170" w:type="dxa"/>
            <w:shd w:val="clear" w:color="auto" w:fill="auto"/>
          </w:tcPr>
          <w:p w14:paraId="7260F785"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D049BBC"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4D73CDD"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0469B4A"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3FC037C8"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CB60F6" w:rsidRPr="000420CA" w14:paraId="3390C934"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1B151B7" w14:textId="77777777" w:rsidR="005B58D0" w:rsidRPr="000420CA" w:rsidRDefault="005B58D0" w:rsidP="005122CB">
            <w:pPr>
              <w:rPr>
                <w:b w:val="0"/>
                <w:bCs w:val="0"/>
                <w:sz w:val="18"/>
                <w:szCs w:val="20"/>
              </w:rPr>
            </w:pPr>
          </w:p>
        </w:tc>
        <w:tc>
          <w:tcPr>
            <w:tcW w:w="1170" w:type="dxa"/>
            <w:shd w:val="clear" w:color="auto" w:fill="auto"/>
          </w:tcPr>
          <w:p w14:paraId="1A98CCB9"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2F2969E"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F891B31"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9E500F1"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5161E4BB"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CB60F6" w:rsidRPr="000420CA" w14:paraId="30CC36A8"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4839F9D" w14:textId="77777777" w:rsidR="005B58D0" w:rsidRPr="000420CA" w:rsidRDefault="005B58D0" w:rsidP="005122CB">
            <w:pPr>
              <w:rPr>
                <w:b w:val="0"/>
                <w:bCs w:val="0"/>
                <w:sz w:val="18"/>
                <w:szCs w:val="20"/>
              </w:rPr>
            </w:pPr>
          </w:p>
        </w:tc>
        <w:tc>
          <w:tcPr>
            <w:tcW w:w="1170" w:type="dxa"/>
            <w:shd w:val="clear" w:color="auto" w:fill="auto"/>
          </w:tcPr>
          <w:p w14:paraId="588F2E10"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7E70876"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53C58E1"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72A8A8D"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761222C1"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CB60F6" w:rsidRPr="000420CA" w14:paraId="378E94A2"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5599E47" w14:textId="77777777" w:rsidR="005B58D0" w:rsidRPr="000420CA" w:rsidRDefault="005B58D0" w:rsidP="005122CB">
            <w:pPr>
              <w:rPr>
                <w:b w:val="0"/>
                <w:bCs w:val="0"/>
                <w:sz w:val="18"/>
                <w:szCs w:val="20"/>
              </w:rPr>
            </w:pPr>
          </w:p>
        </w:tc>
        <w:tc>
          <w:tcPr>
            <w:tcW w:w="1170" w:type="dxa"/>
            <w:shd w:val="clear" w:color="auto" w:fill="auto"/>
          </w:tcPr>
          <w:p w14:paraId="7A19DC10"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D1C3C96"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F4D1A30"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BF27927"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001EC595"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CB60F6" w:rsidRPr="000420CA" w14:paraId="4CADE83B"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3E8EAD5" w14:textId="77777777" w:rsidR="005B58D0" w:rsidRPr="000420CA" w:rsidRDefault="005B58D0" w:rsidP="005122CB">
            <w:pPr>
              <w:rPr>
                <w:b w:val="0"/>
                <w:bCs w:val="0"/>
                <w:sz w:val="18"/>
                <w:szCs w:val="20"/>
              </w:rPr>
            </w:pPr>
          </w:p>
        </w:tc>
        <w:tc>
          <w:tcPr>
            <w:tcW w:w="1170" w:type="dxa"/>
            <w:shd w:val="clear" w:color="auto" w:fill="auto"/>
          </w:tcPr>
          <w:p w14:paraId="4985EFC1"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24B9B0D"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98816B2"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4DB5D65"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3E9A9E0B"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CB60F6" w:rsidRPr="000420CA" w14:paraId="6116AF80"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6B31047" w14:textId="77777777" w:rsidR="005B58D0" w:rsidRPr="000420CA" w:rsidRDefault="005B58D0" w:rsidP="005122CB">
            <w:pPr>
              <w:rPr>
                <w:b w:val="0"/>
                <w:bCs w:val="0"/>
                <w:sz w:val="18"/>
                <w:szCs w:val="20"/>
              </w:rPr>
            </w:pPr>
          </w:p>
        </w:tc>
        <w:tc>
          <w:tcPr>
            <w:tcW w:w="1170" w:type="dxa"/>
            <w:shd w:val="clear" w:color="auto" w:fill="auto"/>
          </w:tcPr>
          <w:p w14:paraId="5E843C66"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20DEF45"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BA0F838"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95F4121"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46525F16"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CB60F6" w:rsidRPr="000420CA" w14:paraId="6ED8E008"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E57998B" w14:textId="77777777" w:rsidR="005B58D0" w:rsidRPr="000420CA" w:rsidRDefault="005B58D0" w:rsidP="005122CB">
            <w:pPr>
              <w:rPr>
                <w:b w:val="0"/>
                <w:bCs w:val="0"/>
                <w:sz w:val="18"/>
                <w:szCs w:val="20"/>
              </w:rPr>
            </w:pPr>
          </w:p>
        </w:tc>
        <w:tc>
          <w:tcPr>
            <w:tcW w:w="1170" w:type="dxa"/>
            <w:shd w:val="clear" w:color="auto" w:fill="auto"/>
          </w:tcPr>
          <w:p w14:paraId="41AA2D62"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389BD1CF" w14:textId="77777777" w:rsidR="005B58D0"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4CCCB76F"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64A5F0DE"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tcBorders>
              <w:bottom w:val="single" w:sz="4" w:space="0" w:color="808080" w:themeColor="background1" w:themeShade="80"/>
            </w:tcBorders>
            <w:shd w:val="clear" w:color="auto" w:fill="auto"/>
          </w:tcPr>
          <w:p w14:paraId="4D1662CB" w14:textId="77777777" w:rsidR="005B58D0"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labResult: Positive)</w:t>
            </w:r>
          </w:p>
        </w:tc>
      </w:tr>
      <w:tr w:rsidR="00CB60F6" w:rsidRPr="001673AB" w14:paraId="56DD3E5F"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1178E64" w14:textId="77777777" w:rsidR="005B58D0" w:rsidRDefault="005B58D0" w:rsidP="005122CB">
            <w:pPr>
              <w:rPr>
                <w:b w:val="0"/>
                <w:bCs w:val="0"/>
                <w:sz w:val="18"/>
                <w:szCs w:val="20"/>
              </w:rPr>
            </w:pPr>
          </w:p>
        </w:tc>
        <w:tc>
          <w:tcPr>
            <w:tcW w:w="2160" w:type="dxa"/>
            <w:gridSpan w:val="2"/>
            <w:shd w:val="clear" w:color="auto" w:fill="auto"/>
          </w:tcPr>
          <w:p w14:paraId="4FBE52FE"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5382AABF"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CB60F6" w:rsidRPr="001673AB" w14:paraId="18696004"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0AEAC51" w14:textId="77777777" w:rsidR="005B58D0" w:rsidRDefault="005B58D0" w:rsidP="005122CB">
            <w:pPr>
              <w:rPr>
                <w:b w:val="0"/>
                <w:bCs w:val="0"/>
                <w:sz w:val="18"/>
                <w:szCs w:val="20"/>
              </w:rPr>
            </w:pPr>
          </w:p>
        </w:tc>
        <w:tc>
          <w:tcPr>
            <w:tcW w:w="2160" w:type="dxa"/>
            <w:gridSpan w:val="2"/>
            <w:shd w:val="clear" w:color="auto" w:fill="auto"/>
          </w:tcPr>
          <w:p w14:paraId="48153ED2"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7217DC3F"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first instance of MV occurred within 3 days before or up to 1 month after any instance of COVID-19</w:t>
            </w:r>
          </w:p>
        </w:tc>
      </w:tr>
      <w:tr w:rsidR="00CB60F6" w:rsidRPr="000461F3" w14:paraId="4C1810BD"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D952823" w14:textId="77777777" w:rsidR="005B58D0" w:rsidRPr="000461F3" w:rsidRDefault="005B58D0"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7E318068" w14:textId="1D32D8E2" w:rsidR="005B58D0"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 xml:space="preserve">Group 2B </w:t>
            </w:r>
            <w:r w:rsidR="00B60670">
              <w:rPr>
                <w:b/>
                <w:sz w:val="18"/>
                <w:szCs w:val="20"/>
              </w:rPr>
              <w:t>ARF</w:t>
            </w:r>
          </w:p>
        </w:tc>
      </w:tr>
      <w:tr w:rsidR="00CB60F6" w:rsidRPr="000420CA" w14:paraId="557E421E"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246FF58" w14:textId="77777777" w:rsidR="005B58D0" w:rsidRPr="000420CA" w:rsidRDefault="005B58D0" w:rsidP="005122CB">
            <w:pPr>
              <w:rPr>
                <w:b w:val="0"/>
                <w:bCs w:val="0"/>
                <w:sz w:val="18"/>
                <w:szCs w:val="20"/>
              </w:rPr>
            </w:pPr>
          </w:p>
        </w:tc>
        <w:tc>
          <w:tcPr>
            <w:tcW w:w="1170" w:type="dxa"/>
            <w:shd w:val="clear" w:color="auto" w:fill="auto"/>
          </w:tcPr>
          <w:p w14:paraId="08BEC743"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19EF0539"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01A811CF"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27BFEB39"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0</w:t>
            </w:r>
          </w:p>
        </w:tc>
        <w:tc>
          <w:tcPr>
            <w:tcW w:w="3164" w:type="dxa"/>
            <w:shd w:val="clear" w:color="auto" w:fill="auto"/>
          </w:tcPr>
          <w:p w14:paraId="08AFA5F4"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unspecified whether with hypoxia or hypercapnia</w:t>
            </w:r>
          </w:p>
        </w:tc>
      </w:tr>
      <w:tr w:rsidR="00CB60F6" w:rsidRPr="000420CA" w14:paraId="279E3B72"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7BB4B21" w14:textId="77777777" w:rsidR="005B58D0" w:rsidRPr="000420CA" w:rsidRDefault="005B58D0" w:rsidP="005122CB">
            <w:pPr>
              <w:rPr>
                <w:b w:val="0"/>
                <w:bCs w:val="0"/>
                <w:sz w:val="18"/>
                <w:szCs w:val="20"/>
              </w:rPr>
            </w:pPr>
          </w:p>
        </w:tc>
        <w:tc>
          <w:tcPr>
            <w:tcW w:w="1170" w:type="dxa"/>
            <w:shd w:val="clear" w:color="auto" w:fill="auto"/>
          </w:tcPr>
          <w:p w14:paraId="173E2B6D"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714A06E"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D5B7FC3"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3A4159F2"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w:t>
            </w:r>
          </w:p>
        </w:tc>
        <w:tc>
          <w:tcPr>
            <w:tcW w:w="3164" w:type="dxa"/>
            <w:shd w:val="clear" w:color="auto" w:fill="auto"/>
          </w:tcPr>
          <w:p w14:paraId="7824675C"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w:t>
            </w:r>
          </w:p>
        </w:tc>
      </w:tr>
      <w:tr w:rsidR="00CB60F6" w:rsidRPr="000420CA" w14:paraId="0E258595"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C5B442D" w14:textId="77777777" w:rsidR="005B58D0" w:rsidRPr="000420CA" w:rsidRDefault="005B58D0" w:rsidP="005122CB">
            <w:pPr>
              <w:rPr>
                <w:b w:val="0"/>
                <w:bCs w:val="0"/>
                <w:sz w:val="18"/>
                <w:szCs w:val="20"/>
              </w:rPr>
            </w:pPr>
          </w:p>
        </w:tc>
        <w:tc>
          <w:tcPr>
            <w:tcW w:w="1170" w:type="dxa"/>
            <w:shd w:val="clear" w:color="auto" w:fill="auto"/>
          </w:tcPr>
          <w:p w14:paraId="5453624A"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DEE991C"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574940C"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44607823"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1</w:t>
            </w:r>
          </w:p>
        </w:tc>
        <w:tc>
          <w:tcPr>
            <w:tcW w:w="3164" w:type="dxa"/>
            <w:shd w:val="clear" w:color="auto" w:fill="auto"/>
          </w:tcPr>
          <w:p w14:paraId="43EDA025"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with hypoxia</w:t>
            </w:r>
          </w:p>
        </w:tc>
      </w:tr>
      <w:tr w:rsidR="00CB60F6" w:rsidRPr="000420CA" w14:paraId="6F69C7BE"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0826C4F" w14:textId="77777777" w:rsidR="005B58D0" w:rsidRPr="000420CA" w:rsidRDefault="005B58D0" w:rsidP="005122CB">
            <w:pPr>
              <w:rPr>
                <w:b w:val="0"/>
                <w:bCs w:val="0"/>
                <w:sz w:val="18"/>
                <w:szCs w:val="20"/>
              </w:rPr>
            </w:pPr>
          </w:p>
        </w:tc>
        <w:tc>
          <w:tcPr>
            <w:tcW w:w="1170" w:type="dxa"/>
            <w:shd w:val="clear" w:color="auto" w:fill="auto"/>
          </w:tcPr>
          <w:p w14:paraId="368201F8"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349256D2" w14:textId="77777777" w:rsidR="005B58D0"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6D1973F4"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0482444A"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2</w:t>
            </w:r>
          </w:p>
        </w:tc>
        <w:tc>
          <w:tcPr>
            <w:tcW w:w="3164" w:type="dxa"/>
            <w:tcBorders>
              <w:bottom w:val="single" w:sz="4" w:space="0" w:color="808080" w:themeColor="background1" w:themeShade="80"/>
            </w:tcBorders>
            <w:shd w:val="clear" w:color="auto" w:fill="auto"/>
          </w:tcPr>
          <w:p w14:paraId="14828D0C" w14:textId="77777777" w:rsidR="005B58D0"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cute respiratory failure with hypercapnia</w:t>
            </w:r>
          </w:p>
        </w:tc>
      </w:tr>
      <w:tr w:rsidR="00CB60F6" w:rsidRPr="001673AB" w14:paraId="2BB2FB37"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4820C1AE" w14:textId="77777777" w:rsidR="005B58D0" w:rsidRDefault="00000000" w:rsidP="005122CB">
            <w:pPr>
              <w:rPr>
                <w:sz w:val="18"/>
                <w:szCs w:val="20"/>
              </w:rPr>
            </w:pPr>
            <w:r>
              <w:rPr>
                <w:sz w:val="18"/>
                <w:szCs w:val="20"/>
              </w:rPr>
              <w:t>Group 3</w:t>
            </w:r>
          </w:p>
        </w:tc>
      </w:tr>
      <w:tr w:rsidR="00CB60F6" w:rsidRPr="000461F3" w14:paraId="68378DB4"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C5C4001" w14:textId="77777777" w:rsidR="005B58D0" w:rsidRPr="000461F3" w:rsidRDefault="005B58D0"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4A1023BB" w14:textId="04EE500A" w:rsidR="005B58D0"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 xml:space="preserve">Group 3A </w:t>
            </w:r>
            <w:r w:rsidR="00B60670">
              <w:rPr>
                <w:b/>
                <w:sz w:val="18"/>
                <w:szCs w:val="20"/>
              </w:rPr>
              <w:t>ARF</w:t>
            </w:r>
          </w:p>
        </w:tc>
      </w:tr>
      <w:tr w:rsidR="00CB60F6" w:rsidRPr="000420CA" w14:paraId="2FEA3A28"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6442B40" w14:textId="77777777" w:rsidR="005B58D0" w:rsidRPr="000420CA" w:rsidRDefault="005B58D0" w:rsidP="005122CB">
            <w:pPr>
              <w:rPr>
                <w:b w:val="0"/>
                <w:bCs w:val="0"/>
                <w:sz w:val="18"/>
                <w:szCs w:val="20"/>
              </w:rPr>
            </w:pPr>
          </w:p>
        </w:tc>
        <w:tc>
          <w:tcPr>
            <w:tcW w:w="1170" w:type="dxa"/>
            <w:shd w:val="clear" w:color="auto" w:fill="auto"/>
          </w:tcPr>
          <w:p w14:paraId="703C0F90"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4B2DF4EF"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3D1A44C6"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33CD3280"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0</w:t>
            </w:r>
          </w:p>
        </w:tc>
        <w:tc>
          <w:tcPr>
            <w:tcW w:w="3164" w:type="dxa"/>
            <w:shd w:val="clear" w:color="auto" w:fill="auto"/>
          </w:tcPr>
          <w:p w14:paraId="621738C8"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unspecified whether with hypoxia or hypercapnia</w:t>
            </w:r>
          </w:p>
        </w:tc>
      </w:tr>
      <w:tr w:rsidR="00CB60F6" w:rsidRPr="000420CA" w14:paraId="698F07E6"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7C5E0C8" w14:textId="77777777" w:rsidR="005B58D0" w:rsidRPr="000420CA" w:rsidRDefault="005B58D0" w:rsidP="005122CB">
            <w:pPr>
              <w:rPr>
                <w:b w:val="0"/>
                <w:bCs w:val="0"/>
                <w:sz w:val="18"/>
                <w:szCs w:val="20"/>
              </w:rPr>
            </w:pPr>
          </w:p>
        </w:tc>
        <w:tc>
          <w:tcPr>
            <w:tcW w:w="1170" w:type="dxa"/>
            <w:shd w:val="clear" w:color="auto" w:fill="auto"/>
          </w:tcPr>
          <w:p w14:paraId="0D4D20BE"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2EDC275"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649ED80"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6D293006"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w:t>
            </w:r>
          </w:p>
        </w:tc>
        <w:tc>
          <w:tcPr>
            <w:tcW w:w="3164" w:type="dxa"/>
            <w:shd w:val="clear" w:color="auto" w:fill="auto"/>
          </w:tcPr>
          <w:p w14:paraId="60243EEE"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w:t>
            </w:r>
          </w:p>
        </w:tc>
      </w:tr>
      <w:tr w:rsidR="00CB60F6" w:rsidRPr="000420CA" w14:paraId="40642B2F"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F2F01C9" w14:textId="77777777" w:rsidR="005B58D0" w:rsidRPr="000420CA" w:rsidRDefault="005B58D0" w:rsidP="005122CB">
            <w:pPr>
              <w:rPr>
                <w:b w:val="0"/>
                <w:bCs w:val="0"/>
                <w:sz w:val="18"/>
                <w:szCs w:val="20"/>
              </w:rPr>
            </w:pPr>
          </w:p>
        </w:tc>
        <w:tc>
          <w:tcPr>
            <w:tcW w:w="1170" w:type="dxa"/>
            <w:shd w:val="clear" w:color="auto" w:fill="auto"/>
          </w:tcPr>
          <w:p w14:paraId="39643FD5"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5F1909D"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F45C6C1"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22E6AD49"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1</w:t>
            </w:r>
          </w:p>
        </w:tc>
        <w:tc>
          <w:tcPr>
            <w:tcW w:w="3164" w:type="dxa"/>
            <w:shd w:val="clear" w:color="auto" w:fill="auto"/>
          </w:tcPr>
          <w:p w14:paraId="069294D4"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with hypoxia</w:t>
            </w:r>
          </w:p>
        </w:tc>
      </w:tr>
      <w:tr w:rsidR="00CB60F6" w:rsidRPr="000420CA" w14:paraId="45FB4CB5"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DD97D51" w14:textId="77777777" w:rsidR="005B58D0" w:rsidRPr="000420CA" w:rsidRDefault="005B58D0" w:rsidP="005122CB">
            <w:pPr>
              <w:rPr>
                <w:b w:val="0"/>
                <w:bCs w:val="0"/>
                <w:sz w:val="18"/>
                <w:szCs w:val="20"/>
              </w:rPr>
            </w:pPr>
          </w:p>
        </w:tc>
        <w:tc>
          <w:tcPr>
            <w:tcW w:w="1170" w:type="dxa"/>
            <w:shd w:val="clear" w:color="auto" w:fill="auto"/>
          </w:tcPr>
          <w:p w14:paraId="7BA9850F"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31627B39" w14:textId="77777777" w:rsidR="005B58D0"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2A1E0D67"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5DF4FE22"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2</w:t>
            </w:r>
          </w:p>
        </w:tc>
        <w:tc>
          <w:tcPr>
            <w:tcW w:w="3164" w:type="dxa"/>
            <w:tcBorders>
              <w:bottom w:val="single" w:sz="4" w:space="0" w:color="808080" w:themeColor="background1" w:themeShade="80"/>
            </w:tcBorders>
            <w:shd w:val="clear" w:color="auto" w:fill="auto"/>
          </w:tcPr>
          <w:p w14:paraId="1AC656C4" w14:textId="77777777" w:rsidR="005B58D0"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cute respiratory failure with hypercapnia</w:t>
            </w:r>
          </w:p>
        </w:tc>
      </w:tr>
      <w:tr w:rsidR="00CB60F6" w:rsidRPr="001673AB" w14:paraId="3D6A9832"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4BA9BBC" w14:textId="77777777" w:rsidR="005B58D0" w:rsidRDefault="005B58D0" w:rsidP="005122CB">
            <w:pPr>
              <w:rPr>
                <w:b w:val="0"/>
                <w:bCs w:val="0"/>
                <w:sz w:val="18"/>
                <w:szCs w:val="20"/>
              </w:rPr>
            </w:pPr>
          </w:p>
        </w:tc>
        <w:tc>
          <w:tcPr>
            <w:tcW w:w="2160" w:type="dxa"/>
            <w:gridSpan w:val="2"/>
            <w:shd w:val="clear" w:color="auto" w:fill="auto"/>
          </w:tcPr>
          <w:p w14:paraId="15F56F4A"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03BB2442"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CB60F6" w:rsidRPr="001673AB" w14:paraId="106DBE93"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D5D940D" w14:textId="77777777" w:rsidR="005B58D0" w:rsidRDefault="005B58D0" w:rsidP="005122CB">
            <w:pPr>
              <w:rPr>
                <w:b w:val="0"/>
                <w:bCs w:val="0"/>
                <w:sz w:val="18"/>
                <w:szCs w:val="20"/>
              </w:rPr>
            </w:pPr>
          </w:p>
        </w:tc>
        <w:tc>
          <w:tcPr>
            <w:tcW w:w="2160" w:type="dxa"/>
            <w:gridSpan w:val="2"/>
            <w:shd w:val="clear" w:color="auto" w:fill="auto"/>
          </w:tcPr>
          <w:p w14:paraId="4A05810D"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5034B0C1"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first instance of No antifibrotic occurred on or after any instance of MV</w:t>
            </w:r>
          </w:p>
        </w:tc>
      </w:tr>
      <w:tr w:rsidR="00CB60F6" w:rsidRPr="000461F3" w14:paraId="41DC70AF"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D34B470" w14:textId="77777777" w:rsidR="005B58D0" w:rsidRPr="000461F3" w:rsidRDefault="005B58D0"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49FB1EE1" w14:textId="77777777" w:rsidR="005B58D0"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3B No antifibrotic</w:t>
            </w:r>
          </w:p>
        </w:tc>
      </w:tr>
      <w:tr w:rsidR="00CB60F6" w:rsidRPr="000420CA" w14:paraId="4E4A839F"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0DBC656" w14:textId="77777777" w:rsidR="005B58D0" w:rsidRPr="000420CA" w:rsidRDefault="005B58D0" w:rsidP="005122CB">
            <w:pPr>
              <w:rPr>
                <w:b w:val="0"/>
                <w:bCs w:val="0"/>
                <w:sz w:val="18"/>
                <w:szCs w:val="20"/>
              </w:rPr>
            </w:pPr>
          </w:p>
        </w:tc>
        <w:tc>
          <w:tcPr>
            <w:tcW w:w="1170" w:type="dxa"/>
            <w:shd w:val="clear" w:color="auto" w:fill="auto"/>
          </w:tcPr>
          <w:p w14:paraId="4A54A623" w14:textId="77777777" w:rsidR="005B58D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shd w:val="clear" w:color="auto" w:fill="auto"/>
          </w:tcPr>
          <w:p w14:paraId="2C765ED6" w14:textId="77777777" w:rsidR="005B58D0"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54211494"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141F4DA1"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1592737</w:t>
            </w:r>
          </w:p>
        </w:tc>
        <w:tc>
          <w:tcPr>
            <w:tcW w:w="3164" w:type="dxa"/>
            <w:tcBorders>
              <w:bottom w:val="single" w:sz="4" w:space="0" w:color="808080" w:themeColor="background1" w:themeShade="80"/>
            </w:tcBorders>
            <w:shd w:val="clear" w:color="auto" w:fill="auto"/>
          </w:tcPr>
          <w:p w14:paraId="0FF1E77E" w14:textId="77777777" w:rsidR="005B58D0"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intedanib</w:t>
            </w:r>
          </w:p>
        </w:tc>
      </w:tr>
      <w:tr w:rsidR="00CB60F6" w:rsidRPr="000420CA" w14:paraId="5561D832"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BA8431B" w14:textId="77777777" w:rsidR="005B58D0" w:rsidRPr="000420CA" w:rsidRDefault="005B58D0" w:rsidP="005122CB">
            <w:pPr>
              <w:rPr>
                <w:b w:val="0"/>
                <w:bCs w:val="0"/>
                <w:sz w:val="18"/>
                <w:szCs w:val="20"/>
              </w:rPr>
            </w:pPr>
          </w:p>
        </w:tc>
        <w:tc>
          <w:tcPr>
            <w:tcW w:w="1170" w:type="dxa"/>
            <w:shd w:val="clear" w:color="auto" w:fill="auto"/>
          </w:tcPr>
          <w:p w14:paraId="21231C35" w14:textId="77777777" w:rsidR="005B58D0" w:rsidRPr="000420CA" w:rsidRDefault="005B58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5AFDD5F9"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57069E8D"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33FD730C" w14:textId="77777777" w:rsidR="005B58D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1592254</w:t>
            </w:r>
          </w:p>
        </w:tc>
        <w:tc>
          <w:tcPr>
            <w:tcW w:w="3164" w:type="dxa"/>
            <w:tcBorders>
              <w:bottom w:val="single" w:sz="4" w:space="0" w:color="808080" w:themeColor="background1" w:themeShade="80"/>
            </w:tcBorders>
            <w:shd w:val="clear" w:color="auto" w:fill="auto"/>
          </w:tcPr>
          <w:p w14:paraId="1D335573" w14:textId="77777777" w:rsidR="005B58D0"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irfenidone</w:t>
            </w:r>
          </w:p>
        </w:tc>
      </w:tr>
    </w:tbl>
    <w:p w14:paraId="25AFD194" w14:textId="77777777" w:rsidR="005B58D0" w:rsidRPr="00CB60F6" w:rsidRDefault="005B58D0" w:rsidP="00CB60F6"/>
    <w:p w14:paraId="6507E551" w14:textId="77777777" w:rsidR="005B58D0" w:rsidRDefault="00000000" w:rsidP="003960C0">
      <w:pPr>
        <w:pStyle w:val="2"/>
        <w:rPr>
          <w:bCs/>
        </w:rPr>
      </w:pPr>
      <w:r>
        <w:rPr>
          <w:bCs/>
        </w:rPr>
        <w:t>Analysis Setup</w:t>
      </w:r>
    </w:p>
    <w:p w14:paraId="7AF54A5C" w14:textId="77777777" w:rsidR="005B58D0" w:rsidRDefault="00000000" w:rsidP="00EF0BF8">
      <w:r>
        <w:t xml:space="preserve">This section contains the Index Event and Time Window definitions and a list of selected outcomes and the analyses. </w:t>
      </w:r>
    </w:p>
    <w:p w14:paraId="2F32A7E1" w14:textId="77777777" w:rsidR="005B58D0" w:rsidRDefault="005B58D0" w:rsidP="003960C0"/>
    <w:p w14:paraId="455F3157" w14:textId="77777777" w:rsidR="005B58D0" w:rsidRDefault="00000000" w:rsidP="003960C0">
      <w:pPr>
        <w:pStyle w:val="3"/>
      </w:pPr>
      <w:r>
        <w:lastRenderedPageBreak/>
        <w:t>Index Event &amp; Time Window Definitions</w:t>
      </w:r>
    </w:p>
    <w:p w14:paraId="6FF49ED5" w14:textId="77777777" w:rsidR="005B58D0" w:rsidRDefault="00000000" w:rsidP="003960C0">
      <w:r w:rsidRPr="005B2ACC">
        <w:t xml:space="preserve">The index event defines the point in time when each patient in the cohort enters the analysis. To define an index event for the cohort, one or more criteria for the cohort must be selected. The index date for each patient within a cohort is the day on which the patient first met </w:t>
      </w:r>
      <w:r>
        <w:t xml:space="preserve">the </w:t>
      </w:r>
      <w:r w:rsidRPr="005B2ACC">
        <w:t>selected criteria for the cohort</w:t>
      </w:r>
      <w:r>
        <w:t xml:space="preserve"> (listed in the table below)</w:t>
      </w:r>
      <w:r w:rsidRPr="005B2ACC">
        <w:t>.</w:t>
      </w:r>
    </w:p>
    <w:p w14:paraId="167E557B" w14:textId="77777777" w:rsidR="005B58D0" w:rsidRDefault="005B58D0" w:rsidP="003960C0"/>
    <w:p w14:paraId="07A20C28" w14:textId="77777777" w:rsidR="005B58D0" w:rsidRDefault="00000000" w:rsidP="003960C0">
      <w:r>
        <w:t>As the</w:t>
      </w:r>
      <w:r w:rsidRPr="005B2ACC">
        <w:t xml:space="preserve"> index event defines the</w:t>
      </w:r>
      <w:r>
        <w:t xml:space="preserve"> earliest time </w:t>
      </w:r>
      <w:r w:rsidRPr="005B2ACC">
        <w:t>point after which outcomes are analyzed</w:t>
      </w:r>
      <w:r>
        <w:t>, t</w:t>
      </w:r>
      <w:r w:rsidRPr="005B2ACC">
        <w:t xml:space="preserve">he time window </w:t>
      </w:r>
      <w:r>
        <w:t>defines the duration during which outcomes are analyzed</w:t>
      </w:r>
      <w:r w:rsidRPr="005B2ACC">
        <w:t xml:space="preserve">.  The time window can start on the same day as the index event or at any specified time interval after the index event. The time window can end any time after the start date.  </w:t>
      </w:r>
      <w:r>
        <w:t>Outcomes are defined as diagnoses, medications, procedures, or laboratory values that happened in the time window starting after the first occurrence of the index event.</w:t>
      </w:r>
    </w:p>
    <w:p w14:paraId="6EB8FE0B" w14:textId="77777777" w:rsidR="005B58D0" w:rsidRDefault="005B58D0" w:rsidP="003960C0"/>
    <w:p w14:paraId="49F6EFF2" w14:textId="77777777" w:rsidR="005B58D0" w:rsidRDefault="00000000" w:rsidP="00852E13">
      <w:pPr>
        <w:pStyle w:val="3"/>
      </w:pPr>
      <w:r>
        <w:t>Time Window Used in this Analysis</w:t>
      </w:r>
    </w:p>
    <w:p w14:paraId="215FEBCF" w14:textId="77777777" w:rsidR="005B58D0" w:rsidRDefault="00000000" w:rsidP="003960C0">
      <w:r>
        <w:t>This analysis included outcomes that occurred in the time window that started on the same day as the first occurrence of the index event and ended 365 days after the first occurrence of the index event</w:t>
      </w:r>
    </w:p>
    <w:p w14:paraId="77E63651" w14:textId="77777777" w:rsidR="005B58D0" w:rsidRDefault="005B58D0" w:rsidP="003960C0"/>
    <w:p w14:paraId="55BEC4A0" w14:textId="77777777" w:rsidR="005B58D0" w:rsidRDefault="00000000" w:rsidP="003960C0">
      <w:r>
        <w:t>The index event only includes events that occurred up to 20 years ago. Patients whose index event occurred 20 years or more ago are excluded. In this analysis,  0 patients in Cohort 1 and 0 patients in Cohort 2 were excluded because they met the index event more than 20 years ago.</w:t>
      </w:r>
    </w:p>
    <w:p w14:paraId="128A0A11" w14:textId="77777777" w:rsidR="005B58D0" w:rsidRDefault="005B58D0" w:rsidP="003960C0"/>
    <w:p w14:paraId="54B0DCC8" w14:textId="77777777" w:rsidR="005B58D0" w:rsidRDefault="00000000" w:rsidP="00852E13">
      <w:pPr>
        <w:pStyle w:val="3"/>
      </w:pPr>
      <w:r>
        <w:t>Index Events Used in this Analysis</w:t>
      </w:r>
    </w:p>
    <w:p w14:paraId="2012BDC0" w14:textId="17BAA0C8" w:rsidR="005B58D0" w:rsidRDefault="00000000" w:rsidP="00587F43">
      <w:r>
        <w:t xml:space="preserve">Index events for the Compare Outcomes analysis were derived from the cohort definitions. Index events were defined separately for each cohort and were based on the criteria used in the original cohort definition. </w:t>
      </w:r>
    </w:p>
    <w:p w14:paraId="0A06211B" w14:textId="77777777" w:rsidR="005B58D0" w:rsidRDefault="005B58D0" w:rsidP="00587F43"/>
    <w:p w14:paraId="2830BEAF" w14:textId="0418277B" w:rsidR="005B58D0" w:rsidRDefault="00000000" w:rsidP="00587F43">
      <w:r>
        <w:t xml:space="preserve">The index event for </w:t>
      </w:r>
      <w:r w:rsidR="00B60670">
        <w:t>P</w:t>
      </w:r>
      <w:r w:rsidR="00B60670">
        <w:rPr>
          <w:rFonts w:hint="eastAsia"/>
          <w:lang w:eastAsia="zh-TW"/>
        </w:rPr>
        <w:t>i</w:t>
      </w:r>
      <w:r w:rsidR="00B60670">
        <w:rPr>
          <w:lang w:eastAsia="zh-TW"/>
        </w:rPr>
        <w:t>rfenidone treatment group</w:t>
      </w:r>
      <w:r>
        <w:t xml:space="preserve"> was defined as the following:</w:t>
      </w:r>
    </w:p>
    <w:tbl>
      <w:tblPr>
        <w:tblStyle w:val="2-4"/>
        <w:tblpPr w:leftFromText="180" w:rightFromText="180" w:vertAnchor="text" w:tblpY="1"/>
        <w:tblOverlap w:val="never"/>
        <w:tblW w:w="9360" w:type="dxa"/>
        <w:tblBorders>
          <w:top w:val="none" w:sz="0" w:space="0" w:color="auto"/>
          <w:bottom w:val="none" w:sz="0" w:space="0" w:color="auto"/>
          <w:insideH w:val="none" w:sz="0" w:space="0" w:color="auto"/>
        </w:tblBorders>
        <w:tblLayout w:type="fixed"/>
        <w:tblLook w:val="06A0" w:firstRow="1" w:lastRow="0" w:firstColumn="1" w:lastColumn="0" w:noHBand="1" w:noVBand="1"/>
      </w:tblPr>
      <w:tblGrid>
        <w:gridCol w:w="445"/>
        <w:gridCol w:w="1170"/>
        <w:gridCol w:w="990"/>
        <w:gridCol w:w="1368"/>
        <w:gridCol w:w="2218"/>
        <w:gridCol w:w="3169"/>
      </w:tblGrid>
      <w:tr w:rsidR="00F43B93" w:rsidRPr="001673AB" w14:paraId="0F5E83B2" w14:textId="77777777" w:rsidTr="000D2D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6"/>
            <w:shd w:val="clear" w:color="auto" w:fill="auto"/>
          </w:tcPr>
          <w:p w14:paraId="71100A0D" w14:textId="77777777" w:rsidR="005B58D0" w:rsidRDefault="005B58D0" w:rsidP="006D2874">
            <w:pPr>
              <w:rPr>
                <w:sz w:val="18"/>
                <w:szCs w:val="20"/>
              </w:rPr>
            </w:pPr>
          </w:p>
        </w:tc>
      </w:tr>
      <w:tr w:rsidR="00731117" w:rsidRPr="001673AB" w14:paraId="659D30F9" w14:textId="77777777" w:rsidTr="00172194">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37EEF797" w14:textId="77777777" w:rsidR="005B58D0" w:rsidRDefault="00000000" w:rsidP="00172194">
            <w:pPr>
              <w:tabs>
                <w:tab w:val="left" w:pos="1976"/>
              </w:tabs>
              <w:rPr>
                <w:sz w:val="18"/>
                <w:szCs w:val="20"/>
              </w:rPr>
            </w:pPr>
            <w:r>
              <w:rPr>
                <w:sz w:val="18"/>
                <w:szCs w:val="20"/>
              </w:rPr>
              <w:t>Group 1</w:t>
            </w:r>
            <w:r>
              <w:rPr>
                <w:sz w:val="18"/>
                <w:szCs w:val="20"/>
              </w:rPr>
              <w:tab/>
            </w:r>
          </w:p>
        </w:tc>
      </w:tr>
      <w:tr w:rsidR="00E63A13" w:rsidRPr="000461F3" w14:paraId="6E209B4D"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A6CA77B" w14:textId="77777777" w:rsidR="005B58D0" w:rsidRPr="000461F3" w:rsidRDefault="005B58D0" w:rsidP="006D2874">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15621086" w14:textId="77777777" w:rsidR="005B58D0" w:rsidRPr="000461F3" w:rsidRDefault="00000000" w:rsidP="006D2874">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A COVID-19</w:t>
            </w:r>
          </w:p>
        </w:tc>
      </w:tr>
      <w:tr w:rsidR="000D2D3B" w:rsidRPr="000420CA" w14:paraId="44C436D4"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3F2C2C5" w14:textId="77777777" w:rsidR="005B58D0" w:rsidRPr="000420CA" w:rsidRDefault="005B58D0" w:rsidP="006D2874">
            <w:pPr>
              <w:rPr>
                <w:b w:val="0"/>
                <w:bCs w:val="0"/>
                <w:sz w:val="18"/>
                <w:szCs w:val="20"/>
              </w:rPr>
            </w:pPr>
          </w:p>
        </w:tc>
        <w:tc>
          <w:tcPr>
            <w:tcW w:w="1170" w:type="dxa"/>
            <w:shd w:val="clear" w:color="auto" w:fill="auto"/>
          </w:tcPr>
          <w:p w14:paraId="4326EBB0"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472C9CF9"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158ED4BA"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23839600"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0A1E3AD8"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0D2D3B" w:rsidRPr="000420CA" w14:paraId="238D06E2"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6782BFF" w14:textId="77777777" w:rsidR="005B58D0" w:rsidRPr="000420CA" w:rsidRDefault="005B58D0" w:rsidP="006D2874">
            <w:pPr>
              <w:rPr>
                <w:b w:val="0"/>
                <w:bCs w:val="0"/>
                <w:sz w:val="18"/>
                <w:szCs w:val="20"/>
              </w:rPr>
            </w:pPr>
          </w:p>
        </w:tc>
        <w:tc>
          <w:tcPr>
            <w:tcW w:w="1170" w:type="dxa"/>
            <w:shd w:val="clear" w:color="auto" w:fill="auto"/>
          </w:tcPr>
          <w:p w14:paraId="3B3CAC54" w14:textId="77777777" w:rsidR="005B58D0" w:rsidRPr="000420CA" w:rsidRDefault="005B58D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1ABF26D" w14:textId="77777777" w:rsidR="005B58D0" w:rsidRPr="000420CA" w:rsidRDefault="005B58D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C800641"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367CD078"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2</w:t>
            </w:r>
          </w:p>
        </w:tc>
        <w:tc>
          <w:tcPr>
            <w:tcW w:w="3164" w:type="dxa"/>
            <w:shd w:val="clear" w:color="auto" w:fill="auto"/>
          </w:tcPr>
          <w:p w14:paraId="6D5651CD"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0D2D3B" w:rsidRPr="000420CA" w14:paraId="69BBB6F0"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44DC4AB" w14:textId="77777777" w:rsidR="005B58D0" w:rsidRPr="000420CA" w:rsidRDefault="005B58D0" w:rsidP="006D2874">
            <w:pPr>
              <w:rPr>
                <w:b w:val="0"/>
                <w:bCs w:val="0"/>
                <w:sz w:val="18"/>
                <w:szCs w:val="20"/>
              </w:rPr>
            </w:pPr>
          </w:p>
        </w:tc>
        <w:tc>
          <w:tcPr>
            <w:tcW w:w="1170" w:type="dxa"/>
            <w:shd w:val="clear" w:color="auto" w:fill="auto"/>
          </w:tcPr>
          <w:p w14:paraId="667ED9A4" w14:textId="77777777" w:rsidR="005B58D0" w:rsidRPr="000420CA" w:rsidRDefault="005B58D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B705CCB" w14:textId="77777777" w:rsidR="005B58D0" w:rsidRPr="000420CA" w:rsidRDefault="005B58D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0A4A706"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17A84B67"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12.82</w:t>
            </w:r>
          </w:p>
        </w:tc>
        <w:tc>
          <w:tcPr>
            <w:tcW w:w="3164" w:type="dxa"/>
            <w:shd w:val="clear" w:color="auto" w:fill="auto"/>
          </w:tcPr>
          <w:p w14:paraId="2E616711"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0D2D3B" w:rsidRPr="000420CA" w14:paraId="18897D7F"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1660521" w14:textId="77777777" w:rsidR="005B58D0" w:rsidRPr="000420CA" w:rsidRDefault="005B58D0" w:rsidP="006D2874">
            <w:pPr>
              <w:rPr>
                <w:b w:val="0"/>
                <w:bCs w:val="0"/>
                <w:sz w:val="18"/>
                <w:szCs w:val="20"/>
              </w:rPr>
            </w:pPr>
          </w:p>
        </w:tc>
        <w:tc>
          <w:tcPr>
            <w:tcW w:w="1170" w:type="dxa"/>
            <w:shd w:val="clear" w:color="auto" w:fill="auto"/>
          </w:tcPr>
          <w:p w14:paraId="21DFAB11" w14:textId="77777777" w:rsidR="005B58D0" w:rsidRPr="000420CA" w:rsidRDefault="005B58D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CB26A1E" w14:textId="77777777" w:rsidR="005B58D0" w:rsidRPr="000420CA" w:rsidRDefault="005B58D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39DCA8F"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7707244"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0FDC7BE3"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0D2D3B" w:rsidRPr="000420CA" w14:paraId="2429FEC5"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DA0364B" w14:textId="77777777" w:rsidR="005B58D0" w:rsidRPr="000420CA" w:rsidRDefault="005B58D0" w:rsidP="006D2874">
            <w:pPr>
              <w:rPr>
                <w:b w:val="0"/>
                <w:bCs w:val="0"/>
                <w:sz w:val="18"/>
                <w:szCs w:val="20"/>
              </w:rPr>
            </w:pPr>
          </w:p>
        </w:tc>
        <w:tc>
          <w:tcPr>
            <w:tcW w:w="1170" w:type="dxa"/>
            <w:shd w:val="clear" w:color="auto" w:fill="auto"/>
          </w:tcPr>
          <w:p w14:paraId="364FCE30" w14:textId="77777777" w:rsidR="005B58D0" w:rsidRPr="000420CA" w:rsidRDefault="005B58D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EA5D37E" w14:textId="77777777" w:rsidR="005B58D0" w:rsidRPr="000420CA" w:rsidRDefault="005B58D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AAF4A43"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1C0BCBD"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7A1574AD"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0D2D3B" w:rsidRPr="000420CA" w14:paraId="658C3421"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A1F9106" w14:textId="77777777" w:rsidR="005B58D0" w:rsidRPr="000420CA" w:rsidRDefault="005B58D0" w:rsidP="006D2874">
            <w:pPr>
              <w:rPr>
                <w:b w:val="0"/>
                <w:bCs w:val="0"/>
                <w:sz w:val="18"/>
                <w:szCs w:val="20"/>
              </w:rPr>
            </w:pPr>
          </w:p>
        </w:tc>
        <w:tc>
          <w:tcPr>
            <w:tcW w:w="1170" w:type="dxa"/>
            <w:shd w:val="clear" w:color="auto" w:fill="auto"/>
          </w:tcPr>
          <w:p w14:paraId="280B7BA2" w14:textId="77777777" w:rsidR="005B58D0" w:rsidRPr="000420CA" w:rsidRDefault="005B58D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B92B16B" w14:textId="77777777" w:rsidR="005B58D0" w:rsidRPr="000420CA" w:rsidRDefault="005B58D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5AD3F39"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25F3006"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18C20024"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0D2D3B" w:rsidRPr="000420CA" w14:paraId="6F6D062C"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EB8B8AB" w14:textId="77777777" w:rsidR="005B58D0" w:rsidRPr="000420CA" w:rsidRDefault="005B58D0" w:rsidP="006D2874">
            <w:pPr>
              <w:rPr>
                <w:b w:val="0"/>
                <w:bCs w:val="0"/>
                <w:sz w:val="18"/>
                <w:szCs w:val="20"/>
              </w:rPr>
            </w:pPr>
          </w:p>
        </w:tc>
        <w:tc>
          <w:tcPr>
            <w:tcW w:w="1170" w:type="dxa"/>
            <w:shd w:val="clear" w:color="auto" w:fill="auto"/>
          </w:tcPr>
          <w:p w14:paraId="1F915A6E" w14:textId="77777777" w:rsidR="005B58D0" w:rsidRPr="000420CA" w:rsidRDefault="005B58D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646ED6D" w14:textId="77777777" w:rsidR="005B58D0" w:rsidRPr="000420CA" w:rsidRDefault="005B58D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A0F42AC"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67D6C52"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14B1433C"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0D2D3B" w:rsidRPr="000420CA" w14:paraId="45CB7B01"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492BAB9" w14:textId="77777777" w:rsidR="005B58D0" w:rsidRPr="000420CA" w:rsidRDefault="005B58D0" w:rsidP="006D2874">
            <w:pPr>
              <w:rPr>
                <w:b w:val="0"/>
                <w:bCs w:val="0"/>
                <w:sz w:val="18"/>
                <w:szCs w:val="20"/>
              </w:rPr>
            </w:pPr>
          </w:p>
        </w:tc>
        <w:tc>
          <w:tcPr>
            <w:tcW w:w="1170" w:type="dxa"/>
            <w:shd w:val="clear" w:color="auto" w:fill="auto"/>
          </w:tcPr>
          <w:p w14:paraId="4C12250C" w14:textId="77777777" w:rsidR="005B58D0" w:rsidRPr="000420CA" w:rsidRDefault="005B58D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F240F07" w14:textId="77777777" w:rsidR="005B58D0" w:rsidRPr="000420CA" w:rsidRDefault="005B58D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5617F4B"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85D54EA"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4F8F415D"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0D2D3B" w:rsidRPr="000420CA" w14:paraId="08F2B39E"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A3AB69F" w14:textId="77777777" w:rsidR="005B58D0" w:rsidRPr="000420CA" w:rsidRDefault="005B58D0" w:rsidP="006D2874">
            <w:pPr>
              <w:rPr>
                <w:b w:val="0"/>
                <w:bCs w:val="0"/>
                <w:sz w:val="18"/>
                <w:szCs w:val="20"/>
              </w:rPr>
            </w:pPr>
          </w:p>
        </w:tc>
        <w:tc>
          <w:tcPr>
            <w:tcW w:w="1170" w:type="dxa"/>
            <w:shd w:val="clear" w:color="auto" w:fill="auto"/>
          </w:tcPr>
          <w:p w14:paraId="297CC2C3" w14:textId="77777777" w:rsidR="005B58D0" w:rsidRPr="000420CA" w:rsidRDefault="005B58D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24873E1" w14:textId="77777777" w:rsidR="005B58D0" w:rsidRPr="000420CA" w:rsidRDefault="005B58D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0924BB1"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76E8DAF"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573E37E2"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0D2D3B" w:rsidRPr="000420CA" w14:paraId="301E4E7C"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1E1780F" w14:textId="77777777" w:rsidR="005B58D0" w:rsidRPr="000420CA" w:rsidRDefault="005B58D0" w:rsidP="006D2874">
            <w:pPr>
              <w:rPr>
                <w:b w:val="0"/>
                <w:bCs w:val="0"/>
                <w:sz w:val="18"/>
                <w:szCs w:val="20"/>
              </w:rPr>
            </w:pPr>
          </w:p>
        </w:tc>
        <w:tc>
          <w:tcPr>
            <w:tcW w:w="1170" w:type="dxa"/>
            <w:shd w:val="clear" w:color="auto" w:fill="auto"/>
          </w:tcPr>
          <w:p w14:paraId="21C7B21D" w14:textId="77777777" w:rsidR="005B58D0" w:rsidRPr="000420CA" w:rsidRDefault="005B58D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0508D423" w14:textId="77777777" w:rsidR="005B58D0" w:rsidRDefault="005B58D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3EBEEEC6" w14:textId="77777777" w:rsidR="005B58D0"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3DDAF447" w14:textId="77777777" w:rsidR="005B58D0"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tcBorders>
              <w:bottom w:val="single" w:sz="4" w:space="0" w:color="808080" w:themeColor="background1" w:themeShade="80"/>
            </w:tcBorders>
            <w:shd w:val="clear" w:color="auto" w:fill="auto"/>
          </w:tcPr>
          <w:p w14:paraId="13DA132D" w14:textId="77777777" w:rsidR="005B58D0" w:rsidRPr="00381224"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labResult: Positive)</w:t>
            </w:r>
          </w:p>
        </w:tc>
      </w:tr>
      <w:tr w:rsidR="000420CA" w:rsidRPr="001673AB" w14:paraId="58039F30"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5B5BA2D" w14:textId="77777777" w:rsidR="005B58D0" w:rsidRDefault="005B58D0" w:rsidP="006D2874">
            <w:pPr>
              <w:rPr>
                <w:b w:val="0"/>
                <w:bCs w:val="0"/>
                <w:sz w:val="18"/>
                <w:szCs w:val="20"/>
              </w:rPr>
            </w:pPr>
          </w:p>
        </w:tc>
        <w:tc>
          <w:tcPr>
            <w:tcW w:w="2160" w:type="dxa"/>
            <w:gridSpan w:val="2"/>
            <w:shd w:val="clear" w:color="auto" w:fill="auto"/>
          </w:tcPr>
          <w:p w14:paraId="77B3FCA1" w14:textId="77777777" w:rsidR="005B58D0"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4EEF93BD" w14:textId="77777777" w:rsidR="005B58D0"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on or before Aug 23, 2023</w:t>
            </w:r>
          </w:p>
        </w:tc>
      </w:tr>
      <w:tr w:rsidR="000420CA" w:rsidRPr="001673AB" w14:paraId="259B77C3"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DFED300" w14:textId="77777777" w:rsidR="005B58D0" w:rsidRDefault="005B58D0" w:rsidP="006D2874">
            <w:pPr>
              <w:rPr>
                <w:b w:val="0"/>
                <w:bCs w:val="0"/>
                <w:sz w:val="18"/>
                <w:szCs w:val="20"/>
              </w:rPr>
            </w:pPr>
          </w:p>
        </w:tc>
        <w:tc>
          <w:tcPr>
            <w:tcW w:w="2160" w:type="dxa"/>
            <w:gridSpan w:val="2"/>
            <w:shd w:val="clear" w:color="auto" w:fill="auto"/>
          </w:tcPr>
          <w:p w14:paraId="53F16351" w14:textId="77777777" w:rsidR="005B58D0"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6E7BFCBB" w14:textId="77777777" w:rsidR="005B58D0"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IPF occurred at least 1 day before the first instance of COVID-19</w:t>
            </w:r>
          </w:p>
        </w:tc>
      </w:tr>
      <w:tr w:rsidR="00E63A13" w:rsidRPr="000461F3" w14:paraId="189390CE"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84E47FC" w14:textId="77777777" w:rsidR="005B58D0" w:rsidRPr="000461F3" w:rsidRDefault="005B58D0" w:rsidP="006D2874">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4E2C67B6" w14:textId="77777777" w:rsidR="005B58D0" w:rsidRPr="000461F3" w:rsidRDefault="00000000" w:rsidP="006D2874">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B IPF</w:t>
            </w:r>
          </w:p>
        </w:tc>
      </w:tr>
      <w:tr w:rsidR="000D2D3B" w:rsidRPr="000420CA" w14:paraId="02D3B5E1"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026E096" w14:textId="77777777" w:rsidR="005B58D0" w:rsidRPr="000420CA" w:rsidRDefault="005B58D0" w:rsidP="006D2874">
            <w:pPr>
              <w:rPr>
                <w:b w:val="0"/>
                <w:bCs w:val="0"/>
                <w:sz w:val="18"/>
                <w:szCs w:val="20"/>
              </w:rPr>
            </w:pPr>
          </w:p>
        </w:tc>
        <w:tc>
          <w:tcPr>
            <w:tcW w:w="1170" w:type="dxa"/>
            <w:shd w:val="clear" w:color="auto" w:fill="auto"/>
          </w:tcPr>
          <w:p w14:paraId="1E82CBB6"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shd w:val="clear" w:color="auto" w:fill="auto"/>
          </w:tcPr>
          <w:p w14:paraId="1ACDCA47" w14:textId="77777777" w:rsidR="005B58D0" w:rsidRDefault="005B58D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63D5D25E" w14:textId="77777777" w:rsidR="005B58D0"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1CF4526B" w14:textId="77777777" w:rsidR="005B58D0"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84.112</w:t>
            </w:r>
          </w:p>
        </w:tc>
        <w:tc>
          <w:tcPr>
            <w:tcW w:w="3164" w:type="dxa"/>
            <w:tcBorders>
              <w:bottom w:val="single" w:sz="4" w:space="0" w:color="808080" w:themeColor="background1" w:themeShade="80"/>
            </w:tcBorders>
            <w:shd w:val="clear" w:color="auto" w:fill="auto"/>
          </w:tcPr>
          <w:p w14:paraId="640A866B" w14:textId="77777777" w:rsidR="005B58D0" w:rsidRPr="00381224"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diopathic pulmonary fibrosis</w:t>
            </w:r>
          </w:p>
        </w:tc>
      </w:tr>
      <w:tr w:rsidR="00731117" w:rsidRPr="001673AB" w14:paraId="6DFEB38B" w14:textId="77777777" w:rsidTr="00172194">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0EF527A6" w14:textId="77777777" w:rsidR="005B58D0" w:rsidRDefault="00000000" w:rsidP="00172194">
            <w:pPr>
              <w:tabs>
                <w:tab w:val="left" w:pos="1976"/>
              </w:tabs>
              <w:rPr>
                <w:sz w:val="18"/>
                <w:szCs w:val="20"/>
              </w:rPr>
            </w:pPr>
            <w:r>
              <w:rPr>
                <w:sz w:val="18"/>
                <w:szCs w:val="20"/>
              </w:rPr>
              <w:t>Group 2</w:t>
            </w:r>
            <w:r>
              <w:rPr>
                <w:sz w:val="18"/>
                <w:szCs w:val="20"/>
              </w:rPr>
              <w:tab/>
            </w:r>
          </w:p>
        </w:tc>
      </w:tr>
      <w:tr w:rsidR="00E63A13" w:rsidRPr="000461F3" w14:paraId="6FC81365"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F3ABABA" w14:textId="77777777" w:rsidR="005B58D0" w:rsidRPr="000461F3" w:rsidRDefault="005B58D0" w:rsidP="006D2874">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6B1A6CAD" w14:textId="77777777" w:rsidR="005B58D0" w:rsidRPr="000461F3" w:rsidRDefault="00000000" w:rsidP="006D2874">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2A COVID-19</w:t>
            </w:r>
          </w:p>
        </w:tc>
      </w:tr>
      <w:tr w:rsidR="000D2D3B" w:rsidRPr="000420CA" w14:paraId="55AA84CD"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99CEEEB" w14:textId="77777777" w:rsidR="005B58D0" w:rsidRPr="000420CA" w:rsidRDefault="005B58D0" w:rsidP="006D2874">
            <w:pPr>
              <w:rPr>
                <w:b w:val="0"/>
                <w:bCs w:val="0"/>
                <w:sz w:val="18"/>
                <w:szCs w:val="20"/>
              </w:rPr>
            </w:pPr>
          </w:p>
        </w:tc>
        <w:tc>
          <w:tcPr>
            <w:tcW w:w="1170" w:type="dxa"/>
            <w:shd w:val="clear" w:color="auto" w:fill="auto"/>
          </w:tcPr>
          <w:p w14:paraId="4486967F"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7A4859E7"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44ADF5F8"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60C1F918"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0C7DEAEF"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0D2D3B" w:rsidRPr="000420CA" w14:paraId="1EA57243"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9B58C3C" w14:textId="77777777" w:rsidR="005B58D0" w:rsidRPr="000420CA" w:rsidRDefault="005B58D0" w:rsidP="006D2874">
            <w:pPr>
              <w:rPr>
                <w:b w:val="0"/>
                <w:bCs w:val="0"/>
                <w:sz w:val="18"/>
                <w:szCs w:val="20"/>
              </w:rPr>
            </w:pPr>
          </w:p>
        </w:tc>
        <w:tc>
          <w:tcPr>
            <w:tcW w:w="1170" w:type="dxa"/>
            <w:shd w:val="clear" w:color="auto" w:fill="auto"/>
          </w:tcPr>
          <w:p w14:paraId="14D19285" w14:textId="77777777" w:rsidR="005B58D0" w:rsidRPr="000420CA" w:rsidRDefault="005B58D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6EEBF0C" w14:textId="77777777" w:rsidR="005B58D0" w:rsidRPr="000420CA" w:rsidRDefault="005B58D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0241B2E"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14339C2A"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2</w:t>
            </w:r>
          </w:p>
        </w:tc>
        <w:tc>
          <w:tcPr>
            <w:tcW w:w="3164" w:type="dxa"/>
            <w:shd w:val="clear" w:color="auto" w:fill="auto"/>
          </w:tcPr>
          <w:p w14:paraId="1AFAB2AE"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0D2D3B" w:rsidRPr="000420CA" w14:paraId="1B91EB62"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C1D3EE5" w14:textId="77777777" w:rsidR="005B58D0" w:rsidRPr="000420CA" w:rsidRDefault="005B58D0" w:rsidP="006D2874">
            <w:pPr>
              <w:rPr>
                <w:b w:val="0"/>
                <w:bCs w:val="0"/>
                <w:sz w:val="18"/>
                <w:szCs w:val="20"/>
              </w:rPr>
            </w:pPr>
          </w:p>
        </w:tc>
        <w:tc>
          <w:tcPr>
            <w:tcW w:w="1170" w:type="dxa"/>
            <w:shd w:val="clear" w:color="auto" w:fill="auto"/>
          </w:tcPr>
          <w:p w14:paraId="1902A6C5" w14:textId="77777777" w:rsidR="005B58D0" w:rsidRPr="000420CA" w:rsidRDefault="005B58D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5C4834C" w14:textId="77777777" w:rsidR="005B58D0" w:rsidRPr="000420CA" w:rsidRDefault="005B58D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EEDC923"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734A04F9"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12.82</w:t>
            </w:r>
          </w:p>
        </w:tc>
        <w:tc>
          <w:tcPr>
            <w:tcW w:w="3164" w:type="dxa"/>
            <w:shd w:val="clear" w:color="auto" w:fill="auto"/>
          </w:tcPr>
          <w:p w14:paraId="79ADCCAC"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0D2D3B" w:rsidRPr="000420CA" w14:paraId="280B3114"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7FFBCAF" w14:textId="77777777" w:rsidR="005B58D0" w:rsidRPr="000420CA" w:rsidRDefault="005B58D0" w:rsidP="006D2874">
            <w:pPr>
              <w:rPr>
                <w:b w:val="0"/>
                <w:bCs w:val="0"/>
                <w:sz w:val="18"/>
                <w:szCs w:val="20"/>
              </w:rPr>
            </w:pPr>
          </w:p>
        </w:tc>
        <w:tc>
          <w:tcPr>
            <w:tcW w:w="1170" w:type="dxa"/>
            <w:shd w:val="clear" w:color="auto" w:fill="auto"/>
          </w:tcPr>
          <w:p w14:paraId="38F65440" w14:textId="77777777" w:rsidR="005B58D0" w:rsidRPr="000420CA" w:rsidRDefault="005B58D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D0AEA73" w14:textId="77777777" w:rsidR="005B58D0" w:rsidRPr="000420CA" w:rsidRDefault="005B58D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6D11765"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E7B3A76"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787E8041"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0D2D3B" w:rsidRPr="000420CA" w14:paraId="1F1BA9C8"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066A2A8" w14:textId="77777777" w:rsidR="005B58D0" w:rsidRPr="000420CA" w:rsidRDefault="005B58D0" w:rsidP="006D2874">
            <w:pPr>
              <w:rPr>
                <w:b w:val="0"/>
                <w:bCs w:val="0"/>
                <w:sz w:val="18"/>
                <w:szCs w:val="20"/>
              </w:rPr>
            </w:pPr>
          </w:p>
        </w:tc>
        <w:tc>
          <w:tcPr>
            <w:tcW w:w="1170" w:type="dxa"/>
            <w:shd w:val="clear" w:color="auto" w:fill="auto"/>
          </w:tcPr>
          <w:p w14:paraId="0C7AF16F" w14:textId="77777777" w:rsidR="005B58D0" w:rsidRPr="000420CA" w:rsidRDefault="005B58D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38CE01A" w14:textId="77777777" w:rsidR="005B58D0" w:rsidRPr="000420CA" w:rsidRDefault="005B58D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E7E28CD"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8F014C5"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6D598A4D"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0D2D3B" w:rsidRPr="000420CA" w14:paraId="4A7A8109"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34D103D" w14:textId="77777777" w:rsidR="005B58D0" w:rsidRPr="000420CA" w:rsidRDefault="005B58D0" w:rsidP="006D2874">
            <w:pPr>
              <w:rPr>
                <w:b w:val="0"/>
                <w:bCs w:val="0"/>
                <w:sz w:val="18"/>
                <w:szCs w:val="20"/>
              </w:rPr>
            </w:pPr>
          </w:p>
        </w:tc>
        <w:tc>
          <w:tcPr>
            <w:tcW w:w="1170" w:type="dxa"/>
            <w:shd w:val="clear" w:color="auto" w:fill="auto"/>
          </w:tcPr>
          <w:p w14:paraId="3E749893" w14:textId="77777777" w:rsidR="005B58D0" w:rsidRPr="000420CA" w:rsidRDefault="005B58D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A0E23E3" w14:textId="77777777" w:rsidR="005B58D0" w:rsidRPr="000420CA" w:rsidRDefault="005B58D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B8375D6"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D4C5952"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250BA30A"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0D2D3B" w:rsidRPr="000420CA" w14:paraId="7F76383E"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8B51E45" w14:textId="77777777" w:rsidR="005B58D0" w:rsidRPr="000420CA" w:rsidRDefault="005B58D0" w:rsidP="006D2874">
            <w:pPr>
              <w:rPr>
                <w:b w:val="0"/>
                <w:bCs w:val="0"/>
                <w:sz w:val="18"/>
                <w:szCs w:val="20"/>
              </w:rPr>
            </w:pPr>
          </w:p>
        </w:tc>
        <w:tc>
          <w:tcPr>
            <w:tcW w:w="1170" w:type="dxa"/>
            <w:shd w:val="clear" w:color="auto" w:fill="auto"/>
          </w:tcPr>
          <w:p w14:paraId="37571B67" w14:textId="77777777" w:rsidR="005B58D0" w:rsidRPr="000420CA" w:rsidRDefault="005B58D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3C30C32" w14:textId="77777777" w:rsidR="005B58D0" w:rsidRPr="000420CA" w:rsidRDefault="005B58D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CB7A279"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BE0BA4B"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7757D43E"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0D2D3B" w:rsidRPr="000420CA" w14:paraId="283A11F2"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558AE1D" w14:textId="77777777" w:rsidR="005B58D0" w:rsidRPr="000420CA" w:rsidRDefault="005B58D0" w:rsidP="006D2874">
            <w:pPr>
              <w:rPr>
                <w:b w:val="0"/>
                <w:bCs w:val="0"/>
                <w:sz w:val="18"/>
                <w:szCs w:val="20"/>
              </w:rPr>
            </w:pPr>
          </w:p>
        </w:tc>
        <w:tc>
          <w:tcPr>
            <w:tcW w:w="1170" w:type="dxa"/>
            <w:shd w:val="clear" w:color="auto" w:fill="auto"/>
          </w:tcPr>
          <w:p w14:paraId="661C77A8" w14:textId="77777777" w:rsidR="005B58D0" w:rsidRPr="000420CA" w:rsidRDefault="005B58D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D27623D" w14:textId="77777777" w:rsidR="005B58D0" w:rsidRPr="000420CA" w:rsidRDefault="005B58D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AF0A1D1"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C7C98E2"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7301D44A"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0D2D3B" w:rsidRPr="000420CA" w14:paraId="5BAC87BF"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6CF3C84" w14:textId="77777777" w:rsidR="005B58D0" w:rsidRPr="000420CA" w:rsidRDefault="005B58D0" w:rsidP="006D2874">
            <w:pPr>
              <w:rPr>
                <w:b w:val="0"/>
                <w:bCs w:val="0"/>
                <w:sz w:val="18"/>
                <w:szCs w:val="20"/>
              </w:rPr>
            </w:pPr>
          </w:p>
        </w:tc>
        <w:tc>
          <w:tcPr>
            <w:tcW w:w="1170" w:type="dxa"/>
            <w:shd w:val="clear" w:color="auto" w:fill="auto"/>
          </w:tcPr>
          <w:p w14:paraId="6751785B" w14:textId="77777777" w:rsidR="005B58D0" w:rsidRPr="000420CA" w:rsidRDefault="005B58D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B83242F" w14:textId="77777777" w:rsidR="005B58D0" w:rsidRPr="000420CA" w:rsidRDefault="005B58D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10FF2D8"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BE42528"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0A723D76"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0D2D3B" w:rsidRPr="000420CA" w14:paraId="4F2D1722"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4E086DA" w14:textId="77777777" w:rsidR="005B58D0" w:rsidRPr="000420CA" w:rsidRDefault="005B58D0" w:rsidP="006D2874">
            <w:pPr>
              <w:rPr>
                <w:b w:val="0"/>
                <w:bCs w:val="0"/>
                <w:sz w:val="18"/>
                <w:szCs w:val="20"/>
              </w:rPr>
            </w:pPr>
          </w:p>
        </w:tc>
        <w:tc>
          <w:tcPr>
            <w:tcW w:w="1170" w:type="dxa"/>
            <w:shd w:val="clear" w:color="auto" w:fill="auto"/>
          </w:tcPr>
          <w:p w14:paraId="34A21237" w14:textId="77777777" w:rsidR="005B58D0" w:rsidRPr="000420CA" w:rsidRDefault="005B58D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48A1AA96" w14:textId="77777777" w:rsidR="005B58D0" w:rsidRDefault="005B58D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7D1A17D4" w14:textId="77777777" w:rsidR="005B58D0"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6D1109F6" w14:textId="77777777" w:rsidR="005B58D0"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tcBorders>
              <w:bottom w:val="single" w:sz="4" w:space="0" w:color="808080" w:themeColor="background1" w:themeShade="80"/>
            </w:tcBorders>
            <w:shd w:val="clear" w:color="auto" w:fill="auto"/>
          </w:tcPr>
          <w:p w14:paraId="41B81C93" w14:textId="77777777" w:rsidR="005B58D0" w:rsidRPr="00381224"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labResult: Positive)</w:t>
            </w:r>
          </w:p>
        </w:tc>
      </w:tr>
      <w:tr w:rsidR="000420CA" w:rsidRPr="001673AB" w14:paraId="661F1D05"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FDD4421" w14:textId="77777777" w:rsidR="005B58D0" w:rsidRDefault="005B58D0" w:rsidP="006D2874">
            <w:pPr>
              <w:rPr>
                <w:b w:val="0"/>
                <w:bCs w:val="0"/>
                <w:sz w:val="18"/>
                <w:szCs w:val="20"/>
              </w:rPr>
            </w:pPr>
          </w:p>
        </w:tc>
        <w:tc>
          <w:tcPr>
            <w:tcW w:w="2160" w:type="dxa"/>
            <w:gridSpan w:val="2"/>
            <w:shd w:val="clear" w:color="auto" w:fill="auto"/>
          </w:tcPr>
          <w:p w14:paraId="368B521F" w14:textId="77777777" w:rsidR="005B58D0"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19DA4894" w14:textId="77777777" w:rsidR="005B58D0"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0420CA" w:rsidRPr="001673AB" w14:paraId="6900E5BA"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2A93F0D" w14:textId="77777777" w:rsidR="005B58D0" w:rsidRDefault="005B58D0" w:rsidP="006D2874">
            <w:pPr>
              <w:rPr>
                <w:b w:val="0"/>
                <w:bCs w:val="0"/>
                <w:sz w:val="18"/>
                <w:szCs w:val="20"/>
              </w:rPr>
            </w:pPr>
          </w:p>
        </w:tc>
        <w:tc>
          <w:tcPr>
            <w:tcW w:w="2160" w:type="dxa"/>
            <w:gridSpan w:val="2"/>
            <w:shd w:val="clear" w:color="auto" w:fill="auto"/>
          </w:tcPr>
          <w:p w14:paraId="41E4C7B0" w14:textId="77777777" w:rsidR="005B58D0"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00CD8F58" w14:textId="77777777" w:rsidR="005B58D0"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first instance of MV occurred within 3 days before or up to 1 month after any instance of COVID-19</w:t>
            </w:r>
          </w:p>
        </w:tc>
      </w:tr>
      <w:tr w:rsidR="00E63A13" w:rsidRPr="000461F3" w14:paraId="45383167"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27A0AB4" w14:textId="77777777" w:rsidR="005B58D0" w:rsidRPr="000461F3" w:rsidRDefault="005B58D0" w:rsidP="006D2874">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7EF9838A" w14:textId="5DE7F48E" w:rsidR="005B58D0" w:rsidRPr="000461F3" w:rsidRDefault="00000000" w:rsidP="006D2874">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 xml:space="preserve">Group 2B </w:t>
            </w:r>
            <w:r w:rsidR="00B60670">
              <w:rPr>
                <w:b/>
                <w:sz w:val="18"/>
                <w:szCs w:val="20"/>
              </w:rPr>
              <w:t>ARF</w:t>
            </w:r>
          </w:p>
        </w:tc>
      </w:tr>
      <w:tr w:rsidR="000D2D3B" w:rsidRPr="000420CA" w14:paraId="52BE7A12"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7CC2864" w14:textId="77777777" w:rsidR="005B58D0" w:rsidRPr="000420CA" w:rsidRDefault="005B58D0" w:rsidP="006D2874">
            <w:pPr>
              <w:rPr>
                <w:b w:val="0"/>
                <w:bCs w:val="0"/>
                <w:sz w:val="18"/>
                <w:szCs w:val="20"/>
              </w:rPr>
            </w:pPr>
          </w:p>
        </w:tc>
        <w:tc>
          <w:tcPr>
            <w:tcW w:w="1170" w:type="dxa"/>
            <w:shd w:val="clear" w:color="auto" w:fill="auto"/>
          </w:tcPr>
          <w:p w14:paraId="0E36545B"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554EDA3C"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4D170BF5"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08329FE2"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0</w:t>
            </w:r>
          </w:p>
        </w:tc>
        <w:tc>
          <w:tcPr>
            <w:tcW w:w="3164" w:type="dxa"/>
            <w:shd w:val="clear" w:color="auto" w:fill="auto"/>
          </w:tcPr>
          <w:p w14:paraId="192C4778"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unspecified whether with hypoxia or hypercapnia</w:t>
            </w:r>
          </w:p>
        </w:tc>
      </w:tr>
      <w:tr w:rsidR="000D2D3B" w:rsidRPr="000420CA" w14:paraId="5CDC9640"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05DD635" w14:textId="77777777" w:rsidR="005B58D0" w:rsidRPr="000420CA" w:rsidRDefault="005B58D0" w:rsidP="006D2874">
            <w:pPr>
              <w:rPr>
                <w:b w:val="0"/>
                <w:bCs w:val="0"/>
                <w:sz w:val="18"/>
                <w:szCs w:val="20"/>
              </w:rPr>
            </w:pPr>
          </w:p>
        </w:tc>
        <w:tc>
          <w:tcPr>
            <w:tcW w:w="1170" w:type="dxa"/>
            <w:shd w:val="clear" w:color="auto" w:fill="auto"/>
          </w:tcPr>
          <w:p w14:paraId="5AEFAF01" w14:textId="77777777" w:rsidR="005B58D0" w:rsidRPr="000420CA" w:rsidRDefault="005B58D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819AE07" w14:textId="77777777" w:rsidR="005B58D0" w:rsidRPr="000420CA" w:rsidRDefault="005B58D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C361543"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51DA998F"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w:t>
            </w:r>
          </w:p>
        </w:tc>
        <w:tc>
          <w:tcPr>
            <w:tcW w:w="3164" w:type="dxa"/>
            <w:shd w:val="clear" w:color="auto" w:fill="auto"/>
          </w:tcPr>
          <w:p w14:paraId="4A41E435"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w:t>
            </w:r>
          </w:p>
        </w:tc>
      </w:tr>
      <w:tr w:rsidR="000D2D3B" w:rsidRPr="000420CA" w14:paraId="5E808DDA"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57CFCA7" w14:textId="77777777" w:rsidR="005B58D0" w:rsidRPr="000420CA" w:rsidRDefault="005B58D0" w:rsidP="006D2874">
            <w:pPr>
              <w:rPr>
                <w:b w:val="0"/>
                <w:bCs w:val="0"/>
                <w:sz w:val="18"/>
                <w:szCs w:val="20"/>
              </w:rPr>
            </w:pPr>
          </w:p>
        </w:tc>
        <w:tc>
          <w:tcPr>
            <w:tcW w:w="1170" w:type="dxa"/>
            <w:shd w:val="clear" w:color="auto" w:fill="auto"/>
          </w:tcPr>
          <w:p w14:paraId="76F55F9E" w14:textId="77777777" w:rsidR="005B58D0" w:rsidRPr="000420CA" w:rsidRDefault="005B58D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E621F25" w14:textId="77777777" w:rsidR="005B58D0" w:rsidRPr="000420CA" w:rsidRDefault="005B58D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55193E6"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35A3C701"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1</w:t>
            </w:r>
          </w:p>
        </w:tc>
        <w:tc>
          <w:tcPr>
            <w:tcW w:w="3164" w:type="dxa"/>
            <w:shd w:val="clear" w:color="auto" w:fill="auto"/>
          </w:tcPr>
          <w:p w14:paraId="67165325" w14:textId="77777777" w:rsidR="005B58D0"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with hypoxia</w:t>
            </w:r>
          </w:p>
        </w:tc>
      </w:tr>
      <w:tr w:rsidR="000D2D3B" w:rsidRPr="000420CA" w14:paraId="1A11F692"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4CED51E" w14:textId="77777777" w:rsidR="005B58D0" w:rsidRPr="000420CA" w:rsidRDefault="005B58D0" w:rsidP="006D2874">
            <w:pPr>
              <w:rPr>
                <w:b w:val="0"/>
                <w:bCs w:val="0"/>
                <w:sz w:val="18"/>
                <w:szCs w:val="20"/>
              </w:rPr>
            </w:pPr>
          </w:p>
        </w:tc>
        <w:tc>
          <w:tcPr>
            <w:tcW w:w="1170" w:type="dxa"/>
            <w:shd w:val="clear" w:color="auto" w:fill="auto"/>
          </w:tcPr>
          <w:p w14:paraId="0DD2891D" w14:textId="77777777" w:rsidR="005B58D0" w:rsidRPr="000420CA" w:rsidRDefault="005B58D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60E2CD43" w14:textId="77777777" w:rsidR="005B58D0" w:rsidRDefault="005B58D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77E9783A" w14:textId="77777777" w:rsidR="005B58D0"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52B630B2" w14:textId="77777777" w:rsidR="005B58D0"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2</w:t>
            </w:r>
          </w:p>
        </w:tc>
        <w:tc>
          <w:tcPr>
            <w:tcW w:w="3164" w:type="dxa"/>
            <w:tcBorders>
              <w:bottom w:val="single" w:sz="4" w:space="0" w:color="808080" w:themeColor="background1" w:themeShade="80"/>
            </w:tcBorders>
            <w:shd w:val="clear" w:color="auto" w:fill="auto"/>
          </w:tcPr>
          <w:p w14:paraId="3276FE99" w14:textId="77777777" w:rsidR="005B58D0" w:rsidRPr="00381224"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cute respiratory failure with hypercapnia</w:t>
            </w:r>
          </w:p>
        </w:tc>
      </w:tr>
    </w:tbl>
    <w:p w14:paraId="3E2D015A" w14:textId="681CF228" w:rsidR="005B58D0" w:rsidRDefault="00000000" w:rsidP="007828FC">
      <w:r>
        <w:br w:type="textWrapping" w:clear="all"/>
        <w:t>The index event for Co</w:t>
      </w:r>
      <w:r w:rsidR="00B60670">
        <w:t>ntrol group</w:t>
      </w:r>
      <w:r>
        <w:t xml:space="preserve"> was defined as the following:</w:t>
      </w:r>
    </w:p>
    <w:tbl>
      <w:tblPr>
        <w:tblStyle w:val="2-4"/>
        <w:tblpPr w:leftFromText="180" w:rightFromText="180" w:vertAnchor="text" w:tblpY="1"/>
        <w:tblOverlap w:val="never"/>
        <w:tblW w:w="9360" w:type="dxa"/>
        <w:tblBorders>
          <w:top w:val="none" w:sz="0" w:space="0" w:color="auto"/>
          <w:bottom w:val="none" w:sz="0" w:space="0" w:color="auto"/>
          <w:insideH w:val="none" w:sz="0" w:space="0" w:color="auto"/>
        </w:tblBorders>
        <w:tblLayout w:type="fixed"/>
        <w:tblLook w:val="06A0" w:firstRow="1" w:lastRow="0" w:firstColumn="1" w:lastColumn="0" w:noHBand="1" w:noVBand="1"/>
      </w:tblPr>
      <w:tblGrid>
        <w:gridCol w:w="445"/>
        <w:gridCol w:w="1170"/>
        <w:gridCol w:w="990"/>
        <w:gridCol w:w="1368"/>
        <w:gridCol w:w="2218"/>
        <w:gridCol w:w="3169"/>
      </w:tblGrid>
      <w:tr w:rsidR="00F1690F" w:rsidRPr="001673AB" w14:paraId="251C50DE" w14:textId="77777777" w:rsidTr="004E0C0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6"/>
            <w:shd w:val="clear" w:color="auto" w:fill="auto"/>
          </w:tcPr>
          <w:p w14:paraId="5F99AA04" w14:textId="77777777" w:rsidR="005B58D0" w:rsidRDefault="005B58D0" w:rsidP="004E0C0C">
            <w:pPr>
              <w:rPr>
                <w:sz w:val="18"/>
                <w:szCs w:val="20"/>
              </w:rPr>
            </w:pPr>
          </w:p>
        </w:tc>
      </w:tr>
      <w:tr w:rsidR="00F1690F" w:rsidRPr="001673AB" w14:paraId="0B7FFB87" w14:textId="77777777" w:rsidTr="004E0C0C">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4A572053" w14:textId="77777777" w:rsidR="005B58D0" w:rsidRDefault="00000000" w:rsidP="004E0C0C">
            <w:pPr>
              <w:tabs>
                <w:tab w:val="left" w:pos="1976"/>
              </w:tabs>
              <w:rPr>
                <w:sz w:val="18"/>
                <w:szCs w:val="20"/>
              </w:rPr>
            </w:pPr>
            <w:r>
              <w:rPr>
                <w:sz w:val="18"/>
                <w:szCs w:val="20"/>
              </w:rPr>
              <w:t>Group 1</w:t>
            </w:r>
            <w:r>
              <w:rPr>
                <w:sz w:val="18"/>
                <w:szCs w:val="20"/>
              </w:rPr>
              <w:tab/>
            </w:r>
          </w:p>
        </w:tc>
      </w:tr>
      <w:tr w:rsidR="00F1690F" w:rsidRPr="000461F3" w14:paraId="46968D02"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7E128AF" w14:textId="77777777" w:rsidR="005B58D0" w:rsidRPr="000461F3" w:rsidRDefault="005B58D0" w:rsidP="004E0C0C">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23E295B9" w14:textId="77777777" w:rsidR="005B58D0" w:rsidRPr="000461F3" w:rsidRDefault="00000000" w:rsidP="004E0C0C">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A COVID-19</w:t>
            </w:r>
          </w:p>
        </w:tc>
      </w:tr>
      <w:tr w:rsidR="00F1690F" w:rsidRPr="000420CA" w14:paraId="54F5B974"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8AC656A" w14:textId="77777777" w:rsidR="005B58D0" w:rsidRPr="000420CA" w:rsidRDefault="005B58D0" w:rsidP="004E0C0C">
            <w:pPr>
              <w:rPr>
                <w:b w:val="0"/>
                <w:bCs w:val="0"/>
                <w:sz w:val="18"/>
                <w:szCs w:val="20"/>
              </w:rPr>
            </w:pPr>
          </w:p>
        </w:tc>
        <w:tc>
          <w:tcPr>
            <w:tcW w:w="1170" w:type="dxa"/>
            <w:shd w:val="clear" w:color="auto" w:fill="auto"/>
          </w:tcPr>
          <w:p w14:paraId="28BB4543"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335CE632"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0DF7D140"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772349DB"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1FD54CF3"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F1690F" w:rsidRPr="000420CA" w14:paraId="4A4FFCC9"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1D8734D" w14:textId="77777777" w:rsidR="005B58D0" w:rsidRPr="000420CA" w:rsidRDefault="005B58D0" w:rsidP="004E0C0C">
            <w:pPr>
              <w:rPr>
                <w:b w:val="0"/>
                <w:bCs w:val="0"/>
                <w:sz w:val="18"/>
                <w:szCs w:val="20"/>
              </w:rPr>
            </w:pPr>
          </w:p>
        </w:tc>
        <w:tc>
          <w:tcPr>
            <w:tcW w:w="1170" w:type="dxa"/>
            <w:shd w:val="clear" w:color="auto" w:fill="auto"/>
          </w:tcPr>
          <w:p w14:paraId="17CC3AD9" w14:textId="77777777" w:rsidR="005B58D0" w:rsidRPr="000420CA" w:rsidRDefault="005B58D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0FA63A3" w14:textId="77777777" w:rsidR="005B58D0" w:rsidRPr="000420CA" w:rsidRDefault="005B58D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0CD1EA8"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081E06F3"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2</w:t>
            </w:r>
          </w:p>
        </w:tc>
        <w:tc>
          <w:tcPr>
            <w:tcW w:w="3164" w:type="dxa"/>
            <w:shd w:val="clear" w:color="auto" w:fill="auto"/>
          </w:tcPr>
          <w:p w14:paraId="02FD4BC2"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F1690F" w:rsidRPr="000420CA" w14:paraId="722B283A"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9A18468" w14:textId="77777777" w:rsidR="005B58D0" w:rsidRPr="000420CA" w:rsidRDefault="005B58D0" w:rsidP="004E0C0C">
            <w:pPr>
              <w:rPr>
                <w:b w:val="0"/>
                <w:bCs w:val="0"/>
                <w:sz w:val="18"/>
                <w:szCs w:val="20"/>
              </w:rPr>
            </w:pPr>
          </w:p>
        </w:tc>
        <w:tc>
          <w:tcPr>
            <w:tcW w:w="1170" w:type="dxa"/>
            <w:shd w:val="clear" w:color="auto" w:fill="auto"/>
          </w:tcPr>
          <w:p w14:paraId="4461955F" w14:textId="77777777" w:rsidR="005B58D0" w:rsidRPr="000420CA" w:rsidRDefault="005B58D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EAC46A2" w14:textId="77777777" w:rsidR="005B58D0" w:rsidRPr="000420CA" w:rsidRDefault="005B58D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21EAEFC"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4E2BD662"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12.82</w:t>
            </w:r>
          </w:p>
        </w:tc>
        <w:tc>
          <w:tcPr>
            <w:tcW w:w="3164" w:type="dxa"/>
            <w:shd w:val="clear" w:color="auto" w:fill="auto"/>
          </w:tcPr>
          <w:p w14:paraId="02CC4978"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F1690F" w:rsidRPr="000420CA" w14:paraId="03FA9A19"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CB33CA5" w14:textId="77777777" w:rsidR="005B58D0" w:rsidRPr="000420CA" w:rsidRDefault="005B58D0" w:rsidP="004E0C0C">
            <w:pPr>
              <w:rPr>
                <w:b w:val="0"/>
                <w:bCs w:val="0"/>
                <w:sz w:val="18"/>
                <w:szCs w:val="20"/>
              </w:rPr>
            </w:pPr>
          </w:p>
        </w:tc>
        <w:tc>
          <w:tcPr>
            <w:tcW w:w="1170" w:type="dxa"/>
            <w:shd w:val="clear" w:color="auto" w:fill="auto"/>
          </w:tcPr>
          <w:p w14:paraId="032A755D" w14:textId="77777777" w:rsidR="005B58D0" w:rsidRPr="000420CA" w:rsidRDefault="005B58D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EE52829" w14:textId="77777777" w:rsidR="005B58D0" w:rsidRPr="000420CA" w:rsidRDefault="005B58D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842694B"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6CE15CB"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5B270BC0"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F1690F" w:rsidRPr="000420CA" w14:paraId="67490125"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FF6604A" w14:textId="77777777" w:rsidR="005B58D0" w:rsidRPr="000420CA" w:rsidRDefault="005B58D0" w:rsidP="004E0C0C">
            <w:pPr>
              <w:rPr>
                <w:b w:val="0"/>
                <w:bCs w:val="0"/>
                <w:sz w:val="18"/>
                <w:szCs w:val="20"/>
              </w:rPr>
            </w:pPr>
          </w:p>
        </w:tc>
        <w:tc>
          <w:tcPr>
            <w:tcW w:w="1170" w:type="dxa"/>
            <w:shd w:val="clear" w:color="auto" w:fill="auto"/>
          </w:tcPr>
          <w:p w14:paraId="69D8BAFE" w14:textId="77777777" w:rsidR="005B58D0" w:rsidRPr="000420CA" w:rsidRDefault="005B58D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A8A8062" w14:textId="77777777" w:rsidR="005B58D0" w:rsidRPr="000420CA" w:rsidRDefault="005B58D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E6C0ED5"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281FC69"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0FBD2BE1"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F1690F" w:rsidRPr="000420CA" w14:paraId="5078916D"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6BDE14C" w14:textId="77777777" w:rsidR="005B58D0" w:rsidRPr="000420CA" w:rsidRDefault="005B58D0" w:rsidP="004E0C0C">
            <w:pPr>
              <w:rPr>
                <w:b w:val="0"/>
                <w:bCs w:val="0"/>
                <w:sz w:val="18"/>
                <w:szCs w:val="20"/>
              </w:rPr>
            </w:pPr>
          </w:p>
        </w:tc>
        <w:tc>
          <w:tcPr>
            <w:tcW w:w="1170" w:type="dxa"/>
            <w:shd w:val="clear" w:color="auto" w:fill="auto"/>
          </w:tcPr>
          <w:p w14:paraId="6D792049" w14:textId="77777777" w:rsidR="005B58D0" w:rsidRPr="000420CA" w:rsidRDefault="005B58D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AD87E23" w14:textId="77777777" w:rsidR="005B58D0" w:rsidRPr="000420CA" w:rsidRDefault="005B58D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E6BFB07"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F8A0E1D"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7E4C4ED1"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F1690F" w:rsidRPr="000420CA" w14:paraId="31AA7B90"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C6FD2D9" w14:textId="77777777" w:rsidR="005B58D0" w:rsidRPr="000420CA" w:rsidRDefault="005B58D0" w:rsidP="004E0C0C">
            <w:pPr>
              <w:rPr>
                <w:b w:val="0"/>
                <w:bCs w:val="0"/>
                <w:sz w:val="18"/>
                <w:szCs w:val="20"/>
              </w:rPr>
            </w:pPr>
          </w:p>
        </w:tc>
        <w:tc>
          <w:tcPr>
            <w:tcW w:w="1170" w:type="dxa"/>
            <w:shd w:val="clear" w:color="auto" w:fill="auto"/>
          </w:tcPr>
          <w:p w14:paraId="28F896EA" w14:textId="77777777" w:rsidR="005B58D0" w:rsidRPr="000420CA" w:rsidRDefault="005B58D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3C25ECE" w14:textId="77777777" w:rsidR="005B58D0" w:rsidRPr="000420CA" w:rsidRDefault="005B58D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2BBEFD6"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EECA6E7"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07CBD4AC"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F1690F" w:rsidRPr="000420CA" w14:paraId="0F76A66B"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4531C2D" w14:textId="77777777" w:rsidR="005B58D0" w:rsidRPr="000420CA" w:rsidRDefault="005B58D0" w:rsidP="004E0C0C">
            <w:pPr>
              <w:rPr>
                <w:b w:val="0"/>
                <w:bCs w:val="0"/>
                <w:sz w:val="18"/>
                <w:szCs w:val="20"/>
              </w:rPr>
            </w:pPr>
          </w:p>
        </w:tc>
        <w:tc>
          <w:tcPr>
            <w:tcW w:w="1170" w:type="dxa"/>
            <w:shd w:val="clear" w:color="auto" w:fill="auto"/>
          </w:tcPr>
          <w:p w14:paraId="336CD486" w14:textId="77777777" w:rsidR="005B58D0" w:rsidRPr="000420CA" w:rsidRDefault="005B58D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121DAFD" w14:textId="77777777" w:rsidR="005B58D0" w:rsidRPr="000420CA" w:rsidRDefault="005B58D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ADB1299"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16546A3"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25538088"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F1690F" w:rsidRPr="000420CA" w14:paraId="46379516"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5DB2103" w14:textId="77777777" w:rsidR="005B58D0" w:rsidRPr="000420CA" w:rsidRDefault="005B58D0" w:rsidP="004E0C0C">
            <w:pPr>
              <w:rPr>
                <w:b w:val="0"/>
                <w:bCs w:val="0"/>
                <w:sz w:val="18"/>
                <w:szCs w:val="20"/>
              </w:rPr>
            </w:pPr>
          </w:p>
        </w:tc>
        <w:tc>
          <w:tcPr>
            <w:tcW w:w="1170" w:type="dxa"/>
            <w:shd w:val="clear" w:color="auto" w:fill="auto"/>
          </w:tcPr>
          <w:p w14:paraId="528E52E2" w14:textId="77777777" w:rsidR="005B58D0" w:rsidRPr="000420CA" w:rsidRDefault="005B58D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90E81B7" w14:textId="77777777" w:rsidR="005B58D0" w:rsidRPr="000420CA" w:rsidRDefault="005B58D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C932C9B"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523426D"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24B81CDA"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F1690F" w:rsidRPr="000420CA" w14:paraId="63CC85D3"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D5F482E" w14:textId="77777777" w:rsidR="005B58D0" w:rsidRPr="000420CA" w:rsidRDefault="005B58D0" w:rsidP="004E0C0C">
            <w:pPr>
              <w:rPr>
                <w:b w:val="0"/>
                <w:bCs w:val="0"/>
                <w:sz w:val="18"/>
                <w:szCs w:val="20"/>
              </w:rPr>
            </w:pPr>
          </w:p>
        </w:tc>
        <w:tc>
          <w:tcPr>
            <w:tcW w:w="1170" w:type="dxa"/>
            <w:shd w:val="clear" w:color="auto" w:fill="auto"/>
          </w:tcPr>
          <w:p w14:paraId="2B60E8B9" w14:textId="77777777" w:rsidR="005B58D0" w:rsidRPr="000420CA" w:rsidRDefault="005B58D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3FCCDD25" w14:textId="77777777" w:rsidR="005B58D0" w:rsidRDefault="005B58D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314CA969" w14:textId="77777777" w:rsidR="005B58D0"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650BFA3B" w14:textId="77777777" w:rsidR="005B58D0"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tcBorders>
              <w:bottom w:val="single" w:sz="4" w:space="0" w:color="808080" w:themeColor="background1" w:themeShade="80"/>
            </w:tcBorders>
            <w:shd w:val="clear" w:color="auto" w:fill="auto"/>
          </w:tcPr>
          <w:p w14:paraId="178BA884" w14:textId="77777777" w:rsidR="005B58D0" w:rsidRPr="00381224"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labResult: Positive)</w:t>
            </w:r>
          </w:p>
        </w:tc>
      </w:tr>
      <w:tr w:rsidR="00F1690F" w:rsidRPr="001673AB" w14:paraId="2C07C950"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836E07F" w14:textId="77777777" w:rsidR="005B58D0" w:rsidRDefault="005B58D0" w:rsidP="004E0C0C">
            <w:pPr>
              <w:rPr>
                <w:b w:val="0"/>
                <w:bCs w:val="0"/>
                <w:sz w:val="18"/>
                <w:szCs w:val="20"/>
              </w:rPr>
            </w:pPr>
          </w:p>
        </w:tc>
        <w:tc>
          <w:tcPr>
            <w:tcW w:w="2160" w:type="dxa"/>
            <w:gridSpan w:val="2"/>
            <w:shd w:val="clear" w:color="auto" w:fill="auto"/>
          </w:tcPr>
          <w:p w14:paraId="2C4F30BE" w14:textId="77777777" w:rsidR="005B58D0"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750DC33C" w14:textId="77777777" w:rsidR="005B58D0"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between Dec 1, 2019 and Aug 23, 2023</w:t>
            </w:r>
          </w:p>
        </w:tc>
      </w:tr>
      <w:tr w:rsidR="00F1690F" w:rsidRPr="001673AB" w14:paraId="52B54656"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1C2C6EC" w14:textId="77777777" w:rsidR="005B58D0" w:rsidRDefault="005B58D0" w:rsidP="004E0C0C">
            <w:pPr>
              <w:rPr>
                <w:b w:val="0"/>
                <w:bCs w:val="0"/>
                <w:sz w:val="18"/>
                <w:szCs w:val="20"/>
              </w:rPr>
            </w:pPr>
          </w:p>
        </w:tc>
        <w:tc>
          <w:tcPr>
            <w:tcW w:w="2160" w:type="dxa"/>
            <w:gridSpan w:val="2"/>
            <w:shd w:val="clear" w:color="auto" w:fill="auto"/>
          </w:tcPr>
          <w:p w14:paraId="685622CD" w14:textId="77777777" w:rsidR="005B58D0"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4B81EEDC" w14:textId="77777777" w:rsidR="005B58D0"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IPF occurred at least 1 day before the first instance of COVID-19</w:t>
            </w:r>
          </w:p>
        </w:tc>
      </w:tr>
      <w:tr w:rsidR="00F1690F" w:rsidRPr="000461F3" w14:paraId="1ED7068F"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F5837F9" w14:textId="77777777" w:rsidR="005B58D0" w:rsidRPr="000461F3" w:rsidRDefault="005B58D0" w:rsidP="004E0C0C">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4668000E" w14:textId="77777777" w:rsidR="005B58D0" w:rsidRPr="000461F3" w:rsidRDefault="00000000" w:rsidP="004E0C0C">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B IPF</w:t>
            </w:r>
          </w:p>
        </w:tc>
      </w:tr>
      <w:tr w:rsidR="00F1690F" w:rsidRPr="000420CA" w14:paraId="7AACD81A"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A235DE3" w14:textId="77777777" w:rsidR="005B58D0" w:rsidRPr="000420CA" w:rsidRDefault="005B58D0" w:rsidP="004E0C0C">
            <w:pPr>
              <w:rPr>
                <w:b w:val="0"/>
                <w:bCs w:val="0"/>
                <w:sz w:val="18"/>
                <w:szCs w:val="20"/>
              </w:rPr>
            </w:pPr>
          </w:p>
        </w:tc>
        <w:tc>
          <w:tcPr>
            <w:tcW w:w="1170" w:type="dxa"/>
            <w:shd w:val="clear" w:color="auto" w:fill="auto"/>
          </w:tcPr>
          <w:p w14:paraId="79D5A14E"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shd w:val="clear" w:color="auto" w:fill="auto"/>
          </w:tcPr>
          <w:p w14:paraId="139A375B" w14:textId="77777777" w:rsidR="005B58D0" w:rsidRDefault="005B58D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1E4A6804" w14:textId="77777777" w:rsidR="005B58D0"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27851FA5" w14:textId="77777777" w:rsidR="005B58D0"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84.112</w:t>
            </w:r>
          </w:p>
        </w:tc>
        <w:tc>
          <w:tcPr>
            <w:tcW w:w="3164" w:type="dxa"/>
            <w:tcBorders>
              <w:bottom w:val="single" w:sz="4" w:space="0" w:color="808080" w:themeColor="background1" w:themeShade="80"/>
            </w:tcBorders>
            <w:shd w:val="clear" w:color="auto" w:fill="auto"/>
          </w:tcPr>
          <w:p w14:paraId="391BCDA4" w14:textId="77777777" w:rsidR="005B58D0" w:rsidRPr="00381224"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diopathic pulmonary fibrosis</w:t>
            </w:r>
          </w:p>
        </w:tc>
      </w:tr>
      <w:tr w:rsidR="00F1690F" w:rsidRPr="000420CA" w14:paraId="656E57C6"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3EB613E" w14:textId="77777777" w:rsidR="005B58D0" w:rsidRPr="000420CA" w:rsidRDefault="005B58D0" w:rsidP="004E0C0C">
            <w:pPr>
              <w:rPr>
                <w:b w:val="0"/>
                <w:bCs w:val="0"/>
                <w:sz w:val="18"/>
                <w:szCs w:val="20"/>
              </w:rPr>
            </w:pPr>
          </w:p>
        </w:tc>
        <w:tc>
          <w:tcPr>
            <w:tcW w:w="1170" w:type="dxa"/>
            <w:shd w:val="clear" w:color="auto" w:fill="auto"/>
          </w:tcPr>
          <w:p w14:paraId="07FE74D9" w14:textId="77777777" w:rsidR="005B58D0" w:rsidRPr="000420CA" w:rsidRDefault="005B58D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47D55CD5" w14:textId="77777777" w:rsidR="005B58D0"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5F573377" w14:textId="77777777" w:rsidR="005B58D0"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2F5E3F23" w14:textId="77777777" w:rsidR="005B58D0"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1592737</w:t>
            </w:r>
          </w:p>
        </w:tc>
        <w:tc>
          <w:tcPr>
            <w:tcW w:w="3164" w:type="dxa"/>
            <w:tcBorders>
              <w:bottom w:val="single" w:sz="4" w:space="0" w:color="808080" w:themeColor="background1" w:themeShade="80"/>
            </w:tcBorders>
            <w:shd w:val="clear" w:color="auto" w:fill="auto"/>
          </w:tcPr>
          <w:p w14:paraId="4DA8F290" w14:textId="77777777" w:rsidR="005B58D0" w:rsidRPr="00381224"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intedanib</w:t>
            </w:r>
          </w:p>
        </w:tc>
      </w:tr>
      <w:tr w:rsidR="00F1690F" w:rsidRPr="000420CA" w14:paraId="70F2C4A4"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52A427C" w14:textId="77777777" w:rsidR="005B58D0" w:rsidRPr="000420CA" w:rsidRDefault="005B58D0" w:rsidP="004E0C0C">
            <w:pPr>
              <w:rPr>
                <w:b w:val="0"/>
                <w:bCs w:val="0"/>
                <w:sz w:val="18"/>
                <w:szCs w:val="20"/>
              </w:rPr>
            </w:pPr>
          </w:p>
        </w:tc>
        <w:tc>
          <w:tcPr>
            <w:tcW w:w="1170" w:type="dxa"/>
            <w:shd w:val="clear" w:color="auto" w:fill="auto"/>
          </w:tcPr>
          <w:p w14:paraId="51457D0A" w14:textId="77777777" w:rsidR="005B58D0" w:rsidRPr="000420CA" w:rsidRDefault="005B58D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71DADB58" w14:textId="77777777" w:rsidR="005B58D0"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741DC2B1" w14:textId="77777777" w:rsidR="005B58D0"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34C2E6BB" w14:textId="77777777" w:rsidR="005B58D0"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1592254</w:t>
            </w:r>
          </w:p>
        </w:tc>
        <w:tc>
          <w:tcPr>
            <w:tcW w:w="3164" w:type="dxa"/>
            <w:tcBorders>
              <w:bottom w:val="single" w:sz="4" w:space="0" w:color="808080" w:themeColor="background1" w:themeShade="80"/>
            </w:tcBorders>
            <w:shd w:val="clear" w:color="auto" w:fill="auto"/>
          </w:tcPr>
          <w:p w14:paraId="341A5319" w14:textId="77777777" w:rsidR="005B58D0" w:rsidRPr="00381224"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irfenidone</w:t>
            </w:r>
          </w:p>
        </w:tc>
      </w:tr>
      <w:tr w:rsidR="00F1690F" w:rsidRPr="001673AB" w14:paraId="2C86885C" w14:textId="77777777" w:rsidTr="004E0C0C">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2C6EAA43" w14:textId="77777777" w:rsidR="005B58D0" w:rsidRDefault="00000000" w:rsidP="004E0C0C">
            <w:pPr>
              <w:tabs>
                <w:tab w:val="left" w:pos="1976"/>
              </w:tabs>
              <w:rPr>
                <w:sz w:val="18"/>
                <w:szCs w:val="20"/>
              </w:rPr>
            </w:pPr>
            <w:r>
              <w:rPr>
                <w:sz w:val="18"/>
                <w:szCs w:val="20"/>
              </w:rPr>
              <w:t>Group 2</w:t>
            </w:r>
            <w:r>
              <w:rPr>
                <w:sz w:val="18"/>
                <w:szCs w:val="20"/>
              </w:rPr>
              <w:tab/>
            </w:r>
          </w:p>
        </w:tc>
      </w:tr>
      <w:tr w:rsidR="00F1690F" w:rsidRPr="000461F3" w14:paraId="65E7B9CC"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029F7DB" w14:textId="77777777" w:rsidR="005B58D0" w:rsidRPr="000461F3" w:rsidRDefault="005B58D0" w:rsidP="004E0C0C">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25165C82" w14:textId="77777777" w:rsidR="005B58D0" w:rsidRPr="000461F3" w:rsidRDefault="00000000" w:rsidP="004E0C0C">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2A COVID-19</w:t>
            </w:r>
          </w:p>
        </w:tc>
      </w:tr>
      <w:tr w:rsidR="00F1690F" w:rsidRPr="000420CA" w14:paraId="0B16BD44"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5CFA765" w14:textId="77777777" w:rsidR="005B58D0" w:rsidRPr="000420CA" w:rsidRDefault="005B58D0" w:rsidP="004E0C0C">
            <w:pPr>
              <w:rPr>
                <w:b w:val="0"/>
                <w:bCs w:val="0"/>
                <w:sz w:val="18"/>
                <w:szCs w:val="20"/>
              </w:rPr>
            </w:pPr>
          </w:p>
        </w:tc>
        <w:tc>
          <w:tcPr>
            <w:tcW w:w="1170" w:type="dxa"/>
            <w:shd w:val="clear" w:color="auto" w:fill="auto"/>
          </w:tcPr>
          <w:p w14:paraId="0A5590D5"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0FA1E544"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50E529C9"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0280D3D2"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234AE3ED"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F1690F" w:rsidRPr="000420CA" w14:paraId="1D92DF10"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2678CBC" w14:textId="77777777" w:rsidR="005B58D0" w:rsidRPr="000420CA" w:rsidRDefault="005B58D0" w:rsidP="004E0C0C">
            <w:pPr>
              <w:rPr>
                <w:b w:val="0"/>
                <w:bCs w:val="0"/>
                <w:sz w:val="18"/>
                <w:szCs w:val="20"/>
              </w:rPr>
            </w:pPr>
          </w:p>
        </w:tc>
        <w:tc>
          <w:tcPr>
            <w:tcW w:w="1170" w:type="dxa"/>
            <w:shd w:val="clear" w:color="auto" w:fill="auto"/>
          </w:tcPr>
          <w:p w14:paraId="598EB028" w14:textId="77777777" w:rsidR="005B58D0" w:rsidRPr="000420CA" w:rsidRDefault="005B58D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208E0A6" w14:textId="77777777" w:rsidR="005B58D0" w:rsidRPr="000420CA" w:rsidRDefault="005B58D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99F2349"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29197F56"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2</w:t>
            </w:r>
          </w:p>
        </w:tc>
        <w:tc>
          <w:tcPr>
            <w:tcW w:w="3164" w:type="dxa"/>
            <w:shd w:val="clear" w:color="auto" w:fill="auto"/>
          </w:tcPr>
          <w:p w14:paraId="5236DB96"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F1690F" w:rsidRPr="000420CA" w14:paraId="2C296DA2"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6842CED" w14:textId="77777777" w:rsidR="005B58D0" w:rsidRPr="000420CA" w:rsidRDefault="005B58D0" w:rsidP="004E0C0C">
            <w:pPr>
              <w:rPr>
                <w:b w:val="0"/>
                <w:bCs w:val="0"/>
                <w:sz w:val="18"/>
                <w:szCs w:val="20"/>
              </w:rPr>
            </w:pPr>
          </w:p>
        </w:tc>
        <w:tc>
          <w:tcPr>
            <w:tcW w:w="1170" w:type="dxa"/>
            <w:shd w:val="clear" w:color="auto" w:fill="auto"/>
          </w:tcPr>
          <w:p w14:paraId="37BC37D8" w14:textId="77777777" w:rsidR="005B58D0" w:rsidRPr="000420CA" w:rsidRDefault="005B58D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AB738B4" w14:textId="77777777" w:rsidR="005B58D0" w:rsidRPr="000420CA" w:rsidRDefault="005B58D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207260F"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174BF108"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12.82</w:t>
            </w:r>
          </w:p>
        </w:tc>
        <w:tc>
          <w:tcPr>
            <w:tcW w:w="3164" w:type="dxa"/>
            <w:shd w:val="clear" w:color="auto" w:fill="auto"/>
          </w:tcPr>
          <w:p w14:paraId="576A82D1"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F1690F" w:rsidRPr="000420CA" w14:paraId="4F2AEF69"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C5FB44C" w14:textId="77777777" w:rsidR="005B58D0" w:rsidRPr="000420CA" w:rsidRDefault="005B58D0" w:rsidP="004E0C0C">
            <w:pPr>
              <w:rPr>
                <w:b w:val="0"/>
                <w:bCs w:val="0"/>
                <w:sz w:val="18"/>
                <w:szCs w:val="20"/>
              </w:rPr>
            </w:pPr>
          </w:p>
        </w:tc>
        <w:tc>
          <w:tcPr>
            <w:tcW w:w="1170" w:type="dxa"/>
            <w:shd w:val="clear" w:color="auto" w:fill="auto"/>
          </w:tcPr>
          <w:p w14:paraId="0E94964A" w14:textId="77777777" w:rsidR="005B58D0" w:rsidRPr="000420CA" w:rsidRDefault="005B58D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5563DB7" w14:textId="77777777" w:rsidR="005B58D0" w:rsidRPr="000420CA" w:rsidRDefault="005B58D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88A9576"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7948CA2"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28E4089B"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F1690F" w:rsidRPr="000420CA" w14:paraId="6CDDC198"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D2F6576" w14:textId="77777777" w:rsidR="005B58D0" w:rsidRPr="000420CA" w:rsidRDefault="005B58D0" w:rsidP="004E0C0C">
            <w:pPr>
              <w:rPr>
                <w:b w:val="0"/>
                <w:bCs w:val="0"/>
                <w:sz w:val="18"/>
                <w:szCs w:val="20"/>
              </w:rPr>
            </w:pPr>
          </w:p>
        </w:tc>
        <w:tc>
          <w:tcPr>
            <w:tcW w:w="1170" w:type="dxa"/>
            <w:shd w:val="clear" w:color="auto" w:fill="auto"/>
          </w:tcPr>
          <w:p w14:paraId="5E54434C" w14:textId="77777777" w:rsidR="005B58D0" w:rsidRPr="000420CA" w:rsidRDefault="005B58D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1A695DF" w14:textId="77777777" w:rsidR="005B58D0" w:rsidRPr="000420CA" w:rsidRDefault="005B58D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ED06EFE"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D3EDE17"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5FDAEDB2"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F1690F" w:rsidRPr="000420CA" w14:paraId="356016CC"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258CEB2" w14:textId="77777777" w:rsidR="005B58D0" w:rsidRPr="000420CA" w:rsidRDefault="005B58D0" w:rsidP="004E0C0C">
            <w:pPr>
              <w:rPr>
                <w:b w:val="0"/>
                <w:bCs w:val="0"/>
                <w:sz w:val="18"/>
                <w:szCs w:val="20"/>
              </w:rPr>
            </w:pPr>
          </w:p>
        </w:tc>
        <w:tc>
          <w:tcPr>
            <w:tcW w:w="1170" w:type="dxa"/>
            <w:shd w:val="clear" w:color="auto" w:fill="auto"/>
          </w:tcPr>
          <w:p w14:paraId="73FE3A7C" w14:textId="77777777" w:rsidR="005B58D0" w:rsidRPr="000420CA" w:rsidRDefault="005B58D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B168D3F" w14:textId="77777777" w:rsidR="005B58D0" w:rsidRPr="000420CA" w:rsidRDefault="005B58D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B35A0CD"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3669624"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519AA95C"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F1690F" w:rsidRPr="000420CA" w14:paraId="1BBE92FD"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2576AEC" w14:textId="77777777" w:rsidR="005B58D0" w:rsidRPr="000420CA" w:rsidRDefault="005B58D0" w:rsidP="004E0C0C">
            <w:pPr>
              <w:rPr>
                <w:b w:val="0"/>
                <w:bCs w:val="0"/>
                <w:sz w:val="18"/>
                <w:szCs w:val="20"/>
              </w:rPr>
            </w:pPr>
          </w:p>
        </w:tc>
        <w:tc>
          <w:tcPr>
            <w:tcW w:w="1170" w:type="dxa"/>
            <w:shd w:val="clear" w:color="auto" w:fill="auto"/>
          </w:tcPr>
          <w:p w14:paraId="2EADBF45" w14:textId="77777777" w:rsidR="005B58D0" w:rsidRPr="000420CA" w:rsidRDefault="005B58D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A8F843E" w14:textId="77777777" w:rsidR="005B58D0" w:rsidRPr="000420CA" w:rsidRDefault="005B58D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ED137FB"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B5D82E2"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5D72E4C0"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F1690F" w:rsidRPr="000420CA" w14:paraId="3B634893"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919A356" w14:textId="77777777" w:rsidR="005B58D0" w:rsidRPr="000420CA" w:rsidRDefault="005B58D0" w:rsidP="004E0C0C">
            <w:pPr>
              <w:rPr>
                <w:b w:val="0"/>
                <w:bCs w:val="0"/>
                <w:sz w:val="18"/>
                <w:szCs w:val="20"/>
              </w:rPr>
            </w:pPr>
          </w:p>
        </w:tc>
        <w:tc>
          <w:tcPr>
            <w:tcW w:w="1170" w:type="dxa"/>
            <w:shd w:val="clear" w:color="auto" w:fill="auto"/>
          </w:tcPr>
          <w:p w14:paraId="679C199E" w14:textId="77777777" w:rsidR="005B58D0" w:rsidRPr="000420CA" w:rsidRDefault="005B58D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A8FBA82" w14:textId="77777777" w:rsidR="005B58D0" w:rsidRPr="000420CA" w:rsidRDefault="005B58D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6F2ED96"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0915D98"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73C082B5"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F1690F" w:rsidRPr="000420CA" w14:paraId="1B7AE23D"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AE3FBC1" w14:textId="77777777" w:rsidR="005B58D0" w:rsidRPr="000420CA" w:rsidRDefault="005B58D0" w:rsidP="004E0C0C">
            <w:pPr>
              <w:rPr>
                <w:b w:val="0"/>
                <w:bCs w:val="0"/>
                <w:sz w:val="18"/>
                <w:szCs w:val="20"/>
              </w:rPr>
            </w:pPr>
          </w:p>
        </w:tc>
        <w:tc>
          <w:tcPr>
            <w:tcW w:w="1170" w:type="dxa"/>
            <w:shd w:val="clear" w:color="auto" w:fill="auto"/>
          </w:tcPr>
          <w:p w14:paraId="473DF879" w14:textId="77777777" w:rsidR="005B58D0" w:rsidRPr="000420CA" w:rsidRDefault="005B58D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F722063" w14:textId="77777777" w:rsidR="005B58D0" w:rsidRPr="000420CA" w:rsidRDefault="005B58D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851350E"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E6D31AD"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6E17A0A6"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F1690F" w:rsidRPr="000420CA" w14:paraId="2987314B"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4460138" w14:textId="77777777" w:rsidR="005B58D0" w:rsidRPr="000420CA" w:rsidRDefault="005B58D0" w:rsidP="004E0C0C">
            <w:pPr>
              <w:rPr>
                <w:b w:val="0"/>
                <w:bCs w:val="0"/>
                <w:sz w:val="18"/>
                <w:szCs w:val="20"/>
              </w:rPr>
            </w:pPr>
          </w:p>
        </w:tc>
        <w:tc>
          <w:tcPr>
            <w:tcW w:w="1170" w:type="dxa"/>
            <w:shd w:val="clear" w:color="auto" w:fill="auto"/>
          </w:tcPr>
          <w:p w14:paraId="1CA9B0FD" w14:textId="77777777" w:rsidR="005B58D0" w:rsidRPr="000420CA" w:rsidRDefault="005B58D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34F7A61D" w14:textId="77777777" w:rsidR="005B58D0" w:rsidRDefault="005B58D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1BAC75F6" w14:textId="77777777" w:rsidR="005B58D0"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42362686" w14:textId="77777777" w:rsidR="005B58D0"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tcBorders>
              <w:bottom w:val="single" w:sz="4" w:space="0" w:color="808080" w:themeColor="background1" w:themeShade="80"/>
            </w:tcBorders>
            <w:shd w:val="clear" w:color="auto" w:fill="auto"/>
          </w:tcPr>
          <w:p w14:paraId="3270B973" w14:textId="77777777" w:rsidR="005B58D0" w:rsidRPr="00381224"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labResult: Positive)</w:t>
            </w:r>
          </w:p>
        </w:tc>
      </w:tr>
      <w:tr w:rsidR="00F1690F" w:rsidRPr="001673AB" w14:paraId="2931711F"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27ACCC8" w14:textId="77777777" w:rsidR="005B58D0" w:rsidRDefault="005B58D0" w:rsidP="004E0C0C">
            <w:pPr>
              <w:rPr>
                <w:b w:val="0"/>
                <w:bCs w:val="0"/>
                <w:sz w:val="18"/>
                <w:szCs w:val="20"/>
              </w:rPr>
            </w:pPr>
          </w:p>
        </w:tc>
        <w:tc>
          <w:tcPr>
            <w:tcW w:w="2160" w:type="dxa"/>
            <w:gridSpan w:val="2"/>
            <w:shd w:val="clear" w:color="auto" w:fill="auto"/>
          </w:tcPr>
          <w:p w14:paraId="7C0EF9E2" w14:textId="77777777" w:rsidR="005B58D0"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65953C26" w14:textId="77777777" w:rsidR="005B58D0"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F1690F" w:rsidRPr="001673AB" w14:paraId="289E48DD"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8CD7AA4" w14:textId="77777777" w:rsidR="005B58D0" w:rsidRDefault="005B58D0" w:rsidP="004E0C0C">
            <w:pPr>
              <w:rPr>
                <w:b w:val="0"/>
                <w:bCs w:val="0"/>
                <w:sz w:val="18"/>
                <w:szCs w:val="20"/>
              </w:rPr>
            </w:pPr>
          </w:p>
        </w:tc>
        <w:tc>
          <w:tcPr>
            <w:tcW w:w="2160" w:type="dxa"/>
            <w:gridSpan w:val="2"/>
            <w:shd w:val="clear" w:color="auto" w:fill="auto"/>
          </w:tcPr>
          <w:p w14:paraId="2DE6D140" w14:textId="77777777" w:rsidR="005B58D0"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0AF65EC4" w14:textId="77777777" w:rsidR="005B58D0"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first instance of MV occurred within 3 days before or up to 1 month after any instance of COVID-19</w:t>
            </w:r>
          </w:p>
        </w:tc>
      </w:tr>
      <w:tr w:rsidR="00F1690F" w:rsidRPr="000461F3" w14:paraId="6559F2CB"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B5E20F2" w14:textId="77777777" w:rsidR="005B58D0" w:rsidRPr="000461F3" w:rsidRDefault="005B58D0" w:rsidP="004E0C0C">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4522DBE0" w14:textId="77F76C97" w:rsidR="005B58D0" w:rsidRPr="000461F3" w:rsidRDefault="00000000" w:rsidP="004E0C0C">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 xml:space="preserve">Group 2B </w:t>
            </w:r>
            <w:r w:rsidR="00B60670">
              <w:rPr>
                <w:b/>
                <w:sz w:val="18"/>
                <w:szCs w:val="20"/>
              </w:rPr>
              <w:t>ARF</w:t>
            </w:r>
          </w:p>
        </w:tc>
      </w:tr>
      <w:tr w:rsidR="00F1690F" w:rsidRPr="000420CA" w14:paraId="55451DBB"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6C44E75" w14:textId="77777777" w:rsidR="005B58D0" w:rsidRPr="000420CA" w:rsidRDefault="005B58D0" w:rsidP="004E0C0C">
            <w:pPr>
              <w:rPr>
                <w:b w:val="0"/>
                <w:bCs w:val="0"/>
                <w:sz w:val="18"/>
                <w:szCs w:val="20"/>
              </w:rPr>
            </w:pPr>
          </w:p>
        </w:tc>
        <w:tc>
          <w:tcPr>
            <w:tcW w:w="1170" w:type="dxa"/>
            <w:shd w:val="clear" w:color="auto" w:fill="auto"/>
          </w:tcPr>
          <w:p w14:paraId="7402A9E1"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253C129A"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0CA26D26"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4E41FE0E"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0</w:t>
            </w:r>
          </w:p>
        </w:tc>
        <w:tc>
          <w:tcPr>
            <w:tcW w:w="3164" w:type="dxa"/>
            <w:shd w:val="clear" w:color="auto" w:fill="auto"/>
          </w:tcPr>
          <w:p w14:paraId="54BC4237"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unspecified whether with hypoxia or hypercapnia</w:t>
            </w:r>
          </w:p>
        </w:tc>
      </w:tr>
      <w:tr w:rsidR="00F1690F" w:rsidRPr="000420CA" w14:paraId="52D9B85A"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7928266" w14:textId="77777777" w:rsidR="005B58D0" w:rsidRPr="000420CA" w:rsidRDefault="005B58D0" w:rsidP="004E0C0C">
            <w:pPr>
              <w:rPr>
                <w:b w:val="0"/>
                <w:bCs w:val="0"/>
                <w:sz w:val="18"/>
                <w:szCs w:val="20"/>
              </w:rPr>
            </w:pPr>
          </w:p>
        </w:tc>
        <w:tc>
          <w:tcPr>
            <w:tcW w:w="1170" w:type="dxa"/>
            <w:shd w:val="clear" w:color="auto" w:fill="auto"/>
          </w:tcPr>
          <w:p w14:paraId="2AA15960" w14:textId="77777777" w:rsidR="005B58D0" w:rsidRPr="000420CA" w:rsidRDefault="005B58D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AEE74F2" w14:textId="77777777" w:rsidR="005B58D0" w:rsidRPr="000420CA" w:rsidRDefault="005B58D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9091CCF"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6DA33A8A"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w:t>
            </w:r>
          </w:p>
        </w:tc>
        <w:tc>
          <w:tcPr>
            <w:tcW w:w="3164" w:type="dxa"/>
            <w:shd w:val="clear" w:color="auto" w:fill="auto"/>
          </w:tcPr>
          <w:p w14:paraId="2A09BE63"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w:t>
            </w:r>
          </w:p>
        </w:tc>
      </w:tr>
      <w:tr w:rsidR="00F1690F" w:rsidRPr="000420CA" w14:paraId="26DAAB23"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5822D1D" w14:textId="77777777" w:rsidR="005B58D0" w:rsidRPr="000420CA" w:rsidRDefault="005B58D0" w:rsidP="004E0C0C">
            <w:pPr>
              <w:rPr>
                <w:b w:val="0"/>
                <w:bCs w:val="0"/>
                <w:sz w:val="18"/>
                <w:szCs w:val="20"/>
              </w:rPr>
            </w:pPr>
          </w:p>
        </w:tc>
        <w:tc>
          <w:tcPr>
            <w:tcW w:w="1170" w:type="dxa"/>
            <w:shd w:val="clear" w:color="auto" w:fill="auto"/>
          </w:tcPr>
          <w:p w14:paraId="6E0971E5" w14:textId="77777777" w:rsidR="005B58D0" w:rsidRPr="000420CA" w:rsidRDefault="005B58D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B635F84" w14:textId="77777777" w:rsidR="005B58D0" w:rsidRPr="000420CA" w:rsidRDefault="005B58D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E543893"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700B2F59"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1</w:t>
            </w:r>
          </w:p>
        </w:tc>
        <w:tc>
          <w:tcPr>
            <w:tcW w:w="3164" w:type="dxa"/>
            <w:shd w:val="clear" w:color="auto" w:fill="auto"/>
          </w:tcPr>
          <w:p w14:paraId="78246243" w14:textId="77777777" w:rsidR="005B58D0"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with hypoxia</w:t>
            </w:r>
          </w:p>
        </w:tc>
      </w:tr>
      <w:tr w:rsidR="00F1690F" w:rsidRPr="000420CA" w14:paraId="53A1A324"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DE42EDD" w14:textId="77777777" w:rsidR="005B58D0" w:rsidRPr="000420CA" w:rsidRDefault="005B58D0" w:rsidP="004E0C0C">
            <w:pPr>
              <w:rPr>
                <w:b w:val="0"/>
                <w:bCs w:val="0"/>
                <w:sz w:val="18"/>
                <w:szCs w:val="20"/>
              </w:rPr>
            </w:pPr>
          </w:p>
        </w:tc>
        <w:tc>
          <w:tcPr>
            <w:tcW w:w="1170" w:type="dxa"/>
            <w:shd w:val="clear" w:color="auto" w:fill="auto"/>
          </w:tcPr>
          <w:p w14:paraId="25E6A343" w14:textId="77777777" w:rsidR="005B58D0" w:rsidRPr="000420CA" w:rsidRDefault="005B58D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1C12060D" w14:textId="77777777" w:rsidR="005B58D0" w:rsidRDefault="005B58D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7A7EE9D9" w14:textId="77777777" w:rsidR="005B58D0"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71DE34D2" w14:textId="77777777" w:rsidR="005B58D0"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2</w:t>
            </w:r>
          </w:p>
        </w:tc>
        <w:tc>
          <w:tcPr>
            <w:tcW w:w="3164" w:type="dxa"/>
            <w:tcBorders>
              <w:bottom w:val="single" w:sz="4" w:space="0" w:color="808080" w:themeColor="background1" w:themeShade="80"/>
            </w:tcBorders>
            <w:shd w:val="clear" w:color="auto" w:fill="auto"/>
          </w:tcPr>
          <w:p w14:paraId="749D5A64" w14:textId="77777777" w:rsidR="005B58D0" w:rsidRPr="00381224"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cute respiratory failure with hypercapnia</w:t>
            </w:r>
          </w:p>
        </w:tc>
      </w:tr>
    </w:tbl>
    <w:p w14:paraId="7AFC7CCF" w14:textId="77777777" w:rsidR="00D95971" w:rsidRDefault="00D95971"/>
    <w:p w14:paraId="434CFE25" w14:textId="77777777" w:rsidR="005B58D0" w:rsidRDefault="005B58D0"/>
    <w:p w14:paraId="02D2D99D" w14:textId="77777777" w:rsidR="005B58D0" w:rsidRDefault="00000000" w:rsidP="00C81998">
      <w:pPr>
        <w:pStyle w:val="3"/>
      </w:pPr>
      <w:r>
        <w:t>Survival Analysis</w:t>
      </w:r>
    </w:p>
    <w:p w14:paraId="6DF31594" w14:textId="77777777" w:rsidR="005B58D0" w:rsidRDefault="00000000" w:rsidP="00C81998">
      <w:r>
        <w:t xml:space="preserve">The Kaplan-Meier Analysis estimates probability of the outcome at a respective time interval (daily time interval is used in this analysis). In order to account for the patients who exited the cohort during the analysis period, and therefore should not be included in the analysis, censoring is applied.  In this analysis, patients are removed from the analysis (censored) after the last fact in their record. </w:t>
      </w:r>
    </w:p>
    <w:p w14:paraId="218FD2C9" w14:textId="77777777" w:rsidR="005B58D0" w:rsidRDefault="005B58D0" w:rsidP="00C81998"/>
    <w:p w14:paraId="25963D51" w14:textId="77777777" w:rsidR="005B58D0" w:rsidRDefault="00000000" w:rsidP="00F16DD3">
      <w:r>
        <w:t xml:space="preserve">The output summary includes: Patients in each Cohort (count of patients meeting query criteria); Patients with Outcome (of the patients in the cohort, count of patients that had the outcome in the time window); Median Survival (the number of days when the survival drops below 50%; the “-” indicates that survival does not drop below 50% during the time window); and Survival Probability at End of Time Window (the % survival at the end of the time window).  In addition, Log-Rank test, Hazard Ratio and test for Proportionality. </w:t>
      </w:r>
    </w:p>
    <w:p w14:paraId="0FBB0D2B" w14:textId="77777777" w:rsidR="005B58D0" w:rsidRDefault="005B58D0" w:rsidP="00C81998"/>
    <w:p w14:paraId="59CCCFA6" w14:textId="77777777" w:rsidR="005B58D0" w:rsidRDefault="00000000" w:rsidP="00E1360B">
      <w:pPr>
        <w:pStyle w:val="3"/>
      </w:pPr>
      <w:r>
        <w:t xml:space="preserve">Outcome Definitions </w:t>
      </w:r>
    </w:p>
    <w:p w14:paraId="2146F47D" w14:textId="6A0DE7D8" w:rsidR="005B58D0" w:rsidRDefault="00000000" w:rsidP="003E394C">
      <w:r>
        <w:t xml:space="preserve">Table below outlines the definitions for each outcome and the analysis specifications. For outcome definitions consisting of more than one term, at least one term must match.  </w:t>
      </w:r>
    </w:p>
    <w:p w14:paraId="3A1E2971" w14:textId="77777777" w:rsidR="005B58D0" w:rsidRDefault="005B58D0" w:rsidP="003E394C"/>
    <w:tbl>
      <w:tblPr>
        <w:tblStyle w:val="2-4"/>
        <w:tblW w:w="9895" w:type="dxa"/>
        <w:tblLook w:val="06A0" w:firstRow="1" w:lastRow="0" w:firstColumn="1" w:lastColumn="0" w:noHBand="1" w:noVBand="1"/>
      </w:tblPr>
      <w:tblGrid>
        <w:gridCol w:w="270"/>
        <w:gridCol w:w="338"/>
        <w:gridCol w:w="1680"/>
        <w:gridCol w:w="2028"/>
        <w:gridCol w:w="5579"/>
      </w:tblGrid>
      <w:tr w:rsidR="00163973" w:rsidRPr="00334888" w14:paraId="5A8A7931" w14:textId="77777777" w:rsidTr="009C7C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32289936" w14:textId="77777777" w:rsidR="005B58D0" w:rsidRPr="00334888" w:rsidRDefault="00000000" w:rsidP="00AC2B5B">
            <w:pPr>
              <w:rPr>
                <w:sz w:val="18"/>
              </w:rPr>
            </w:pPr>
            <w:r w:rsidRPr="007F7B85">
              <w:rPr>
                <w:sz w:val="18"/>
                <w:shd w:val="clear" w:color="auto" w:fill="BFBFBF" w:themeFill="background1" w:themeFillShade="BF"/>
              </w:rPr>
              <w:t>Unnamed Outcome</w:t>
            </w:r>
          </w:p>
        </w:tc>
      </w:tr>
      <w:tr w:rsidR="00163973" w:rsidRPr="00163973" w14:paraId="5A98CFFF"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single" w:sz="4" w:space="0" w:color="808080" w:themeColor="background1" w:themeShade="80"/>
              <w:bottom w:val="nil"/>
            </w:tcBorders>
            <w:shd w:val="clear" w:color="auto" w:fill="auto"/>
          </w:tcPr>
          <w:p w14:paraId="0D583F12" w14:textId="77777777" w:rsidR="005B58D0" w:rsidRPr="00163973" w:rsidRDefault="005B58D0" w:rsidP="00163973">
            <w:pPr>
              <w:rPr>
                <w:bCs w:val="0"/>
                <w:sz w:val="18"/>
              </w:rPr>
            </w:pPr>
          </w:p>
        </w:tc>
        <w:tc>
          <w:tcPr>
            <w:tcW w:w="9625" w:type="dxa"/>
            <w:gridSpan w:val="4"/>
            <w:tcBorders>
              <w:top w:val="single" w:sz="4" w:space="0" w:color="808080" w:themeColor="background1" w:themeShade="80"/>
              <w:bottom w:val="single" w:sz="4" w:space="0" w:color="808080" w:themeColor="background1" w:themeShade="80"/>
            </w:tcBorders>
            <w:shd w:val="clear" w:color="auto" w:fill="auto"/>
          </w:tcPr>
          <w:p w14:paraId="0D784918" w14:textId="77777777" w:rsidR="005B58D0" w:rsidRPr="00163973" w:rsidRDefault="00000000" w:rsidP="00163973">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 xml:space="preserve"> </w:t>
            </w:r>
            <w:r w:rsidRPr="00EF01FB">
              <w:rPr>
                <w:b/>
                <w:sz w:val="18"/>
              </w:rPr>
              <w:t>Outcome definition</w:t>
            </w:r>
          </w:p>
        </w:tc>
      </w:tr>
      <w:tr w:rsidR="00AF24DF" w:rsidRPr="004F0BA9" w14:paraId="520E29CA"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33703EE8" w14:textId="77777777" w:rsidR="005B58D0" w:rsidRPr="004F0BA9" w:rsidRDefault="005B58D0" w:rsidP="00163973">
            <w:pPr>
              <w:rPr>
                <w:b w:val="0"/>
                <w:sz w:val="18"/>
              </w:rPr>
            </w:pPr>
          </w:p>
        </w:tc>
        <w:tc>
          <w:tcPr>
            <w:tcW w:w="1680" w:type="dxa"/>
            <w:tcBorders>
              <w:top w:val="single" w:sz="4" w:space="0" w:color="7F7F7F" w:themeColor="text1" w:themeTint="80"/>
              <w:bottom w:val="single" w:sz="4" w:space="0" w:color="808080" w:themeColor="background1" w:themeShade="80"/>
            </w:tcBorders>
          </w:tcPr>
          <w:p w14:paraId="742A18E1" w14:textId="77777777" w:rsidR="005B58D0"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emographics</w:t>
            </w:r>
          </w:p>
        </w:tc>
        <w:tc>
          <w:tcPr>
            <w:tcW w:w="2028" w:type="dxa"/>
            <w:tcBorders>
              <w:top w:val="single" w:sz="4" w:space="0" w:color="7F7F7F" w:themeColor="text1" w:themeTint="80"/>
              <w:bottom w:val="single" w:sz="4" w:space="0" w:color="808080" w:themeColor="background1" w:themeShade="80"/>
            </w:tcBorders>
          </w:tcPr>
          <w:p w14:paraId="0E095E56" w14:textId="77777777" w:rsidR="005B58D0"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eceased</w:t>
            </w:r>
          </w:p>
        </w:tc>
        <w:tc>
          <w:tcPr>
            <w:tcW w:w="5579" w:type="dxa"/>
            <w:tcBorders>
              <w:top w:val="single" w:sz="4" w:space="0" w:color="7F7F7F" w:themeColor="text1" w:themeTint="80"/>
              <w:bottom w:val="single" w:sz="4" w:space="0" w:color="7F7F7F" w:themeColor="text1" w:themeTint="80"/>
            </w:tcBorders>
          </w:tcPr>
          <w:p w14:paraId="1874C09E" w14:textId="77777777" w:rsidR="005B58D0"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eceased</w:t>
            </w:r>
          </w:p>
        </w:tc>
      </w:tr>
      <w:tr w:rsidR="00163973" w:rsidRPr="00334888" w14:paraId="1B3C281B"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nil"/>
              <w:bottom w:val="nil"/>
            </w:tcBorders>
            <w:shd w:val="clear" w:color="auto" w:fill="auto"/>
          </w:tcPr>
          <w:p w14:paraId="046613A9" w14:textId="77777777" w:rsidR="005B58D0" w:rsidRPr="00334888" w:rsidRDefault="005B58D0" w:rsidP="00163973">
            <w:pPr>
              <w:rPr>
                <w:b w:val="0"/>
                <w:bCs w:val="0"/>
                <w:sz w:val="18"/>
              </w:rPr>
            </w:pPr>
          </w:p>
        </w:tc>
        <w:tc>
          <w:tcPr>
            <w:tcW w:w="9625" w:type="dxa"/>
            <w:gridSpan w:val="4"/>
            <w:tcBorders>
              <w:top w:val="single" w:sz="4" w:space="0" w:color="808080" w:themeColor="background1" w:themeShade="80"/>
              <w:bottom w:val="single" w:sz="4" w:space="0" w:color="808080" w:themeColor="background1" w:themeShade="80"/>
            </w:tcBorders>
            <w:shd w:val="clear" w:color="auto" w:fill="auto"/>
          </w:tcPr>
          <w:p w14:paraId="5B0CF5BD" w14:textId="77777777" w:rsidR="005B58D0" w:rsidRPr="00163973" w:rsidRDefault="00000000" w:rsidP="00163973">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Settings for the performed analyses</w:t>
            </w:r>
          </w:p>
        </w:tc>
      </w:tr>
      <w:tr w:rsidR="00AF24DF" w:rsidRPr="004F0BA9" w14:paraId="258A4181" w14:textId="77777777" w:rsidTr="009C7C85">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6DDB627B" w14:textId="77777777" w:rsidR="005B58D0" w:rsidRPr="004F0BA9" w:rsidRDefault="005B58D0" w:rsidP="00163973">
            <w:pPr>
              <w:rPr>
                <w:b w:val="0"/>
                <w:sz w:val="18"/>
              </w:rPr>
            </w:pPr>
          </w:p>
        </w:tc>
        <w:tc>
          <w:tcPr>
            <w:tcW w:w="3708" w:type="dxa"/>
            <w:gridSpan w:val="2"/>
            <w:tcBorders>
              <w:top w:val="single" w:sz="4" w:space="0" w:color="808080" w:themeColor="background1" w:themeShade="80"/>
              <w:bottom w:val="single" w:sz="4" w:space="0" w:color="808080" w:themeColor="background1" w:themeShade="80"/>
            </w:tcBorders>
          </w:tcPr>
          <w:p w14:paraId="145DFE40" w14:textId="77777777" w:rsidR="005B58D0"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Risk analysis</w:t>
            </w:r>
          </w:p>
        </w:tc>
        <w:tc>
          <w:tcPr>
            <w:tcW w:w="5579" w:type="dxa"/>
            <w:tcBorders>
              <w:top w:val="single" w:sz="4" w:space="0" w:color="808080" w:themeColor="background1" w:themeShade="80"/>
              <w:bottom w:val="single" w:sz="4" w:space="0" w:color="808080" w:themeColor="background1" w:themeShade="80"/>
            </w:tcBorders>
          </w:tcPr>
          <w:p w14:paraId="74EF9093" w14:textId="77777777" w:rsidR="005B58D0"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excluding patients with outcome prior to the time window</w:t>
            </w:r>
          </w:p>
        </w:tc>
      </w:tr>
      <w:tr w:rsidR="00AF24DF" w:rsidRPr="004F0BA9" w14:paraId="150D0364" w14:textId="77777777" w:rsidTr="009C7C85">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43FFAD22" w14:textId="77777777" w:rsidR="005B58D0" w:rsidRPr="004F0BA9" w:rsidRDefault="005B58D0" w:rsidP="00163973">
            <w:pPr>
              <w:rPr>
                <w:b w:val="0"/>
                <w:sz w:val="18"/>
              </w:rPr>
            </w:pPr>
          </w:p>
        </w:tc>
        <w:tc>
          <w:tcPr>
            <w:tcW w:w="3708" w:type="dxa"/>
            <w:gridSpan w:val="2"/>
            <w:tcBorders>
              <w:top w:val="single" w:sz="4" w:space="0" w:color="808080" w:themeColor="background1" w:themeShade="80"/>
              <w:bottom w:val="single" w:sz="4" w:space="0" w:color="808080" w:themeColor="background1" w:themeShade="80"/>
            </w:tcBorders>
          </w:tcPr>
          <w:p w14:paraId="42A1BED4" w14:textId="77777777" w:rsidR="005B58D0"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Kaplan - Meier survival analysis</w:t>
            </w:r>
          </w:p>
        </w:tc>
        <w:tc>
          <w:tcPr>
            <w:tcW w:w="5579" w:type="dxa"/>
            <w:tcBorders>
              <w:top w:val="single" w:sz="4" w:space="0" w:color="808080" w:themeColor="background1" w:themeShade="80"/>
              <w:bottom w:val="single" w:sz="4" w:space="0" w:color="808080" w:themeColor="background1" w:themeShade="80"/>
            </w:tcBorders>
          </w:tcPr>
          <w:p w14:paraId="52229DD0" w14:textId="77777777" w:rsidR="005B58D0"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excluding patients with outcome prior to the time window</w:t>
            </w:r>
          </w:p>
        </w:tc>
      </w:tr>
    </w:tbl>
    <w:p w14:paraId="2F47CA1A" w14:textId="77777777" w:rsidR="005B58D0" w:rsidRDefault="005B58D0" w:rsidP="003E394C"/>
    <w:sectPr w:rsidR="005B58D0" w:rsidSect="00F85D12">
      <w:footerReference w:type="default" r:id="rId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CA72B66" w14:textId="77777777" w:rsidR="00F85D12" w:rsidRDefault="00F85D12" w:rsidP="0011709F">
      <w:r>
        <w:separator/>
      </w:r>
    </w:p>
  </w:endnote>
  <w:endnote w:type="continuationSeparator" w:id="0">
    <w:p w14:paraId="1CE9D41B" w14:textId="77777777" w:rsidR="00F85D12" w:rsidRDefault="00F85D12" w:rsidP="001170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Microsoft YaHei"/>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D8CE487" w14:textId="77777777" w:rsidR="0011709F" w:rsidRPr="0011709F" w:rsidRDefault="0011709F" w:rsidP="008F7889">
    <w:r w:rsidRPr="0011709F">
      <w:rPr>
        <w:noProof/>
      </w:rPr>
      <w:drawing>
        <wp:inline distT="0" distB="0" distL="0" distR="0" wp14:anchorId="60BE5A05" wp14:editId="01906343">
          <wp:extent cx="939433" cy="230588"/>
          <wp:effectExtent l="0" t="0" r="63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
                  <a:stretch>
                    <a:fillRect/>
                  </a:stretch>
                </pic:blipFill>
                <pic:spPr>
                  <a:xfrm>
                    <a:off x="0" y="0"/>
                    <a:ext cx="939433" cy="230588"/>
                  </a:xfrm>
                  <a:prstGeom prst="rect">
                    <a:avLst/>
                  </a:prstGeom>
                </pic:spPr>
              </pic:pic>
            </a:graphicData>
          </a:graphic>
        </wp:inline>
      </w:drawing>
    </w:r>
    <w:r>
      <w:tab/>
    </w:r>
    <w:r>
      <w:tab/>
    </w:r>
    <w:r w:rsidR="004D79F2">
      <w:tab/>
    </w:r>
    <w:r w:rsidR="004D79F2">
      <w:tab/>
    </w:r>
    <w:r w:rsidR="004D79F2">
      <w:tab/>
    </w:r>
    <w:r w:rsidR="00634173">
      <w:tab/>
    </w:r>
    <w:r w:rsidR="00634173">
      <w:tab/>
    </w:r>
    <w:r w:rsidR="00634173">
      <w:tab/>
    </w:r>
    <w:r w:rsidR="00937CAD">
      <w:tab/>
    </w:r>
    <w:r>
      <w:t xml:space="preserve"> </w:t>
    </w:r>
    <w:r w:rsidRPr="00227834">
      <w:rPr>
        <w:rFonts w:asciiTheme="majorHAnsi" w:hAnsiTheme="majorHAnsi" w:cstheme="majorHAnsi"/>
        <w:szCs w:val="18"/>
      </w:rPr>
      <w:t>Jan 30, 202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38809A6" w14:textId="77777777" w:rsidR="00F85D12" w:rsidRDefault="00F85D12" w:rsidP="0011709F">
      <w:r>
        <w:separator/>
      </w:r>
    </w:p>
  </w:footnote>
  <w:footnote w:type="continuationSeparator" w:id="0">
    <w:p w14:paraId="29140B70" w14:textId="77777777" w:rsidR="00F85D12" w:rsidRDefault="00F85D12" w:rsidP="0011709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1AF2"/>
    <w:rsid w:val="00026730"/>
    <w:rsid w:val="0003341C"/>
    <w:rsid w:val="0005126A"/>
    <w:rsid w:val="00060B62"/>
    <w:rsid w:val="0007589C"/>
    <w:rsid w:val="000803CB"/>
    <w:rsid w:val="00080400"/>
    <w:rsid w:val="000926AB"/>
    <w:rsid w:val="00097593"/>
    <w:rsid w:val="000A3355"/>
    <w:rsid w:val="000A35AD"/>
    <w:rsid w:val="000B2F35"/>
    <w:rsid w:val="000C12E2"/>
    <w:rsid w:val="000D5363"/>
    <w:rsid w:val="000F23A8"/>
    <w:rsid w:val="000F45F2"/>
    <w:rsid w:val="00107E94"/>
    <w:rsid w:val="0011709F"/>
    <w:rsid w:val="00160013"/>
    <w:rsid w:val="001673AB"/>
    <w:rsid w:val="00171309"/>
    <w:rsid w:val="00173B4D"/>
    <w:rsid w:val="00180C03"/>
    <w:rsid w:val="00181181"/>
    <w:rsid w:val="00192E22"/>
    <w:rsid w:val="001A154F"/>
    <w:rsid w:val="001A2592"/>
    <w:rsid w:val="001A6195"/>
    <w:rsid w:val="001B6BD1"/>
    <w:rsid w:val="001C4B46"/>
    <w:rsid w:val="001C53E6"/>
    <w:rsid w:val="001C66FE"/>
    <w:rsid w:val="001D160C"/>
    <w:rsid w:val="001E6355"/>
    <w:rsid w:val="001F0448"/>
    <w:rsid w:val="00207C9F"/>
    <w:rsid w:val="00227834"/>
    <w:rsid w:val="00231A80"/>
    <w:rsid w:val="0023286C"/>
    <w:rsid w:val="002339C2"/>
    <w:rsid w:val="00242199"/>
    <w:rsid w:val="00242C63"/>
    <w:rsid w:val="00245689"/>
    <w:rsid w:val="002511E2"/>
    <w:rsid w:val="0028045D"/>
    <w:rsid w:val="00282497"/>
    <w:rsid w:val="002965B8"/>
    <w:rsid w:val="00297031"/>
    <w:rsid w:val="002B34C6"/>
    <w:rsid w:val="002B4F5C"/>
    <w:rsid w:val="002B55E1"/>
    <w:rsid w:val="002D43DD"/>
    <w:rsid w:val="003019B1"/>
    <w:rsid w:val="00305AF2"/>
    <w:rsid w:val="00305D3C"/>
    <w:rsid w:val="003065EB"/>
    <w:rsid w:val="00312C9F"/>
    <w:rsid w:val="00313E22"/>
    <w:rsid w:val="00367AC8"/>
    <w:rsid w:val="003B2724"/>
    <w:rsid w:val="003E421B"/>
    <w:rsid w:val="00431C2F"/>
    <w:rsid w:val="004352F0"/>
    <w:rsid w:val="004523EE"/>
    <w:rsid w:val="00454D45"/>
    <w:rsid w:val="00461B35"/>
    <w:rsid w:val="00464C5D"/>
    <w:rsid w:val="004755B4"/>
    <w:rsid w:val="00496A43"/>
    <w:rsid w:val="004A1475"/>
    <w:rsid w:val="004B21C3"/>
    <w:rsid w:val="004C3152"/>
    <w:rsid w:val="004D184D"/>
    <w:rsid w:val="004D62E2"/>
    <w:rsid w:val="004D7429"/>
    <w:rsid w:val="004D79F2"/>
    <w:rsid w:val="004E296B"/>
    <w:rsid w:val="004E3B2C"/>
    <w:rsid w:val="004E4F08"/>
    <w:rsid w:val="004F0DC1"/>
    <w:rsid w:val="004F206D"/>
    <w:rsid w:val="004F338E"/>
    <w:rsid w:val="004F7B50"/>
    <w:rsid w:val="005172DE"/>
    <w:rsid w:val="005220DB"/>
    <w:rsid w:val="005321EE"/>
    <w:rsid w:val="00544C16"/>
    <w:rsid w:val="00545DE5"/>
    <w:rsid w:val="00547FCC"/>
    <w:rsid w:val="00554624"/>
    <w:rsid w:val="005828F4"/>
    <w:rsid w:val="00587599"/>
    <w:rsid w:val="005957F4"/>
    <w:rsid w:val="005B58D0"/>
    <w:rsid w:val="005B5A8D"/>
    <w:rsid w:val="005E0519"/>
    <w:rsid w:val="006042DF"/>
    <w:rsid w:val="00607348"/>
    <w:rsid w:val="00607D8F"/>
    <w:rsid w:val="00634173"/>
    <w:rsid w:val="0064721D"/>
    <w:rsid w:val="00650156"/>
    <w:rsid w:val="006614E2"/>
    <w:rsid w:val="00665240"/>
    <w:rsid w:val="00665E54"/>
    <w:rsid w:val="006751B5"/>
    <w:rsid w:val="0068134C"/>
    <w:rsid w:val="00691539"/>
    <w:rsid w:val="006A5DBE"/>
    <w:rsid w:val="006B1348"/>
    <w:rsid w:val="006B13EB"/>
    <w:rsid w:val="006B7188"/>
    <w:rsid w:val="006D2BA5"/>
    <w:rsid w:val="006F20B9"/>
    <w:rsid w:val="00701D44"/>
    <w:rsid w:val="00712E56"/>
    <w:rsid w:val="00726DD2"/>
    <w:rsid w:val="00736087"/>
    <w:rsid w:val="007550CA"/>
    <w:rsid w:val="0076773C"/>
    <w:rsid w:val="00772D44"/>
    <w:rsid w:val="007A79D2"/>
    <w:rsid w:val="007B2399"/>
    <w:rsid w:val="007B65B0"/>
    <w:rsid w:val="007C4F36"/>
    <w:rsid w:val="007C51D1"/>
    <w:rsid w:val="007C6D9A"/>
    <w:rsid w:val="007D644B"/>
    <w:rsid w:val="007E586C"/>
    <w:rsid w:val="007F6C57"/>
    <w:rsid w:val="008015AA"/>
    <w:rsid w:val="0082560B"/>
    <w:rsid w:val="0084341D"/>
    <w:rsid w:val="008611A3"/>
    <w:rsid w:val="0087430A"/>
    <w:rsid w:val="00880637"/>
    <w:rsid w:val="00884692"/>
    <w:rsid w:val="00884821"/>
    <w:rsid w:val="008860E9"/>
    <w:rsid w:val="00887B08"/>
    <w:rsid w:val="00895535"/>
    <w:rsid w:val="00897EC2"/>
    <w:rsid w:val="008A1B2F"/>
    <w:rsid w:val="008A73B7"/>
    <w:rsid w:val="008C0F0F"/>
    <w:rsid w:val="008E08BD"/>
    <w:rsid w:val="008E4A78"/>
    <w:rsid w:val="008E6FBF"/>
    <w:rsid w:val="008F7889"/>
    <w:rsid w:val="00903E61"/>
    <w:rsid w:val="00911AF2"/>
    <w:rsid w:val="00915542"/>
    <w:rsid w:val="00917E68"/>
    <w:rsid w:val="00922C6D"/>
    <w:rsid w:val="0093478C"/>
    <w:rsid w:val="009355DA"/>
    <w:rsid w:val="00937754"/>
    <w:rsid w:val="00937CAD"/>
    <w:rsid w:val="0097652A"/>
    <w:rsid w:val="0099765E"/>
    <w:rsid w:val="009A4807"/>
    <w:rsid w:val="009A4BA7"/>
    <w:rsid w:val="009B2610"/>
    <w:rsid w:val="009B2634"/>
    <w:rsid w:val="009C4B50"/>
    <w:rsid w:val="009D40D4"/>
    <w:rsid w:val="009D796E"/>
    <w:rsid w:val="009E0AAD"/>
    <w:rsid w:val="009E1433"/>
    <w:rsid w:val="009F2663"/>
    <w:rsid w:val="009F74F2"/>
    <w:rsid w:val="00A01ED7"/>
    <w:rsid w:val="00A14BA6"/>
    <w:rsid w:val="00A43143"/>
    <w:rsid w:val="00A447D2"/>
    <w:rsid w:val="00A5407F"/>
    <w:rsid w:val="00A55CF2"/>
    <w:rsid w:val="00A613D3"/>
    <w:rsid w:val="00A63610"/>
    <w:rsid w:val="00A660BA"/>
    <w:rsid w:val="00A720F0"/>
    <w:rsid w:val="00A85FB4"/>
    <w:rsid w:val="00A91AD9"/>
    <w:rsid w:val="00AA53D6"/>
    <w:rsid w:val="00AD27BD"/>
    <w:rsid w:val="00AF487A"/>
    <w:rsid w:val="00B0323F"/>
    <w:rsid w:val="00B05091"/>
    <w:rsid w:val="00B06E62"/>
    <w:rsid w:val="00B07DCE"/>
    <w:rsid w:val="00B14CF7"/>
    <w:rsid w:val="00B21980"/>
    <w:rsid w:val="00B245F7"/>
    <w:rsid w:val="00B35384"/>
    <w:rsid w:val="00B41A61"/>
    <w:rsid w:val="00B51B97"/>
    <w:rsid w:val="00B52712"/>
    <w:rsid w:val="00B60670"/>
    <w:rsid w:val="00B62B2F"/>
    <w:rsid w:val="00B642C9"/>
    <w:rsid w:val="00B66014"/>
    <w:rsid w:val="00B71043"/>
    <w:rsid w:val="00B774FE"/>
    <w:rsid w:val="00B8783E"/>
    <w:rsid w:val="00BA01C4"/>
    <w:rsid w:val="00BA4EB6"/>
    <w:rsid w:val="00BA53F5"/>
    <w:rsid w:val="00BB5EB7"/>
    <w:rsid w:val="00BC14DD"/>
    <w:rsid w:val="00BD7EBF"/>
    <w:rsid w:val="00BE343E"/>
    <w:rsid w:val="00BE76FE"/>
    <w:rsid w:val="00C01831"/>
    <w:rsid w:val="00C20472"/>
    <w:rsid w:val="00C278E5"/>
    <w:rsid w:val="00C36935"/>
    <w:rsid w:val="00C51C4A"/>
    <w:rsid w:val="00C537B2"/>
    <w:rsid w:val="00C54D71"/>
    <w:rsid w:val="00C74AF3"/>
    <w:rsid w:val="00C81FC4"/>
    <w:rsid w:val="00C82A3E"/>
    <w:rsid w:val="00C84CCF"/>
    <w:rsid w:val="00C87B5E"/>
    <w:rsid w:val="00CA2010"/>
    <w:rsid w:val="00CB30A8"/>
    <w:rsid w:val="00CF0D4E"/>
    <w:rsid w:val="00D224AE"/>
    <w:rsid w:val="00D22F3F"/>
    <w:rsid w:val="00D2505A"/>
    <w:rsid w:val="00D52241"/>
    <w:rsid w:val="00D8452C"/>
    <w:rsid w:val="00D95971"/>
    <w:rsid w:val="00DC112D"/>
    <w:rsid w:val="00DC4B91"/>
    <w:rsid w:val="00DD0F03"/>
    <w:rsid w:val="00DF1609"/>
    <w:rsid w:val="00E066A5"/>
    <w:rsid w:val="00E352AE"/>
    <w:rsid w:val="00E44A43"/>
    <w:rsid w:val="00E4562D"/>
    <w:rsid w:val="00E639EC"/>
    <w:rsid w:val="00E70ED2"/>
    <w:rsid w:val="00E7578B"/>
    <w:rsid w:val="00E801D3"/>
    <w:rsid w:val="00E81B4F"/>
    <w:rsid w:val="00E82A61"/>
    <w:rsid w:val="00E83605"/>
    <w:rsid w:val="00E9327B"/>
    <w:rsid w:val="00E97789"/>
    <w:rsid w:val="00EA0BD0"/>
    <w:rsid w:val="00EA524F"/>
    <w:rsid w:val="00EC2FD2"/>
    <w:rsid w:val="00EC4404"/>
    <w:rsid w:val="00EF7265"/>
    <w:rsid w:val="00F00863"/>
    <w:rsid w:val="00F22C83"/>
    <w:rsid w:val="00F26DFE"/>
    <w:rsid w:val="00F33346"/>
    <w:rsid w:val="00F4041F"/>
    <w:rsid w:val="00F424A3"/>
    <w:rsid w:val="00F538B3"/>
    <w:rsid w:val="00F66CC2"/>
    <w:rsid w:val="00F70FBF"/>
    <w:rsid w:val="00F77ADC"/>
    <w:rsid w:val="00F80100"/>
    <w:rsid w:val="00F80C1C"/>
    <w:rsid w:val="00F8249E"/>
    <w:rsid w:val="00F85D12"/>
    <w:rsid w:val="00F942AC"/>
    <w:rsid w:val="00FA09AA"/>
    <w:rsid w:val="00FA6002"/>
    <w:rsid w:val="00FA6588"/>
    <w:rsid w:val="00FB3CB4"/>
    <w:rsid w:val="00FB77C0"/>
    <w:rsid w:val="00FC10EB"/>
    <w:rsid w:val="00FC14B4"/>
    <w:rsid w:val="00FD1E0B"/>
    <w:rsid w:val="00FD49C4"/>
    <w:rsid w:val="00FD67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F74758"/>
  <w15:chartTrackingRefBased/>
  <w15:docId w15:val="{B547A3DC-1C1B-8A42-8AC0-ACC5EE27A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新細明體"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E343E"/>
    <w:rPr>
      <w:sz w:val="21"/>
    </w:rPr>
  </w:style>
  <w:style w:type="paragraph" w:styleId="1">
    <w:name w:val="heading 1"/>
    <w:basedOn w:val="a"/>
    <w:next w:val="a"/>
    <w:link w:val="10"/>
    <w:uiPriority w:val="9"/>
    <w:qFormat/>
    <w:rsid w:val="00B0323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2">
    <w:name w:val="heading 2"/>
    <w:basedOn w:val="a"/>
    <w:next w:val="a"/>
    <w:link w:val="20"/>
    <w:uiPriority w:val="9"/>
    <w:unhideWhenUsed/>
    <w:qFormat/>
    <w:rsid w:val="009A4BA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3">
    <w:name w:val="heading 3"/>
    <w:basedOn w:val="a"/>
    <w:next w:val="a"/>
    <w:link w:val="30"/>
    <w:uiPriority w:val="9"/>
    <w:unhideWhenUsed/>
    <w:qFormat/>
    <w:rsid w:val="007B2399"/>
    <w:pPr>
      <w:keepNext/>
      <w:keepLines/>
      <w:spacing w:before="40"/>
      <w:outlineLvl w:val="2"/>
    </w:pPr>
    <w:rPr>
      <w:rFonts w:asciiTheme="majorHAnsi" w:eastAsiaTheme="majorEastAsia" w:hAnsiTheme="majorHAnsi" w:cstheme="majorBidi"/>
      <w:color w:val="1F3763" w:themeColor="accent1" w:themeShade="7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11A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標題 2 字元"/>
    <w:basedOn w:val="a0"/>
    <w:link w:val="2"/>
    <w:uiPriority w:val="9"/>
    <w:rsid w:val="009A4BA7"/>
    <w:rPr>
      <w:rFonts w:asciiTheme="majorHAnsi" w:eastAsiaTheme="majorEastAsia" w:hAnsiTheme="majorHAnsi" w:cstheme="majorBidi"/>
      <w:color w:val="2F5496" w:themeColor="accent1" w:themeShade="BF"/>
      <w:sz w:val="26"/>
      <w:szCs w:val="26"/>
    </w:rPr>
  </w:style>
  <w:style w:type="paragraph" w:styleId="a4">
    <w:name w:val="Title"/>
    <w:basedOn w:val="a"/>
    <w:next w:val="a"/>
    <w:link w:val="a5"/>
    <w:uiPriority w:val="10"/>
    <w:qFormat/>
    <w:rsid w:val="0011709F"/>
    <w:pPr>
      <w:contextualSpacing/>
    </w:pPr>
    <w:rPr>
      <w:rFonts w:asciiTheme="majorHAnsi" w:eastAsiaTheme="majorEastAsia" w:hAnsiTheme="majorHAnsi" w:cstheme="majorBidi"/>
      <w:spacing w:val="-10"/>
      <w:kern w:val="28"/>
      <w:sz w:val="56"/>
      <w:szCs w:val="56"/>
    </w:rPr>
  </w:style>
  <w:style w:type="character" w:customStyle="1" w:styleId="a5">
    <w:name w:val="標題 字元"/>
    <w:basedOn w:val="a0"/>
    <w:link w:val="a4"/>
    <w:uiPriority w:val="10"/>
    <w:rsid w:val="0011709F"/>
    <w:rPr>
      <w:rFonts w:asciiTheme="majorHAnsi" w:eastAsiaTheme="majorEastAsia" w:hAnsiTheme="majorHAnsi" w:cstheme="majorBidi"/>
      <w:spacing w:val="-10"/>
      <w:kern w:val="28"/>
      <w:sz w:val="56"/>
      <w:szCs w:val="56"/>
    </w:rPr>
  </w:style>
  <w:style w:type="paragraph" w:styleId="a6">
    <w:name w:val="header"/>
    <w:basedOn w:val="a"/>
    <w:link w:val="a7"/>
    <w:uiPriority w:val="99"/>
    <w:unhideWhenUsed/>
    <w:rsid w:val="0011709F"/>
    <w:pPr>
      <w:tabs>
        <w:tab w:val="center" w:pos="4680"/>
        <w:tab w:val="right" w:pos="9360"/>
      </w:tabs>
    </w:pPr>
  </w:style>
  <w:style w:type="character" w:customStyle="1" w:styleId="a7">
    <w:name w:val="頁首 字元"/>
    <w:basedOn w:val="a0"/>
    <w:link w:val="a6"/>
    <w:uiPriority w:val="99"/>
    <w:rsid w:val="0011709F"/>
  </w:style>
  <w:style w:type="paragraph" w:styleId="a8">
    <w:name w:val="footer"/>
    <w:basedOn w:val="a"/>
    <w:link w:val="a9"/>
    <w:uiPriority w:val="99"/>
    <w:unhideWhenUsed/>
    <w:rsid w:val="0011709F"/>
    <w:pPr>
      <w:tabs>
        <w:tab w:val="center" w:pos="4680"/>
        <w:tab w:val="right" w:pos="9360"/>
      </w:tabs>
    </w:pPr>
  </w:style>
  <w:style w:type="character" w:customStyle="1" w:styleId="a9">
    <w:name w:val="頁尾 字元"/>
    <w:basedOn w:val="a0"/>
    <w:link w:val="a8"/>
    <w:uiPriority w:val="99"/>
    <w:rsid w:val="0011709F"/>
  </w:style>
  <w:style w:type="character" w:customStyle="1" w:styleId="30">
    <w:name w:val="標題 3 字元"/>
    <w:basedOn w:val="a0"/>
    <w:link w:val="3"/>
    <w:uiPriority w:val="9"/>
    <w:rsid w:val="007B2399"/>
    <w:rPr>
      <w:rFonts w:asciiTheme="majorHAnsi" w:eastAsiaTheme="majorEastAsia" w:hAnsiTheme="majorHAnsi" w:cstheme="majorBidi"/>
      <w:color w:val="1F3763" w:themeColor="accent1" w:themeShade="7F"/>
    </w:rPr>
  </w:style>
  <w:style w:type="paragraph" w:customStyle="1" w:styleId="JULIASTYLEHEADING2">
    <w:name w:val="JULIASTYLEHEADING2"/>
    <w:basedOn w:val="2"/>
    <w:rsid w:val="002D43DD"/>
    <w:rPr>
      <w:b/>
      <w:color w:val="FF0000"/>
    </w:rPr>
  </w:style>
  <w:style w:type="paragraph" w:customStyle="1" w:styleId="NormalItalic">
    <w:name w:val="NormalItalic"/>
    <w:basedOn w:val="a"/>
    <w:qFormat/>
    <w:rsid w:val="002339C2"/>
    <w:rPr>
      <w:i/>
      <w:color w:val="0070C0"/>
    </w:rPr>
  </w:style>
  <w:style w:type="table" w:styleId="21">
    <w:name w:val="Plain Table 2"/>
    <w:basedOn w:val="a1"/>
    <w:uiPriority w:val="42"/>
    <w:rsid w:val="001673A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31">
    <w:name w:val="Plain Table 3"/>
    <w:basedOn w:val="a1"/>
    <w:uiPriority w:val="43"/>
    <w:rsid w:val="001673A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11">
    <w:name w:val="Grid Table 1 Light"/>
    <w:basedOn w:val="a1"/>
    <w:uiPriority w:val="46"/>
    <w:rsid w:val="001673AB"/>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1-5">
    <w:name w:val="Grid Table 1 Light Accent 5"/>
    <w:basedOn w:val="a1"/>
    <w:uiPriority w:val="46"/>
    <w:rsid w:val="001673AB"/>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2-5">
    <w:name w:val="List Table 2 Accent 5"/>
    <w:basedOn w:val="a1"/>
    <w:uiPriority w:val="47"/>
    <w:rsid w:val="004352F0"/>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2-4">
    <w:name w:val="List Table 2 Accent 4"/>
    <w:basedOn w:val="a1"/>
    <w:uiPriority w:val="47"/>
    <w:rsid w:val="00B14CF7"/>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40">
    <w:name w:val="Grid Table 2 Accent 4"/>
    <w:basedOn w:val="a1"/>
    <w:uiPriority w:val="47"/>
    <w:rsid w:val="00EA524F"/>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paragraph" w:styleId="aa">
    <w:name w:val="Subtitle"/>
    <w:basedOn w:val="a"/>
    <w:next w:val="a"/>
    <w:link w:val="ab"/>
    <w:uiPriority w:val="11"/>
    <w:qFormat/>
    <w:rsid w:val="005E0519"/>
    <w:pPr>
      <w:numPr>
        <w:ilvl w:val="1"/>
      </w:numPr>
      <w:spacing w:after="160"/>
    </w:pPr>
    <w:rPr>
      <w:rFonts w:eastAsiaTheme="minorEastAsia"/>
      <w:color w:val="5A5A5A" w:themeColor="text1" w:themeTint="A5"/>
      <w:spacing w:val="15"/>
      <w:sz w:val="22"/>
      <w:szCs w:val="22"/>
    </w:rPr>
  </w:style>
  <w:style w:type="character" w:customStyle="1" w:styleId="ab">
    <w:name w:val="副標題 字元"/>
    <w:basedOn w:val="a0"/>
    <w:link w:val="aa"/>
    <w:uiPriority w:val="11"/>
    <w:rsid w:val="005E0519"/>
    <w:rPr>
      <w:rFonts w:eastAsiaTheme="minorEastAsia"/>
      <w:color w:val="5A5A5A" w:themeColor="text1" w:themeTint="A5"/>
      <w:spacing w:val="15"/>
      <w:sz w:val="22"/>
      <w:szCs w:val="22"/>
    </w:rPr>
  </w:style>
  <w:style w:type="character" w:customStyle="1" w:styleId="10">
    <w:name w:val="標題 1 字元"/>
    <w:basedOn w:val="a0"/>
    <w:link w:val="1"/>
    <w:uiPriority w:val="9"/>
    <w:rsid w:val="00B0323F"/>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9466045">
      <w:bodyDiv w:val="1"/>
      <w:marLeft w:val="0"/>
      <w:marRight w:val="0"/>
      <w:marTop w:val="0"/>
      <w:marBottom w:val="0"/>
      <w:divBdr>
        <w:top w:val="none" w:sz="0" w:space="0" w:color="auto"/>
        <w:left w:val="none" w:sz="0" w:space="0" w:color="auto"/>
        <w:bottom w:val="none" w:sz="0" w:space="0" w:color="auto"/>
        <w:right w:val="none" w:sz="0" w:space="0" w:color="auto"/>
      </w:divBdr>
      <w:divsChild>
        <w:div w:id="1647975803">
          <w:marLeft w:val="0"/>
          <w:marRight w:val="0"/>
          <w:marTop w:val="0"/>
          <w:marBottom w:val="0"/>
          <w:divBdr>
            <w:top w:val="none" w:sz="0" w:space="0" w:color="auto"/>
            <w:left w:val="none" w:sz="0" w:space="0" w:color="auto"/>
            <w:bottom w:val="none" w:sz="0" w:space="0" w:color="auto"/>
            <w:right w:val="none" w:sz="0" w:space="0" w:color="auto"/>
          </w:divBdr>
        </w:div>
        <w:div w:id="436097731">
          <w:marLeft w:val="0"/>
          <w:marRight w:val="0"/>
          <w:marTop w:val="0"/>
          <w:marBottom w:val="0"/>
          <w:divBdr>
            <w:top w:val="none" w:sz="0" w:space="0" w:color="auto"/>
            <w:left w:val="none" w:sz="0" w:space="0" w:color="auto"/>
            <w:bottom w:val="none" w:sz="0" w:space="0" w:color="auto"/>
            <w:right w:val="none" w:sz="0" w:space="0" w:color="auto"/>
          </w:divBdr>
        </w:div>
        <w:div w:id="829057211">
          <w:marLeft w:val="0"/>
          <w:marRight w:val="0"/>
          <w:marTop w:val="0"/>
          <w:marBottom w:val="0"/>
          <w:divBdr>
            <w:top w:val="none" w:sz="0" w:space="0" w:color="auto"/>
            <w:left w:val="none" w:sz="0" w:space="0" w:color="auto"/>
            <w:bottom w:val="none" w:sz="0" w:space="0" w:color="auto"/>
            <w:right w:val="none" w:sz="0" w:space="0" w:color="auto"/>
          </w:divBdr>
        </w:div>
        <w:div w:id="1829398319">
          <w:marLeft w:val="0"/>
          <w:marRight w:val="0"/>
          <w:marTop w:val="0"/>
          <w:marBottom w:val="0"/>
          <w:divBdr>
            <w:top w:val="none" w:sz="0" w:space="0" w:color="auto"/>
            <w:left w:val="none" w:sz="0" w:space="0" w:color="auto"/>
            <w:bottom w:val="none" w:sz="0" w:space="0" w:color="auto"/>
            <w:right w:val="none" w:sz="0" w:space="0" w:color="auto"/>
          </w:divBdr>
        </w:div>
        <w:div w:id="182865005">
          <w:marLeft w:val="0"/>
          <w:marRight w:val="0"/>
          <w:marTop w:val="0"/>
          <w:marBottom w:val="0"/>
          <w:divBdr>
            <w:top w:val="none" w:sz="0" w:space="0" w:color="auto"/>
            <w:left w:val="none" w:sz="0" w:space="0" w:color="auto"/>
            <w:bottom w:val="none" w:sz="0" w:space="0" w:color="auto"/>
            <w:right w:val="none" w:sz="0" w:space="0" w:color="auto"/>
          </w:divBdr>
        </w:div>
        <w:div w:id="551773250">
          <w:marLeft w:val="0"/>
          <w:marRight w:val="0"/>
          <w:marTop w:val="0"/>
          <w:marBottom w:val="0"/>
          <w:divBdr>
            <w:top w:val="none" w:sz="0" w:space="0" w:color="auto"/>
            <w:left w:val="none" w:sz="0" w:space="0" w:color="auto"/>
            <w:bottom w:val="none" w:sz="0" w:space="0" w:color="auto"/>
            <w:right w:val="none" w:sz="0" w:space="0" w:color="auto"/>
          </w:divBdr>
        </w:div>
        <w:div w:id="1443183374">
          <w:marLeft w:val="0"/>
          <w:marRight w:val="0"/>
          <w:marTop w:val="0"/>
          <w:marBottom w:val="0"/>
          <w:divBdr>
            <w:top w:val="none" w:sz="0" w:space="0" w:color="auto"/>
            <w:left w:val="none" w:sz="0" w:space="0" w:color="auto"/>
            <w:bottom w:val="none" w:sz="0" w:space="0" w:color="auto"/>
            <w:right w:val="none" w:sz="0" w:space="0" w:color="auto"/>
          </w:divBdr>
        </w:div>
        <w:div w:id="726076488">
          <w:marLeft w:val="0"/>
          <w:marRight w:val="0"/>
          <w:marTop w:val="0"/>
          <w:marBottom w:val="0"/>
          <w:divBdr>
            <w:top w:val="none" w:sz="0" w:space="0" w:color="auto"/>
            <w:left w:val="none" w:sz="0" w:space="0" w:color="auto"/>
            <w:bottom w:val="none" w:sz="0" w:space="0" w:color="auto"/>
            <w:right w:val="none" w:sz="0" w:space="0" w:color="auto"/>
          </w:divBdr>
        </w:div>
        <w:div w:id="804002429">
          <w:marLeft w:val="0"/>
          <w:marRight w:val="0"/>
          <w:marTop w:val="0"/>
          <w:marBottom w:val="0"/>
          <w:divBdr>
            <w:top w:val="none" w:sz="0" w:space="0" w:color="auto"/>
            <w:left w:val="none" w:sz="0" w:space="0" w:color="auto"/>
            <w:bottom w:val="none" w:sz="0" w:space="0" w:color="auto"/>
            <w:right w:val="none" w:sz="0" w:space="0" w:color="auto"/>
          </w:divBdr>
        </w:div>
        <w:div w:id="720593152">
          <w:marLeft w:val="0"/>
          <w:marRight w:val="0"/>
          <w:marTop w:val="0"/>
          <w:marBottom w:val="0"/>
          <w:divBdr>
            <w:top w:val="none" w:sz="0" w:space="0" w:color="auto"/>
            <w:left w:val="none" w:sz="0" w:space="0" w:color="auto"/>
            <w:bottom w:val="none" w:sz="0" w:space="0" w:color="auto"/>
            <w:right w:val="none" w:sz="0" w:space="0" w:color="auto"/>
          </w:divBdr>
        </w:div>
        <w:div w:id="1382317618">
          <w:marLeft w:val="0"/>
          <w:marRight w:val="0"/>
          <w:marTop w:val="0"/>
          <w:marBottom w:val="0"/>
          <w:divBdr>
            <w:top w:val="none" w:sz="0" w:space="0" w:color="auto"/>
            <w:left w:val="none" w:sz="0" w:space="0" w:color="auto"/>
            <w:bottom w:val="none" w:sz="0" w:space="0" w:color="auto"/>
            <w:right w:val="none" w:sz="0" w:space="0" w:color="auto"/>
          </w:divBdr>
        </w:div>
        <w:div w:id="1940723654">
          <w:marLeft w:val="0"/>
          <w:marRight w:val="0"/>
          <w:marTop w:val="0"/>
          <w:marBottom w:val="0"/>
          <w:divBdr>
            <w:top w:val="none" w:sz="0" w:space="0" w:color="auto"/>
            <w:left w:val="none" w:sz="0" w:space="0" w:color="auto"/>
            <w:bottom w:val="none" w:sz="0" w:space="0" w:color="auto"/>
            <w:right w:val="none" w:sz="0" w:space="0" w:color="auto"/>
          </w:divBdr>
        </w:div>
        <w:div w:id="294024961">
          <w:marLeft w:val="0"/>
          <w:marRight w:val="0"/>
          <w:marTop w:val="0"/>
          <w:marBottom w:val="0"/>
          <w:divBdr>
            <w:top w:val="none" w:sz="0" w:space="0" w:color="auto"/>
            <w:left w:val="none" w:sz="0" w:space="0" w:color="auto"/>
            <w:bottom w:val="none" w:sz="0" w:space="0" w:color="auto"/>
            <w:right w:val="none" w:sz="0" w:space="0" w:color="auto"/>
          </w:divBdr>
        </w:div>
        <w:div w:id="2118863060">
          <w:marLeft w:val="0"/>
          <w:marRight w:val="0"/>
          <w:marTop w:val="0"/>
          <w:marBottom w:val="0"/>
          <w:divBdr>
            <w:top w:val="none" w:sz="0" w:space="0" w:color="auto"/>
            <w:left w:val="none" w:sz="0" w:space="0" w:color="auto"/>
            <w:bottom w:val="none" w:sz="0" w:space="0" w:color="auto"/>
            <w:right w:val="none" w:sz="0" w:space="0" w:color="auto"/>
          </w:divBdr>
        </w:div>
        <w:div w:id="293564146">
          <w:marLeft w:val="0"/>
          <w:marRight w:val="0"/>
          <w:marTop w:val="0"/>
          <w:marBottom w:val="0"/>
          <w:divBdr>
            <w:top w:val="none" w:sz="0" w:space="0" w:color="auto"/>
            <w:left w:val="none" w:sz="0" w:space="0" w:color="auto"/>
            <w:bottom w:val="none" w:sz="0" w:space="0" w:color="auto"/>
            <w:right w:val="none" w:sz="0" w:space="0" w:color="auto"/>
          </w:divBdr>
        </w:div>
        <w:div w:id="1699744979">
          <w:marLeft w:val="0"/>
          <w:marRight w:val="0"/>
          <w:marTop w:val="0"/>
          <w:marBottom w:val="0"/>
          <w:divBdr>
            <w:top w:val="none" w:sz="0" w:space="0" w:color="auto"/>
            <w:left w:val="none" w:sz="0" w:space="0" w:color="auto"/>
            <w:bottom w:val="none" w:sz="0" w:space="0" w:color="auto"/>
            <w:right w:val="none" w:sz="0" w:space="0" w:color="auto"/>
          </w:divBdr>
        </w:div>
        <w:div w:id="220214922">
          <w:marLeft w:val="0"/>
          <w:marRight w:val="0"/>
          <w:marTop w:val="0"/>
          <w:marBottom w:val="0"/>
          <w:divBdr>
            <w:top w:val="none" w:sz="0" w:space="0" w:color="auto"/>
            <w:left w:val="none" w:sz="0" w:space="0" w:color="auto"/>
            <w:bottom w:val="none" w:sz="0" w:space="0" w:color="auto"/>
            <w:right w:val="none" w:sz="0" w:space="0" w:color="auto"/>
          </w:divBdr>
        </w:div>
        <w:div w:id="1406102782">
          <w:marLeft w:val="0"/>
          <w:marRight w:val="0"/>
          <w:marTop w:val="0"/>
          <w:marBottom w:val="0"/>
          <w:divBdr>
            <w:top w:val="none" w:sz="0" w:space="0" w:color="auto"/>
            <w:left w:val="none" w:sz="0" w:space="0" w:color="auto"/>
            <w:bottom w:val="none" w:sz="0" w:space="0" w:color="auto"/>
            <w:right w:val="none" w:sz="0" w:space="0" w:color="auto"/>
          </w:divBdr>
        </w:div>
        <w:div w:id="1879272052">
          <w:marLeft w:val="0"/>
          <w:marRight w:val="0"/>
          <w:marTop w:val="0"/>
          <w:marBottom w:val="0"/>
          <w:divBdr>
            <w:top w:val="none" w:sz="0" w:space="0" w:color="auto"/>
            <w:left w:val="none" w:sz="0" w:space="0" w:color="auto"/>
            <w:bottom w:val="none" w:sz="0" w:space="0" w:color="auto"/>
            <w:right w:val="none" w:sz="0" w:space="0" w:color="auto"/>
          </w:divBdr>
        </w:div>
        <w:div w:id="70857844">
          <w:marLeft w:val="0"/>
          <w:marRight w:val="0"/>
          <w:marTop w:val="0"/>
          <w:marBottom w:val="0"/>
          <w:divBdr>
            <w:top w:val="none" w:sz="0" w:space="0" w:color="auto"/>
            <w:left w:val="none" w:sz="0" w:space="0" w:color="auto"/>
            <w:bottom w:val="none" w:sz="0" w:space="0" w:color="auto"/>
            <w:right w:val="none" w:sz="0" w:space="0" w:color="auto"/>
          </w:divBdr>
        </w:div>
        <w:div w:id="1521048842">
          <w:marLeft w:val="0"/>
          <w:marRight w:val="0"/>
          <w:marTop w:val="0"/>
          <w:marBottom w:val="0"/>
          <w:divBdr>
            <w:top w:val="none" w:sz="0" w:space="0" w:color="auto"/>
            <w:left w:val="none" w:sz="0" w:space="0" w:color="auto"/>
            <w:bottom w:val="none" w:sz="0" w:space="0" w:color="auto"/>
            <w:right w:val="none" w:sz="0" w:space="0" w:color="auto"/>
          </w:divBdr>
        </w:div>
        <w:div w:id="1672945415">
          <w:marLeft w:val="0"/>
          <w:marRight w:val="0"/>
          <w:marTop w:val="0"/>
          <w:marBottom w:val="0"/>
          <w:divBdr>
            <w:top w:val="none" w:sz="0" w:space="0" w:color="auto"/>
            <w:left w:val="none" w:sz="0" w:space="0" w:color="auto"/>
            <w:bottom w:val="none" w:sz="0" w:space="0" w:color="auto"/>
            <w:right w:val="none" w:sz="0" w:space="0" w:color="auto"/>
          </w:divBdr>
        </w:div>
        <w:div w:id="1365474649">
          <w:marLeft w:val="0"/>
          <w:marRight w:val="0"/>
          <w:marTop w:val="0"/>
          <w:marBottom w:val="0"/>
          <w:divBdr>
            <w:top w:val="none" w:sz="0" w:space="0" w:color="auto"/>
            <w:left w:val="none" w:sz="0" w:space="0" w:color="auto"/>
            <w:bottom w:val="none" w:sz="0" w:space="0" w:color="auto"/>
            <w:right w:val="none" w:sz="0" w:space="0" w:color="auto"/>
          </w:divBdr>
        </w:div>
        <w:div w:id="2031758105">
          <w:marLeft w:val="0"/>
          <w:marRight w:val="0"/>
          <w:marTop w:val="0"/>
          <w:marBottom w:val="0"/>
          <w:divBdr>
            <w:top w:val="none" w:sz="0" w:space="0" w:color="auto"/>
            <w:left w:val="none" w:sz="0" w:space="0" w:color="auto"/>
            <w:bottom w:val="none" w:sz="0" w:space="0" w:color="auto"/>
            <w:right w:val="none" w:sz="0" w:space="0" w:color="auto"/>
          </w:divBdr>
        </w:div>
        <w:div w:id="1693994836">
          <w:marLeft w:val="0"/>
          <w:marRight w:val="0"/>
          <w:marTop w:val="0"/>
          <w:marBottom w:val="0"/>
          <w:divBdr>
            <w:top w:val="none" w:sz="0" w:space="0" w:color="auto"/>
            <w:left w:val="none" w:sz="0" w:space="0" w:color="auto"/>
            <w:bottom w:val="none" w:sz="0" w:space="0" w:color="auto"/>
            <w:right w:val="none" w:sz="0" w:space="0" w:color="auto"/>
          </w:divBdr>
        </w:div>
        <w:div w:id="1856378839">
          <w:marLeft w:val="0"/>
          <w:marRight w:val="0"/>
          <w:marTop w:val="0"/>
          <w:marBottom w:val="0"/>
          <w:divBdr>
            <w:top w:val="none" w:sz="0" w:space="0" w:color="auto"/>
            <w:left w:val="none" w:sz="0" w:space="0" w:color="auto"/>
            <w:bottom w:val="none" w:sz="0" w:space="0" w:color="auto"/>
            <w:right w:val="none" w:sz="0" w:space="0" w:color="auto"/>
          </w:divBdr>
        </w:div>
        <w:div w:id="347996990">
          <w:marLeft w:val="0"/>
          <w:marRight w:val="0"/>
          <w:marTop w:val="0"/>
          <w:marBottom w:val="0"/>
          <w:divBdr>
            <w:top w:val="none" w:sz="0" w:space="0" w:color="auto"/>
            <w:left w:val="none" w:sz="0" w:space="0" w:color="auto"/>
            <w:bottom w:val="none" w:sz="0" w:space="0" w:color="auto"/>
            <w:right w:val="none" w:sz="0" w:space="0" w:color="auto"/>
          </w:divBdr>
        </w:div>
        <w:div w:id="2087529824">
          <w:marLeft w:val="0"/>
          <w:marRight w:val="0"/>
          <w:marTop w:val="0"/>
          <w:marBottom w:val="0"/>
          <w:divBdr>
            <w:top w:val="none" w:sz="0" w:space="0" w:color="auto"/>
            <w:left w:val="none" w:sz="0" w:space="0" w:color="auto"/>
            <w:bottom w:val="none" w:sz="0" w:space="0" w:color="auto"/>
            <w:right w:val="none" w:sz="0" w:space="0" w:color="auto"/>
          </w:divBdr>
        </w:div>
        <w:div w:id="1302886377">
          <w:marLeft w:val="0"/>
          <w:marRight w:val="0"/>
          <w:marTop w:val="0"/>
          <w:marBottom w:val="0"/>
          <w:divBdr>
            <w:top w:val="none" w:sz="0" w:space="0" w:color="auto"/>
            <w:left w:val="none" w:sz="0" w:space="0" w:color="auto"/>
            <w:bottom w:val="none" w:sz="0" w:space="0" w:color="auto"/>
            <w:right w:val="none" w:sz="0" w:space="0" w:color="auto"/>
          </w:divBdr>
        </w:div>
        <w:div w:id="1685746463">
          <w:marLeft w:val="0"/>
          <w:marRight w:val="0"/>
          <w:marTop w:val="0"/>
          <w:marBottom w:val="0"/>
          <w:divBdr>
            <w:top w:val="none" w:sz="0" w:space="0" w:color="auto"/>
            <w:left w:val="none" w:sz="0" w:space="0" w:color="auto"/>
            <w:bottom w:val="none" w:sz="0" w:space="0" w:color="auto"/>
            <w:right w:val="none" w:sz="0" w:space="0" w:color="auto"/>
          </w:divBdr>
        </w:div>
        <w:div w:id="481628180">
          <w:marLeft w:val="0"/>
          <w:marRight w:val="0"/>
          <w:marTop w:val="0"/>
          <w:marBottom w:val="0"/>
          <w:divBdr>
            <w:top w:val="none" w:sz="0" w:space="0" w:color="auto"/>
            <w:left w:val="none" w:sz="0" w:space="0" w:color="auto"/>
            <w:bottom w:val="none" w:sz="0" w:space="0" w:color="auto"/>
            <w:right w:val="none" w:sz="0" w:space="0" w:color="auto"/>
          </w:divBdr>
        </w:div>
        <w:div w:id="1368332031">
          <w:marLeft w:val="0"/>
          <w:marRight w:val="0"/>
          <w:marTop w:val="0"/>
          <w:marBottom w:val="0"/>
          <w:divBdr>
            <w:top w:val="none" w:sz="0" w:space="0" w:color="auto"/>
            <w:left w:val="none" w:sz="0" w:space="0" w:color="auto"/>
            <w:bottom w:val="none" w:sz="0" w:space="0" w:color="auto"/>
            <w:right w:val="none" w:sz="0" w:space="0" w:color="auto"/>
          </w:divBdr>
        </w:div>
        <w:div w:id="1408763528">
          <w:marLeft w:val="0"/>
          <w:marRight w:val="0"/>
          <w:marTop w:val="0"/>
          <w:marBottom w:val="0"/>
          <w:divBdr>
            <w:top w:val="none" w:sz="0" w:space="0" w:color="auto"/>
            <w:left w:val="none" w:sz="0" w:space="0" w:color="auto"/>
            <w:bottom w:val="none" w:sz="0" w:space="0" w:color="auto"/>
            <w:right w:val="none" w:sz="0" w:space="0" w:color="auto"/>
          </w:divBdr>
        </w:div>
      </w:divsChild>
    </w:div>
    <w:div w:id="261764772">
      <w:bodyDiv w:val="1"/>
      <w:marLeft w:val="0"/>
      <w:marRight w:val="0"/>
      <w:marTop w:val="0"/>
      <w:marBottom w:val="0"/>
      <w:divBdr>
        <w:top w:val="none" w:sz="0" w:space="0" w:color="auto"/>
        <w:left w:val="none" w:sz="0" w:space="0" w:color="auto"/>
        <w:bottom w:val="none" w:sz="0" w:space="0" w:color="auto"/>
        <w:right w:val="none" w:sz="0" w:space="0" w:color="auto"/>
      </w:divBdr>
      <w:divsChild>
        <w:div w:id="1191650979">
          <w:marLeft w:val="0"/>
          <w:marRight w:val="0"/>
          <w:marTop w:val="0"/>
          <w:marBottom w:val="0"/>
          <w:divBdr>
            <w:top w:val="none" w:sz="0" w:space="0" w:color="auto"/>
            <w:left w:val="none" w:sz="0" w:space="0" w:color="auto"/>
            <w:bottom w:val="none" w:sz="0" w:space="0" w:color="auto"/>
            <w:right w:val="none" w:sz="0" w:space="0" w:color="auto"/>
          </w:divBdr>
        </w:div>
        <w:div w:id="1358896316">
          <w:marLeft w:val="0"/>
          <w:marRight w:val="0"/>
          <w:marTop w:val="0"/>
          <w:marBottom w:val="0"/>
          <w:divBdr>
            <w:top w:val="none" w:sz="0" w:space="0" w:color="auto"/>
            <w:left w:val="none" w:sz="0" w:space="0" w:color="auto"/>
            <w:bottom w:val="none" w:sz="0" w:space="0" w:color="auto"/>
            <w:right w:val="none" w:sz="0" w:space="0" w:color="auto"/>
          </w:divBdr>
        </w:div>
        <w:div w:id="1661034947">
          <w:marLeft w:val="0"/>
          <w:marRight w:val="0"/>
          <w:marTop w:val="0"/>
          <w:marBottom w:val="0"/>
          <w:divBdr>
            <w:top w:val="none" w:sz="0" w:space="0" w:color="auto"/>
            <w:left w:val="none" w:sz="0" w:space="0" w:color="auto"/>
            <w:bottom w:val="none" w:sz="0" w:space="0" w:color="auto"/>
            <w:right w:val="none" w:sz="0" w:space="0" w:color="auto"/>
          </w:divBdr>
        </w:div>
        <w:div w:id="487331825">
          <w:marLeft w:val="0"/>
          <w:marRight w:val="0"/>
          <w:marTop w:val="0"/>
          <w:marBottom w:val="0"/>
          <w:divBdr>
            <w:top w:val="none" w:sz="0" w:space="0" w:color="auto"/>
            <w:left w:val="none" w:sz="0" w:space="0" w:color="auto"/>
            <w:bottom w:val="none" w:sz="0" w:space="0" w:color="auto"/>
            <w:right w:val="none" w:sz="0" w:space="0" w:color="auto"/>
          </w:divBdr>
        </w:div>
        <w:div w:id="2017415141">
          <w:marLeft w:val="0"/>
          <w:marRight w:val="0"/>
          <w:marTop w:val="0"/>
          <w:marBottom w:val="0"/>
          <w:divBdr>
            <w:top w:val="none" w:sz="0" w:space="0" w:color="auto"/>
            <w:left w:val="none" w:sz="0" w:space="0" w:color="auto"/>
            <w:bottom w:val="none" w:sz="0" w:space="0" w:color="auto"/>
            <w:right w:val="none" w:sz="0" w:space="0" w:color="auto"/>
          </w:divBdr>
        </w:div>
        <w:div w:id="704597716">
          <w:marLeft w:val="0"/>
          <w:marRight w:val="0"/>
          <w:marTop w:val="0"/>
          <w:marBottom w:val="0"/>
          <w:divBdr>
            <w:top w:val="none" w:sz="0" w:space="0" w:color="auto"/>
            <w:left w:val="none" w:sz="0" w:space="0" w:color="auto"/>
            <w:bottom w:val="none" w:sz="0" w:space="0" w:color="auto"/>
            <w:right w:val="none" w:sz="0" w:space="0" w:color="auto"/>
          </w:divBdr>
        </w:div>
        <w:div w:id="818036019">
          <w:marLeft w:val="0"/>
          <w:marRight w:val="0"/>
          <w:marTop w:val="0"/>
          <w:marBottom w:val="0"/>
          <w:divBdr>
            <w:top w:val="none" w:sz="0" w:space="0" w:color="auto"/>
            <w:left w:val="none" w:sz="0" w:space="0" w:color="auto"/>
            <w:bottom w:val="none" w:sz="0" w:space="0" w:color="auto"/>
            <w:right w:val="none" w:sz="0" w:space="0" w:color="auto"/>
          </w:divBdr>
        </w:div>
        <w:div w:id="1474909480">
          <w:marLeft w:val="0"/>
          <w:marRight w:val="0"/>
          <w:marTop w:val="0"/>
          <w:marBottom w:val="0"/>
          <w:divBdr>
            <w:top w:val="none" w:sz="0" w:space="0" w:color="auto"/>
            <w:left w:val="none" w:sz="0" w:space="0" w:color="auto"/>
            <w:bottom w:val="none" w:sz="0" w:space="0" w:color="auto"/>
            <w:right w:val="none" w:sz="0" w:space="0" w:color="auto"/>
          </w:divBdr>
        </w:div>
        <w:div w:id="278877939">
          <w:marLeft w:val="0"/>
          <w:marRight w:val="0"/>
          <w:marTop w:val="0"/>
          <w:marBottom w:val="0"/>
          <w:divBdr>
            <w:top w:val="none" w:sz="0" w:space="0" w:color="auto"/>
            <w:left w:val="none" w:sz="0" w:space="0" w:color="auto"/>
            <w:bottom w:val="none" w:sz="0" w:space="0" w:color="auto"/>
            <w:right w:val="none" w:sz="0" w:space="0" w:color="auto"/>
          </w:divBdr>
        </w:div>
        <w:div w:id="943806813">
          <w:marLeft w:val="0"/>
          <w:marRight w:val="0"/>
          <w:marTop w:val="0"/>
          <w:marBottom w:val="0"/>
          <w:divBdr>
            <w:top w:val="none" w:sz="0" w:space="0" w:color="auto"/>
            <w:left w:val="none" w:sz="0" w:space="0" w:color="auto"/>
            <w:bottom w:val="none" w:sz="0" w:space="0" w:color="auto"/>
            <w:right w:val="none" w:sz="0" w:space="0" w:color="auto"/>
          </w:divBdr>
        </w:div>
        <w:div w:id="1593972255">
          <w:marLeft w:val="0"/>
          <w:marRight w:val="0"/>
          <w:marTop w:val="0"/>
          <w:marBottom w:val="0"/>
          <w:divBdr>
            <w:top w:val="none" w:sz="0" w:space="0" w:color="auto"/>
            <w:left w:val="none" w:sz="0" w:space="0" w:color="auto"/>
            <w:bottom w:val="none" w:sz="0" w:space="0" w:color="auto"/>
            <w:right w:val="none" w:sz="0" w:space="0" w:color="auto"/>
          </w:divBdr>
        </w:div>
        <w:div w:id="610280837">
          <w:marLeft w:val="0"/>
          <w:marRight w:val="0"/>
          <w:marTop w:val="0"/>
          <w:marBottom w:val="0"/>
          <w:divBdr>
            <w:top w:val="none" w:sz="0" w:space="0" w:color="auto"/>
            <w:left w:val="none" w:sz="0" w:space="0" w:color="auto"/>
            <w:bottom w:val="none" w:sz="0" w:space="0" w:color="auto"/>
            <w:right w:val="none" w:sz="0" w:space="0" w:color="auto"/>
          </w:divBdr>
        </w:div>
        <w:div w:id="1950118749">
          <w:marLeft w:val="0"/>
          <w:marRight w:val="0"/>
          <w:marTop w:val="0"/>
          <w:marBottom w:val="0"/>
          <w:divBdr>
            <w:top w:val="none" w:sz="0" w:space="0" w:color="auto"/>
            <w:left w:val="none" w:sz="0" w:space="0" w:color="auto"/>
            <w:bottom w:val="none" w:sz="0" w:space="0" w:color="auto"/>
            <w:right w:val="none" w:sz="0" w:space="0" w:color="auto"/>
          </w:divBdr>
        </w:div>
        <w:div w:id="1516306682">
          <w:marLeft w:val="0"/>
          <w:marRight w:val="0"/>
          <w:marTop w:val="0"/>
          <w:marBottom w:val="0"/>
          <w:divBdr>
            <w:top w:val="none" w:sz="0" w:space="0" w:color="auto"/>
            <w:left w:val="none" w:sz="0" w:space="0" w:color="auto"/>
            <w:bottom w:val="none" w:sz="0" w:space="0" w:color="auto"/>
            <w:right w:val="none" w:sz="0" w:space="0" w:color="auto"/>
          </w:divBdr>
        </w:div>
      </w:divsChild>
    </w:div>
    <w:div w:id="889340829">
      <w:bodyDiv w:val="1"/>
      <w:marLeft w:val="0"/>
      <w:marRight w:val="0"/>
      <w:marTop w:val="0"/>
      <w:marBottom w:val="0"/>
      <w:divBdr>
        <w:top w:val="none" w:sz="0" w:space="0" w:color="auto"/>
        <w:left w:val="none" w:sz="0" w:space="0" w:color="auto"/>
        <w:bottom w:val="none" w:sz="0" w:space="0" w:color="auto"/>
        <w:right w:val="none" w:sz="0" w:space="0" w:color="auto"/>
      </w:divBdr>
    </w:div>
    <w:div w:id="983047437">
      <w:bodyDiv w:val="1"/>
      <w:marLeft w:val="0"/>
      <w:marRight w:val="0"/>
      <w:marTop w:val="0"/>
      <w:marBottom w:val="0"/>
      <w:divBdr>
        <w:top w:val="none" w:sz="0" w:space="0" w:color="auto"/>
        <w:left w:val="none" w:sz="0" w:space="0" w:color="auto"/>
        <w:bottom w:val="none" w:sz="0" w:space="0" w:color="auto"/>
        <w:right w:val="none" w:sz="0" w:space="0" w:color="auto"/>
      </w:divBdr>
      <w:divsChild>
        <w:div w:id="158079718">
          <w:marLeft w:val="0"/>
          <w:marRight w:val="0"/>
          <w:marTop w:val="0"/>
          <w:marBottom w:val="0"/>
          <w:divBdr>
            <w:top w:val="none" w:sz="0" w:space="0" w:color="auto"/>
            <w:left w:val="none" w:sz="0" w:space="0" w:color="auto"/>
            <w:bottom w:val="none" w:sz="0" w:space="0" w:color="auto"/>
            <w:right w:val="none" w:sz="0" w:space="0" w:color="auto"/>
          </w:divBdr>
        </w:div>
        <w:div w:id="1721635578">
          <w:marLeft w:val="0"/>
          <w:marRight w:val="0"/>
          <w:marTop w:val="0"/>
          <w:marBottom w:val="0"/>
          <w:divBdr>
            <w:top w:val="none" w:sz="0" w:space="0" w:color="auto"/>
            <w:left w:val="none" w:sz="0" w:space="0" w:color="auto"/>
            <w:bottom w:val="none" w:sz="0" w:space="0" w:color="auto"/>
            <w:right w:val="none" w:sz="0" w:space="0" w:color="auto"/>
          </w:divBdr>
        </w:div>
        <w:div w:id="455149104">
          <w:marLeft w:val="0"/>
          <w:marRight w:val="0"/>
          <w:marTop w:val="0"/>
          <w:marBottom w:val="0"/>
          <w:divBdr>
            <w:top w:val="none" w:sz="0" w:space="0" w:color="auto"/>
            <w:left w:val="none" w:sz="0" w:space="0" w:color="auto"/>
            <w:bottom w:val="none" w:sz="0" w:space="0" w:color="auto"/>
            <w:right w:val="none" w:sz="0" w:space="0" w:color="auto"/>
          </w:divBdr>
        </w:div>
        <w:div w:id="2074696113">
          <w:marLeft w:val="0"/>
          <w:marRight w:val="0"/>
          <w:marTop w:val="0"/>
          <w:marBottom w:val="0"/>
          <w:divBdr>
            <w:top w:val="none" w:sz="0" w:space="0" w:color="auto"/>
            <w:left w:val="none" w:sz="0" w:space="0" w:color="auto"/>
            <w:bottom w:val="none" w:sz="0" w:space="0" w:color="auto"/>
            <w:right w:val="none" w:sz="0" w:space="0" w:color="auto"/>
          </w:divBdr>
        </w:div>
        <w:div w:id="2132744872">
          <w:marLeft w:val="0"/>
          <w:marRight w:val="0"/>
          <w:marTop w:val="0"/>
          <w:marBottom w:val="0"/>
          <w:divBdr>
            <w:top w:val="none" w:sz="0" w:space="0" w:color="auto"/>
            <w:left w:val="none" w:sz="0" w:space="0" w:color="auto"/>
            <w:bottom w:val="none" w:sz="0" w:space="0" w:color="auto"/>
            <w:right w:val="none" w:sz="0" w:space="0" w:color="auto"/>
          </w:divBdr>
        </w:div>
      </w:divsChild>
    </w:div>
    <w:div w:id="1654329283">
      <w:bodyDiv w:val="1"/>
      <w:marLeft w:val="0"/>
      <w:marRight w:val="0"/>
      <w:marTop w:val="0"/>
      <w:marBottom w:val="0"/>
      <w:divBdr>
        <w:top w:val="none" w:sz="0" w:space="0" w:color="auto"/>
        <w:left w:val="none" w:sz="0" w:space="0" w:color="auto"/>
        <w:bottom w:val="none" w:sz="0" w:space="0" w:color="auto"/>
        <w:right w:val="none" w:sz="0" w:space="0" w:color="auto"/>
      </w:divBdr>
    </w:div>
    <w:div w:id="1898318992">
      <w:bodyDiv w:val="1"/>
      <w:marLeft w:val="0"/>
      <w:marRight w:val="0"/>
      <w:marTop w:val="0"/>
      <w:marBottom w:val="0"/>
      <w:divBdr>
        <w:top w:val="none" w:sz="0" w:space="0" w:color="auto"/>
        <w:left w:val="none" w:sz="0" w:space="0" w:color="auto"/>
        <w:bottom w:val="none" w:sz="0" w:space="0" w:color="auto"/>
        <w:right w:val="none" w:sz="0" w:space="0" w:color="auto"/>
      </w:divBdr>
    </w:div>
    <w:div w:id="2136874045">
      <w:bodyDiv w:val="1"/>
      <w:marLeft w:val="0"/>
      <w:marRight w:val="0"/>
      <w:marTop w:val="0"/>
      <w:marBottom w:val="0"/>
      <w:divBdr>
        <w:top w:val="none" w:sz="0" w:space="0" w:color="auto"/>
        <w:left w:val="none" w:sz="0" w:space="0" w:color="auto"/>
        <w:bottom w:val="none" w:sz="0" w:space="0" w:color="auto"/>
        <w:right w:val="none" w:sz="0" w:space="0" w:color="auto"/>
      </w:divBdr>
    </w:div>
    <w:div w:id="2141459427">
      <w:bodyDiv w:val="1"/>
      <w:marLeft w:val="0"/>
      <w:marRight w:val="0"/>
      <w:marTop w:val="0"/>
      <w:marBottom w:val="0"/>
      <w:divBdr>
        <w:top w:val="none" w:sz="0" w:space="0" w:color="auto"/>
        <w:left w:val="none" w:sz="0" w:space="0" w:color="auto"/>
        <w:bottom w:val="none" w:sz="0" w:space="0" w:color="auto"/>
        <w:right w:val="none" w:sz="0" w:space="0" w:color="auto"/>
      </w:divBdr>
    </w:div>
    <w:div w:id="2147041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G:\&#25105;&#30340;&#38642;&#31471;&#30828;&#30879;\TriNetX&#30740;&#31350;&#35336;&#30059;\COVID%20MV%20Antifibrotic\Manuscript\Revision%202\%20All%20data%20generated%20or%20analysed%20during%20this%20study%20are%20included%20in%20this%20published%20article%20and%20its%20supplementary%20information%20files.%20The"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8F22F0-D600-814E-8DBC-71047617A5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8</Pages>
  <Words>3012</Words>
  <Characters>17172</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 ORourke</dc:creator>
  <cp:lastModifiedBy>志浩 趙</cp:lastModifiedBy>
  <cp:revision>38</cp:revision>
  <dcterms:created xsi:type="dcterms:W3CDTF">2021-06-14T18:24:00Z</dcterms:created>
  <dcterms:modified xsi:type="dcterms:W3CDTF">2024-02-28T14:03:00Z</dcterms:modified>
</cp:coreProperties>
</file>